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AABF3" w14:textId="77777777" w:rsidR="006A6F29" w:rsidRPr="00D10577" w:rsidRDefault="006A6F29" w:rsidP="006A6F29">
      <w:pPr>
        <w:spacing w:line="360" w:lineRule="auto"/>
        <w:rPr>
          <w:rFonts w:ascii="Times New Roman" w:hAnsi="Times New Roman"/>
          <w:b/>
          <w:bCs/>
          <w:spacing w:val="-8"/>
          <w:sz w:val="32"/>
          <w:szCs w:val="32"/>
        </w:rPr>
      </w:pPr>
      <w:r>
        <w:rPr>
          <w:rFonts w:ascii="Times New Roman" w:hAnsi="Times New Roman"/>
          <w:b/>
          <w:bCs/>
          <w:spacing w:val="-8"/>
          <w:sz w:val="36"/>
          <w:szCs w:val="36"/>
        </w:rPr>
        <w:t xml:space="preserve">Characteristics of Novel </w:t>
      </w: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>Anti</w:t>
      </w:r>
      <w:r>
        <w:rPr>
          <w:rFonts w:ascii="Times New Roman" w:hAnsi="Times New Roman"/>
          <w:b/>
          <w:bCs/>
          <w:spacing w:val="-8"/>
          <w:sz w:val="36"/>
          <w:szCs w:val="36"/>
        </w:rPr>
        <w:t>coagulants</w:t>
      </w: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 xml:space="preserve"> </w:t>
      </w:r>
      <w:r>
        <w:rPr>
          <w:rFonts w:ascii="Times New Roman" w:hAnsi="Times New Roman"/>
          <w:b/>
          <w:bCs/>
          <w:spacing w:val="-8"/>
          <w:sz w:val="36"/>
          <w:szCs w:val="36"/>
        </w:rPr>
        <w:t>versus V</w:t>
      </w:r>
      <w:r w:rsidRPr="00E14E9B">
        <w:rPr>
          <w:rFonts w:ascii="Times New Roman" w:hAnsi="Times New Roman"/>
          <w:b/>
          <w:bCs/>
          <w:spacing w:val="-8"/>
          <w:sz w:val="36"/>
          <w:szCs w:val="36"/>
        </w:rPr>
        <w:t>itamin</w:t>
      </w:r>
      <w:r>
        <w:rPr>
          <w:rFonts w:ascii="Times New Roman" w:hAnsi="Times New Roman"/>
          <w:b/>
          <w:bCs/>
          <w:spacing w:val="-8"/>
          <w:sz w:val="36"/>
          <w:szCs w:val="36"/>
        </w:rPr>
        <w:t xml:space="preserve"> K</w:t>
      </w:r>
      <w:r w:rsidRPr="00E14E9B">
        <w:rPr>
          <w:rFonts w:ascii="Times New Roman" w:hAnsi="Times New Roman"/>
          <w:b/>
          <w:bCs/>
          <w:spacing w:val="-8"/>
          <w:sz w:val="36"/>
          <w:szCs w:val="36"/>
        </w:rPr>
        <w:t xml:space="preserve"> antagonists </w:t>
      </w:r>
      <w:r>
        <w:rPr>
          <w:rFonts w:ascii="Times New Roman" w:hAnsi="Times New Roman"/>
          <w:b/>
          <w:bCs/>
          <w:spacing w:val="-8"/>
          <w:sz w:val="36"/>
          <w:szCs w:val="36"/>
        </w:rPr>
        <w:t>in</w:t>
      </w: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 xml:space="preserve"> </w:t>
      </w:r>
      <w:r>
        <w:rPr>
          <w:rFonts w:ascii="Times New Roman" w:hAnsi="Times New Roman"/>
          <w:b/>
          <w:bCs/>
          <w:spacing w:val="-8"/>
          <w:sz w:val="36"/>
          <w:szCs w:val="36"/>
        </w:rPr>
        <w:t xml:space="preserve">the </w:t>
      </w: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 xml:space="preserve">Ventricular </w:t>
      </w:r>
      <w:r>
        <w:rPr>
          <w:rFonts w:ascii="Times New Roman" w:hAnsi="Times New Roman"/>
          <w:b/>
          <w:bCs/>
          <w:spacing w:val="-8"/>
          <w:sz w:val="36"/>
          <w:szCs w:val="36"/>
        </w:rPr>
        <w:t xml:space="preserve">Mural </w:t>
      </w: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>Thrombus</w:t>
      </w:r>
    </w:p>
    <w:p w14:paraId="5E26211D" w14:textId="77777777" w:rsidR="00366E24" w:rsidRPr="00BC7F16" w:rsidRDefault="00366E24" w:rsidP="00366E24">
      <w:pPr>
        <w:spacing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BC7F16">
        <w:rPr>
          <w:rFonts w:ascii="Times New Roman" w:hAnsi="Times New Roman"/>
          <w:sz w:val="20"/>
          <w:szCs w:val="20"/>
        </w:rPr>
        <w:t>Qing Yang</w:t>
      </w:r>
      <w:r w:rsidRPr="00BC7F16">
        <w:rPr>
          <w:rFonts w:ascii="Times New Roman" w:hAnsi="Times New Roman"/>
          <w:sz w:val="20"/>
          <w:szCs w:val="20"/>
          <w:vertAlign w:val="superscript"/>
        </w:rPr>
        <w:t>1,2</w:t>
      </w:r>
      <w:r w:rsidRPr="00BC7F16">
        <w:rPr>
          <w:rFonts w:ascii="Times New Roman" w:hAnsi="Times New Roman"/>
          <w:sz w:val="20"/>
          <w:szCs w:val="20"/>
        </w:rPr>
        <w:t>, Yan Liang</w:t>
      </w:r>
      <w:r w:rsidRPr="00BC7F16">
        <w:rPr>
          <w:rFonts w:ascii="Times New Roman" w:hAnsi="Times New Roman"/>
          <w:sz w:val="20"/>
          <w:szCs w:val="20"/>
          <w:vertAlign w:val="superscript"/>
        </w:rPr>
        <w:t>1,2*</w:t>
      </w:r>
      <w:r w:rsidRPr="00BC7F16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BC7F16">
        <w:rPr>
          <w:rFonts w:ascii="Times New Roman" w:hAnsi="Times New Roman"/>
          <w:sz w:val="20"/>
          <w:szCs w:val="20"/>
        </w:rPr>
        <w:t>Xin Quan</w:t>
      </w:r>
      <w:r w:rsidRPr="00BC7F16">
        <w:rPr>
          <w:rFonts w:ascii="Times New Roman" w:hAnsi="Times New Roman"/>
          <w:sz w:val="20"/>
          <w:szCs w:val="20"/>
          <w:vertAlign w:val="superscript"/>
        </w:rPr>
        <w:t>1,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 w:rsidRPr="00BC7F16">
        <w:rPr>
          <w:rFonts w:ascii="Times New Roman" w:hAnsi="Times New Roman"/>
          <w:sz w:val="20"/>
          <w:szCs w:val="20"/>
        </w:rPr>
        <w:t>, Xinyue Lang</w:t>
      </w:r>
      <w:r w:rsidRPr="00BC7F16">
        <w:rPr>
          <w:rFonts w:ascii="Times New Roman" w:hAnsi="Times New Roman"/>
          <w:sz w:val="20"/>
          <w:szCs w:val="20"/>
          <w:vertAlign w:val="superscript"/>
        </w:rPr>
        <w:t>1,</w:t>
      </w:r>
      <w:r>
        <w:rPr>
          <w:rFonts w:ascii="Times New Roman" w:hAnsi="Times New Roman"/>
          <w:sz w:val="20"/>
          <w:szCs w:val="20"/>
          <w:vertAlign w:val="superscript"/>
        </w:rPr>
        <w:t>4</w:t>
      </w:r>
      <w:r w:rsidRPr="00BC7F16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Dongfang</w:t>
      </w:r>
      <w:r w:rsidRPr="00BC7F16">
        <w:rPr>
          <w:rFonts w:ascii="Times New Roman" w:hAnsi="Times New Roman"/>
          <w:sz w:val="20"/>
          <w:szCs w:val="20"/>
        </w:rPr>
        <w:t xml:space="preserve"> G</w:t>
      </w:r>
      <w:r>
        <w:rPr>
          <w:rFonts w:ascii="Times New Roman" w:hAnsi="Times New Roman"/>
          <w:sz w:val="20"/>
          <w:szCs w:val="20"/>
        </w:rPr>
        <w:t>ao</w:t>
      </w:r>
      <w:r w:rsidRPr="00BC7F16">
        <w:rPr>
          <w:rFonts w:ascii="Times New Roman" w:hAnsi="Times New Roman"/>
          <w:sz w:val="20"/>
          <w:szCs w:val="20"/>
          <w:vertAlign w:val="superscript"/>
        </w:rPr>
        <w:t>1,2</w:t>
      </w:r>
      <w:r w:rsidRPr="00BC7F16">
        <w:rPr>
          <w:rFonts w:ascii="Times New Roman" w:hAnsi="Times New Roman"/>
          <w:sz w:val="20"/>
          <w:szCs w:val="20"/>
        </w:rPr>
        <w:t xml:space="preserve"> </w:t>
      </w:r>
    </w:p>
    <w:p w14:paraId="77D139B6" w14:textId="77777777" w:rsidR="00366E24" w:rsidRPr="00BC7F16" w:rsidRDefault="00366E24" w:rsidP="00366E24">
      <w:pPr>
        <w:pStyle w:val="1"/>
        <w:spacing w:line="360" w:lineRule="auto"/>
        <w:ind w:left="0"/>
        <w:rPr>
          <w:sz w:val="21"/>
          <w:szCs w:val="21"/>
        </w:rPr>
      </w:pPr>
    </w:p>
    <w:p w14:paraId="309FF5B3" w14:textId="77777777" w:rsidR="00366E24" w:rsidRPr="00BC7F16" w:rsidRDefault="00366E24" w:rsidP="00366E24">
      <w:pPr>
        <w:overflowPunct w:val="0"/>
        <w:autoSpaceDE w:val="0"/>
        <w:autoSpaceDN w:val="0"/>
        <w:adjustRightInd w:val="0"/>
        <w:textAlignment w:val="baseline"/>
        <w:rPr>
          <w:rFonts w:ascii="Times New Roman" w:hAnsi="Times New Roman" w:cs="Times New Roman"/>
          <w:i/>
          <w:sz w:val="20"/>
          <w:szCs w:val="20"/>
          <w:lang w:eastAsia="de-DE"/>
        </w:rPr>
      </w:pPr>
      <w:r w:rsidRPr="00BC7F16">
        <w:rPr>
          <w:rFonts w:ascii="Times New Roman" w:hAnsi="Times New Roman" w:cs="Times New Roman"/>
          <w:i/>
          <w:iCs/>
          <w:sz w:val="20"/>
          <w:szCs w:val="20"/>
          <w:vertAlign w:val="superscript"/>
          <w:lang w:eastAsia="de-DE"/>
        </w:rPr>
        <w:t>1</w:t>
      </w:r>
      <w:r w:rsidRPr="00BC7F16">
        <w:rPr>
          <w:rFonts w:ascii="Times New Roman" w:hAnsi="Times New Roman" w:cs="Times New Roman"/>
          <w:i/>
          <w:sz w:val="20"/>
          <w:szCs w:val="20"/>
          <w:lang w:eastAsia="de-DE"/>
        </w:rPr>
        <w:t>National Clinical Research Center of Cardiovascular Diseases, Fuwai Hospital, National Center for Cardiovascular Diseases, Chinese Academy of Medical Sciences and Peking Union Medical College, Beijing 100037, China</w:t>
      </w:r>
    </w:p>
    <w:p w14:paraId="03A1B42A" w14:textId="77777777" w:rsidR="00366E24" w:rsidRPr="00BC7F16" w:rsidRDefault="00366E24" w:rsidP="00366E24">
      <w:pPr>
        <w:overflowPunct w:val="0"/>
        <w:autoSpaceDE w:val="0"/>
        <w:autoSpaceDN w:val="0"/>
        <w:adjustRightInd w:val="0"/>
        <w:textAlignment w:val="baseline"/>
        <w:rPr>
          <w:rFonts w:ascii="Times New Roman" w:hAnsi="Times New Roman" w:cs="Times New Roman"/>
          <w:i/>
          <w:sz w:val="20"/>
          <w:szCs w:val="20"/>
          <w:lang w:eastAsia="de-DE"/>
        </w:rPr>
      </w:pPr>
      <w:r w:rsidRPr="00BC7F16">
        <w:rPr>
          <w:rFonts w:ascii="Times New Roman" w:hAnsi="Times New Roman" w:cs="Times New Roman"/>
          <w:i/>
          <w:iCs/>
          <w:sz w:val="20"/>
          <w:szCs w:val="20"/>
          <w:vertAlign w:val="superscript"/>
          <w:lang w:eastAsia="de-DE"/>
        </w:rPr>
        <w:t>2</w:t>
      </w:r>
      <w:r w:rsidRPr="00BC7F16">
        <w:rPr>
          <w:rFonts w:ascii="Times New Roman" w:hAnsi="Times New Roman" w:cs="Times New Roman"/>
          <w:i/>
          <w:sz w:val="20"/>
          <w:szCs w:val="20"/>
          <w:lang w:eastAsia="de-DE"/>
        </w:rPr>
        <w:t>Emergency Center</w:t>
      </w:r>
      <w:r w:rsidRPr="00BC7F16">
        <w:rPr>
          <w:rFonts w:ascii="Times New Roman" w:hAnsi="Times New Roman" w:cs="Times New Roman" w:hint="eastAsia"/>
          <w:i/>
          <w:sz w:val="20"/>
          <w:szCs w:val="20"/>
        </w:rPr>
        <w:t>,</w:t>
      </w:r>
      <w:r w:rsidRPr="00BC7F1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C7F16">
        <w:rPr>
          <w:rFonts w:ascii="Times New Roman" w:hAnsi="Times New Roman" w:cs="Times New Roman"/>
          <w:i/>
          <w:sz w:val="20"/>
          <w:szCs w:val="20"/>
          <w:lang w:eastAsia="de-DE"/>
        </w:rPr>
        <w:t>Fuwai Hospital, National Center for Cardiovascular Diseases, Chinese Academy of Medical Sciences and Peking Union Medical College, Beijing 100037, China</w:t>
      </w:r>
    </w:p>
    <w:p w14:paraId="6D896474" w14:textId="77777777" w:rsidR="00366E24" w:rsidRPr="00BC7F16" w:rsidRDefault="00366E24" w:rsidP="00366E24">
      <w:pPr>
        <w:overflowPunct w:val="0"/>
        <w:autoSpaceDE w:val="0"/>
        <w:autoSpaceDN w:val="0"/>
        <w:adjustRightInd w:val="0"/>
        <w:textAlignment w:val="baseline"/>
        <w:rPr>
          <w:rFonts w:ascii="Times New Roman" w:hAnsi="Times New Roman" w:cs="Times New Roman"/>
          <w:i/>
          <w:sz w:val="20"/>
          <w:szCs w:val="20"/>
          <w:lang w:eastAsia="de-DE"/>
        </w:rPr>
      </w:pPr>
      <w:r w:rsidRPr="00BC7F16">
        <w:rPr>
          <w:rFonts w:ascii="Times New Roman" w:hAnsi="Times New Roman" w:cs="Times New Roman"/>
          <w:i/>
          <w:iCs/>
          <w:sz w:val="20"/>
          <w:szCs w:val="20"/>
          <w:vertAlign w:val="superscript"/>
          <w:lang w:eastAsia="de-DE"/>
        </w:rPr>
        <w:t>3</w:t>
      </w:r>
      <w:r w:rsidRPr="00BC7F16">
        <w:rPr>
          <w:rFonts w:ascii="Times New Roman" w:hAnsi="Times New Roman" w:cs="Times New Roman"/>
          <w:i/>
          <w:sz w:val="20"/>
          <w:szCs w:val="20"/>
          <w:lang w:eastAsia="de-DE"/>
        </w:rPr>
        <w:t>Echocardiographic Imaging Center, Fuwai Hospital, National Center for Cardiovascular Diseases, Chinese Academy of Medical Sciences and Peking Union Medical College, Beijing 100037, China.</w:t>
      </w:r>
    </w:p>
    <w:p w14:paraId="4ADFB4FE" w14:textId="77777777" w:rsidR="00366E24" w:rsidRPr="00BC7F16" w:rsidRDefault="00366E24" w:rsidP="00366E24">
      <w:pPr>
        <w:overflowPunct w:val="0"/>
        <w:autoSpaceDE w:val="0"/>
        <w:autoSpaceDN w:val="0"/>
        <w:adjustRightInd w:val="0"/>
        <w:textAlignment w:val="baseline"/>
        <w:rPr>
          <w:rFonts w:ascii="Times New Roman" w:hAnsi="Times New Roman" w:cs="Times New Roman"/>
          <w:i/>
          <w:sz w:val="20"/>
          <w:szCs w:val="20"/>
          <w:lang w:eastAsia="de-DE"/>
        </w:rPr>
      </w:pPr>
      <w:r w:rsidRPr="00BC7F16">
        <w:rPr>
          <w:rFonts w:ascii="Times New Roman" w:hAnsi="Times New Roman" w:cs="Times New Roman"/>
          <w:i/>
          <w:iCs/>
          <w:sz w:val="20"/>
          <w:szCs w:val="20"/>
          <w:vertAlign w:val="superscript"/>
          <w:lang w:eastAsia="de-DE"/>
        </w:rPr>
        <w:t>4</w:t>
      </w:r>
      <w:r w:rsidRPr="00BC7F16">
        <w:rPr>
          <w:rFonts w:ascii="Times New Roman" w:hAnsi="Times New Roman" w:cs="Times New Roman"/>
          <w:i/>
          <w:sz w:val="20"/>
          <w:szCs w:val="20"/>
          <w:lang w:eastAsia="de-DE"/>
        </w:rPr>
        <w:t>Medical Research &amp; Biometrics Center, National Center for Cardiovascular Diseases, Chinese Academy of Medical Sciences, Beijing 102300, China</w:t>
      </w:r>
    </w:p>
    <w:p w14:paraId="7AB3F3C7" w14:textId="185B73F4" w:rsidR="00513602" w:rsidRPr="00513602" w:rsidRDefault="0051360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ABECC8F" w14:textId="227B72A7" w:rsidR="00943C9E" w:rsidRDefault="00513602" w:rsidP="00943C9E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Figure and </w:t>
      </w:r>
      <w:r w:rsidR="00943C9E">
        <w:rPr>
          <w:rFonts w:ascii="Times New Roman" w:hAnsi="Times New Roman" w:cs="Times New Roman"/>
          <w:b/>
          <w:sz w:val="28"/>
          <w:szCs w:val="28"/>
        </w:rPr>
        <w:t>Table Legends</w:t>
      </w:r>
    </w:p>
    <w:p w14:paraId="612D55E7" w14:textId="0F0C6803" w:rsidR="00513602" w:rsidRDefault="00513602" w:rsidP="00513602">
      <w:pPr>
        <w:jc w:val="left"/>
        <w:rPr>
          <w:rFonts w:ascii="Times New Roman" w:hAnsi="Times New Roman"/>
          <w:sz w:val="24"/>
        </w:rPr>
      </w:pPr>
      <w:r w:rsidRPr="00D15AF9">
        <w:rPr>
          <w:rFonts w:ascii="Times New Roman" w:hAnsi="Times New Roman"/>
          <w:b/>
          <w:bCs/>
          <w:sz w:val="24"/>
        </w:rPr>
        <w:t>Fig</w:t>
      </w:r>
      <w:r w:rsidRPr="00D15AF9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>S1</w:t>
      </w:r>
      <w:r w:rsidRPr="00D15AF9">
        <w:rPr>
          <w:rFonts w:ascii="Times New Roman" w:hAnsi="Times New Roman"/>
          <w:b/>
          <w:bCs/>
          <w:sz w:val="24"/>
        </w:rPr>
        <w:t xml:space="preserve"> </w:t>
      </w:r>
      <w:r w:rsidRPr="00D15AF9">
        <w:rPr>
          <w:rFonts w:ascii="Times New Roman" w:hAnsi="Times New Roman"/>
          <w:sz w:val="24"/>
        </w:rPr>
        <w:t xml:space="preserve">Cumulative event probability curve for </w:t>
      </w:r>
      <w:r>
        <w:rPr>
          <w:rFonts w:ascii="Times New Roman" w:hAnsi="Times New Roman"/>
          <w:sz w:val="24"/>
        </w:rPr>
        <w:t xml:space="preserve">ventricular mural </w:t>
      </w:r>
      <w:r w:rsidRPr="00D15AF9">
        <w:rPr>
          <w:rFonts w:ascii="Times New Roman" w:hAnsi="Times New Roman"/>
          <w:sz w:val="24"/>
        </w:rPr>
        <w:t xml:space="preserve">thrombus resolution of </w:t>
      </w:r>
      <w:r>
        <w:rPr>
          <w:rFonts w:ascii="Times New Roman" w:hAnsi="Times New Roman"/>
          <w:sz w:val="24"/>
        </w:rPr>
        <w:t>different levels of LVEF within one-year follow-up</w:t>
      </w:r>
      <w:r w:rsidRPr="00D15AF9">
        <w:rPr>
          <w:rFonts w:ascii="Times New Roman" w:hAnsi="Times New Roman"/>
          <w:sz w:val="24"/>
        </w:rPr>
        <w:t>. Kaplan-Meier method was used to calculate the cumulative event probability. Log-rank test was used to compare the cumulative event among groups (</w:t>
      </w:r>
      <w:r w:rsidR="00625CFE">
        <w:rPr>
          <w:rFonts w:ascii="Times New Roman" w:hAnsi="Times New Roman"/>
          <w:sz w:val="24"/>
        </w:rPr>
        <w:t xml:space="preserve">P </w:t>
      </w:r>
      <w:r>
        <w:rPr>
          <w:rFonts w:ascii="Times New Roman" w:hAnsi="Times New Roman"/>
          <w:sz w:val="24"/>
        </w:rPr>
        <w:t>=</w:t>
      </w:r>
      <w:r w:rsidR="00625CF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0.0015</w:t>
      </w:r>
      <w:r w:rsidRPr="00D15AF9">
        <w:rPr>
          <w:rFonts w:ascii="Times New Roman" w:hAnsi="Times New Roman"/>
          <w:sz w:val="24"/>
        </w:rPr>
        <w:t xml:space="preserve">). </w:t>
      </w:r>
      <w:r w:rsidRPr="00513602">
        <w:rPr>
          <w:rFonts w:ascii="Times New Roman" w:hAnsi="Times New Roman"/>
          <w:sz w:val="24"/>
        </w:rPr>
        <w:t>LVEF: left ventricular ejection fraction. </w:t>
      </w:r>
    </w:p>
    <w:p w14:paraId="4291D9EF" w14:textId="77777777" w:rsidR="00483072" w:rsidRDefault="00483072" w:rsidP="00483072">
      <w:pPr>
        <w:jc w:val="left"/>
        <w:rPr>
          <w:rFonts w:ascii="Times New Roman" w:hAnsi="Times New Roman"/>
          <w:sz w:val="24"/>
        </w:rPr>
      </w:pPr>
      <w:r w:rsidRPr="00D15AF9">
        <w:rPr>
          <w:rFonts w:ascii="Times New Roman" w:hAnsi="Times New Roman"/>
          <w:b/>
          <w:bCs/>
          <w:sz w:val="24"/>
        </w:rPr>
        <w:t>Fig</w:t>
      </w:r>
      <w:r w:rsidRPr="00D15AF9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>S2</w:t>
      </w:r>
      <w:r w:rsidRPr="00513602">
        <w:rPr>
          <w:rFonts w:ascii="Times New Roman" w:hAnsi="Times New Roman"/>
          <w:sz w:val="24"/>
        </w:rPr>
        <w:t xml:space="preserve"> </w:t>
      </w:r>
      <w:r w:rsidRPr="00205912">
        <w:rPr>
          <w:rFonts w:ascii="Times New Roman" w:hAnsi="Times New Roman"/>
          <w:sz w:val="24"/>
        </w:rPr>
        <w:t xml:space="preserve">Restricted cubic spline curve to </w:t>
      </w:r>
      <w:r>
        <w:rPr>
          <w:rFonts w:ascii="Times New Roman" w:hAnsi="Times New Roman"/>
          <w:sz w:val="24"/>
        </w:rPr>
        <w:t>fit</w:t>
      </w:r>
      <w:r w:rsidRPr="00205912">
        <w:rPr>
          <w:rFonts w:ascii="Times New Roman" w:hAnsi="Times New Roman"/>
          <w:sz w:val="24"/>
        </w:rPr>
        <w:t xml:space="preserve"> the relationship between </w:t>
      </w:r>
      <w:r>
        <w:rPr>
          <w:rFonts w:ascii="Times New Roman" w:hAnsi="Times New Roman"/>
          <w:sz w:val="24"/>
        </w:rPr>
        <w:t>levels of LVEF</w:t>
      </w:r>
      <w:r w:rsidRPr="00205912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ventricular mural </w:t>
      </w:r>
      <w:r w:rsidRPr="00D15AF9">
        <w:rPr>
          <w:rFonts w:ascii="Times New Roman" w:hAnsi="Times New Roman"/>
          <w:sz w:val="24"/>
        </w:rPr>
        <w:t>thrombus resolution</w:t>
      </w:r>
      <w:r w:rsidRPr="00205912">
        <w:rPr>
          <w:rFonts w:ascii="Times New Roman" w:hAnsi="Times New Roman"/>
          <w:sz w:val="24"/>
        </w:rPr>
        <w:t>. The model adjusted for age, sex,</w:t>
      </w:r>
      <w:r>
        <w:rPr>
          <w:rFonts w:ascii="Times New Roman" w:hAnsi="Times New Roman"/>
          <w:sz w:val="24"/>
        </w:rPr>
        <w:t xml:space="preserve"> medical history of heart failure, and treatment group (P = 0.0030). T</w:t>
      </w:r>
      <w:r w:rsidRPr="005F6A3D">
        <w:rPr>
          <w:rFonts w:ascii="Times New Roman" w:hAnsi="Times New Roman"/>
          <w:sz w:val="24"/>
        </w:rPr>
        <w:t>he shaded area indicate</w:t>
      </w:r>
      <w:r>
        <w:rPr>
          <w:rFonts w:ascii="Times New Roman" w:hAnsi="Times New Roman"/>
          <w:sz w:val="24"/>
        </w:rPr>
        <w:t>d</w:t>
      </w:r>
      <w:r w:rsidRPr="005F6A3D">
        <w:rPr>
          <w:rFonts w:ascii="Times New Roman" w:hAnsi="Times New Roman"/>
          <w:sz w:val="24"/>
        </w:rPr>
        <w:t xml:space="preserve"> 95% CI</w:t>
      </w:r>
      <w:r>
        <w:rPr>
          <w:rFonts w:ascii="Times New Roman" w:hAnsi="Times New Roman"/>
          <w:sz w:val="24"/>
        </w:rPr>
        <w:t xml:space="preserve">. </w:t>
      </w:r>
      <w:r w:rsidRPr="00513602">
        <w:rPr>
          <w:rFonts w:ascii="Times New Roman" w:hAnsi="Times New Roman"/>
          <w:sz w:val="24"/>
        </w:rPr>
        <w:t>LVEF: left ventricular ejection fraction</w:t>
      </w:r>
      <w:r>
        <w:rPr>
          <w:rFonts w:ascii="Times New Roman" w:hAnsi="Times New Roman"/>
          <w:sz w:val="24"/>
        </w:rPr>
        <w:t xml:space="preserve">; HR: hazard ratio; CI: </w:t>
      </w:r>
      <w:r w:rsidRPr="00205912">
        <w:rPr>
          <w:rFonts w:ascii="Times New Roman" w:hAnsi="Times New Roman"/>
          <w:sz w:val="24"/>
        </w:rPr>
        <w:t>confidence interval</w:t>
      </w:r>
      <w:r>
        <w:rPr>
          <w:rFonts w:ascii="Times New Roman" w:hAnsi="Times New Roman"/>
          <w:sz w:val="24"/>
        </w:rPr>
        <w:t>.</w:t>
      </w:r>
    </w:p>
    <w:p w14:paraId="64BA82A8" w14:textId="2BA04B03" w:rsidR="00943C9E" w:rsidRPr="00943C9E" w:rsidRDefault="00943C9E" w:rsidP="00943C9E">
      <w:pPr>
        <w:rPr>
          <w:rFonts w:ascii="Times New Roman" w:hAnsi="Times New Roman" w:cs="Times New Roman"/>
          <w:sz w:val="24"/>
        </w:rPr>
      </w:pPr>
      <w:r w:rsidRPr="0054258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13602">
        <w:rPr>
          <w:rFonts w:ascii="Times New Roman" w:hAnsi="Times New Roman" w:cs="Times New Roman"/>
          <w:b/>
          <w:bCs/>
          <w:sz w:val="24"/>
        </w:rPr>
        <w:t>S</w:t>
      </w:r>
      <w:r w:rsidRPr="00542584">
        <w:rPr>
          <w:rFonts w:ascii="Times New Roman" w:hAnsi="Times New Roman" w:cs="Times New Roman"/>
          <w:b/>
          <w:bCs/>
          <w:sz w:val="24"/>
        </w:rPr>
        <w:t xml:space="preserve">1. </w:t>
      </w:r>
      <w:r w:rsidRPr="00943C9E">
        <w:rPr>
          <w:rFonts w:ascii="Times New Roman" w:hAnsi="Times New Roman" w:cs="Times New Roman"/>
          <w:sz w:val="24"/>
        </w:rPr>
        <w:t>Characteristics of enrolled and excluded patients with VMT [N (%)]</w:t>
      </w:r>
    </w:p>
    <w:p w14:paraId="5C514B5B" w14:textId="4B7525D3" w:rsidR="00943C9E" w:rsidRDefault="00943C9E" w:rsidP="00943C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vertAlign w:val="superscript"/>
          <w:lang w:eastAsia="zh-Hans"/>
        </w:rPr>
        <w:t>†</w:t>
      </w:r>
      <w:r>
        <w:rPr>
          <w:rFonts w:ascii="Times New Roman" w:hAnsi="Times New Roman" w:cs="Times New Roman"/>
          <w:sz w:val="18"/>
          <w:szCs w:val="18"/>
        </w:rPr>
        <w:t>Other diagnoses included hypertrophic cardiomyopathy, peripartum cardiomyopathy, myocarditis, arrhythmogenic right ventricular cardiomyopathy, hypertensive heart disease</w:t>
      </w:r>
      <w:r w:rsidR="00F02686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nd noncompaction of ventricular myocardium.</w:t>
      </w:r>
    </w:p>
    <w:p w14:paraId="35C4D034" w14:textId="23BB365E" w:rsidR="00943C9E" w:rsidRDefault="00943C9E" w:rsidP="00943C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584">
        <w:rPr>
          <w:sz w:val="18"/>
          <w:szCs w:val="18"/>
          <w:vertAlign w:val="superscript"/>
        </w:rPr>
        <w:t>§</w:t>
      </w:r>
      <w:r>
        <w:rPr>
          <w:rFonts w:ascii="Times New Roman" w:hAnsi="Times New Roman" w:cs="Times New Roman"/>
          <w:sz w:val="18"/>
          <w:szCs w:val="18"/>
        </w:rPr>
        <w:t xml:space="preserve">Excessive alcohol consumption: &gt;40 grams per day for women </w:t>
      </w:r>
      <w:r w:rsidR="00F02686">
        <w:rPr>
          <w:rFonts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/>
          <w:sz w:val="18"/>
          <w:szCs w:val="18"/>
        </w:rPr>
        <w:t xml:space="preserve"> &gt; 80 grams per day for men, lasting more than 5 years.</w:t>
      </w:r>
    </w:p>
    <w:p w14:paraId="5A74352E" w14:textId="77777777" w:rsidR="00943C9E" w:rsidRDefault="00943C9E" w:rsidP="00943C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VMT: ventricular mural thrombus; N: numbers of patients; SD: standard deviation; IQR: interquartile range; NOACs: non-vitamin K antagonist oral anticoagulants; VKAs: vitamin K antagonists; BMI: body mass index; ICM: ischemic cardiomyopathy; DCM: dilated cardiomyopathy; LVEF: left ventricular ejection fraction.</w:t>
      </w:r>
    </w:p>
    <w:p w14:paraId="59EE862E" w14:textId="77777777" w:rsidR="002F3B96" w:rsidRPr="002F3B96" w:rsidRDefault="00943C9E" w:rsidP="002F3B96">
      <w:pPr>
        <w:rPr>
          <w:rFonts w:ascii="Times New Roman" w:hAnsi="Times New Roman" w:cs="Times New Roman"/>
          <w:sz w:val="24"/>
        </w:rPr>
      </w:pPr>
      <w:r w:rsidRPr="002F3B96">
        <w:rPr>
          <w:rFonts w:ascii="Times New Roman" w:hAnsi="Times New Roman" w:cs="Times New Roman"/>
          <w:b/>
          <w:bCs/>
          <w:sz w:val="24"/>
        </w:rPr>
        <w:t xml:space="preserve">Table S2. </w:t>
      </w:r>
      <w:r w:rsidRPr="002F3B96">
        <w:rPr>
          <w:rFonts w:ascii="Times New Roman" w:hAnsi="Times New Roman" w:cs="Times New Roman"/>
          <w:sz w:val="24"/>
        </w:rPr>
        <w:t>Main outcomes of excluded patients within 3 months follow-up [N (%)]</w:t>
      </w:r>
    </w:p>
    <w:p w14:paraId="0A3B3090" w14:textId="77777777" w:rsidR="002F3B96" w:rsidRPr="002F3B96" w:rsidRDefault="002F3B96" w:rsidP="002F3B9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F3B96">
        <w:rPr>
          <w:rFonts w:ascii="Times New Roman" w:hAnsi="Times New Roman" w:cs="Times New Roman"/>
          <w:sz w:val="18"/>
          <w:szCs w:val="18"/>
        </w:rPr>
        <w:t>Abbreviations: VMT: ventricular mural thrombus; N: numbers of patients; OA: oral anticoagulation therapy.</w:t>
      </w:r>
    </w:p>
    <w:p w14:paraId="1756BA77" w14:textId="6BC1E9D9" w:rsidR="002F3B96" w:rsidRPr="002F3B96" w:rsidRDefault="002F3B96" w:rsidP="002F3B96">
      <w:pPr>
        <w:rPr>
          <w:rFonts w:ascii="Times New Roman" w:hAnsi="Times New Roman" w:cs="Times New Roman"/>
          <w:sz w:val="24"/>
        </w:rPr>
      </w:pPr>
      <w:r w:rsidRPr="002F3B96">
        <w:rPr>
          <w:rFonts w:ascii="Times New Roman" w:hAnsi="Times New Roman" w:cs="Times New Roman"/>
          <w:b/>
          <w:bCs/>
          <w:sz w:val="24"/>
        </w:rPr>
        <w:t xml:space="preserve">Table S3. </w:t>
      </w:r>
      <w:r w:rsidRPr="002F3B96">
        <w:rPr>
          <w:rFonts w:ascii="Times New Roman" w:hAnsi="Times New Roman" w:cs="Times New Roman"/>
          <w:sz w:val="24"/>
        </w:rPr>
        <w:t>Results of Logistic regression analysis in patients with left VMT</w:t>
      </w:r>
    </w:p>
    <w:p w14:paraId="753C1994" w14:textId="40825206" w:rsidR="002F3B96" w:rsidRPr="002F3B96" w:rsidRDefault="002F3B96" w:rsidP="002F3B9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F3B96">
        <w:rPr>
          <w:rFonts w:ascii="Times New Roman" w:hAnsi="Times New Roman" w:cs="Times New Roman"/>
          <w:sz w:val="18"/>
          <w:szCs w:val="18"/>
        </w:rPr>
        <w:t>†Other diagnoses included hypertrophic cardiomyopathy, peripartum cardiomyopathy, myocarditis, arrhythmogenic right ventricular cardiomyopathy, hypertensive heart disease</w:t>
      </w:r>
      <w:r w:rsidR="00F02686">
        <w:rPr>
          <w:rFonts w:ascii="Times New Roman" w:hAnsi="Times New Roman" w:cs="Times New Roman"/>
          <w:sz w:val="18"/>
          <w:szCs w:val="18"/>
        </w:rPr>
        <w:t>,</w:t>
      </w:r>
      <w:r w:rsidRPr="002F3B96">
        <w:rPr>
          <w:rFonts w:ascii="Times New Roman" w:hAnsi="Times New Roman" w:cs="Times New Roman"/>
          <w:sz w:val="18"/>
          <w:szCs w:val="18"/>
        </w:rPr>
        <w:t xml:space="preserve"> and noncompaction of ventricular myocardium.</w:t>
      </w:r>
    </w:p>
    <w:p w14:paraId="1DAE455E" w14:textId="18E70F84" w:rsidR="002F3B96" w:rsidRPr="002F3B96" w:rsidRDefault="002F3B96" w:rsidP="002F3B9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F3B96">
        <w:rPr>
          <w:rFonts w:ascii="Times New Roman" w:hAnsi="Times New Roman" w:cs="Times New Roman"/>
          <w:sz w:val="18"/>
          <w:szCs w:val="18"/>
        </w:rPr>
        <w:t xml:space="preserve">§Excessive alcohol consumption: &gt;40 grams per day for women </w:t>
      </w:r>
      <w:r w:rsidR="00F02686">
        <w:rPr>
          <w:rFonts w:ascii="Times New Roman" w:hAnsi="Times New Roman" w:cs="Times New Roman"/>
          <w:sz w:val="18"/>
          <w:szCs w:val="18"/>
        </w:rPr>
        <w:t>and</w:t>
      </w:r>
      <w:r w:rsidRPr="002F3B96">
        <w:rPr>
          <w:rFonts w:ascii="Times New Roman" w:hAnsi="Times New Roman" w:cs="Times New Roman"/>
          <w:sz w:val="18"/>
          <w:szCs w:val="18"/>
        </w:rPr>
        <w:t xml:space="preserve"> &gt; 80 grams per day for men, lasting more than 5 years.</w:t>
      </w:r>
    </w:p>
    <w:p w14:paraId="41A7F1B4" w14:textId="77777777" w:rsidR="002F3B96" w:rsidRPr="002F3B96" w:rsidRDefault="002F3B96" w:rsidP="002F3B9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F3B96">
        <w:rPr>
          <w:rFonts w:ascii="Times New Roman" w:hAnsi="Times New Roman" w:cs="Times New Roman"/>
          <w:sz w:val="18"/>
          <w:szCs w:val="18"/>
        </w:rPr>
        <w:t>Abbreviations: VMT: ventricular mural thrombus; N: numbers of patients; SD: standard deviation; IQR: interquartile range; NOACs: non-vitamin K antagonist oral anticoagulants; VKAs: vitamin K antagonists; BMI: body mass index; ICM: ischemic cardiomyopathy; DCM: dilated cardiomyopathy; LVEF: left ventricular ejection fraction.</w:t>
      </w:r>
    </w:p>
    <w:p w14:paraId="62F055F6" w14:textId="77777777" w:rsidR="002F3B96" w:rsidRPr="002F3B96" w:rsidRDefault="002F3B96" w:rsidP="002F3B96">
      <w:pPr>
        <w:rPr>
          <w:rFonts w:ascii="Times New Roman" w:hAnsi="Times New Roman" w:cs="Times New Roman"/>
          <w:sz w:val="24"/>
        </w:rPr>
      </w:pPr>
      <w:r w:rsidRPr="002F3B96">
        <w:rPr>
          <w:rFonts w:ascii="Times New Roman" w:hAnsi="Times New Roman" w:cs="Times New Roman"/>
          <w:b/>
          <w:bCs/>
          <w:sz w:val="24"/>
        </w:rPr>
        <w:t>Table S4.</w:t>
      </w:r>
      <w:r w:rsidRPr="002F3B96">
        <w:rPr>
          <w:rFonts w:ascii="Times New Roman" w:hAnsi="Times New Roman" w:cs="Times New Roman"/>
          <w:sz w:val="24"/>
        </w:rPr>
        <w:t xml:space="preserve"> Literature reviewed [N (%)]</w:t>
      </w:r>
    </w:p>
    <w:p w14:paraId="618C12A0" w14:textId="77777777" w:rsidR="00513602" w:rsidRDefault="002F3B96" w:rsidP="002F3B9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F3B96">
        <w:rPr>
          <w:rFonts w:ascii="Times New Roman" w:hAnsi="Times New Roman" w:cs="Times New Roman"/>
          <w:sz w:val="18"/>
          <w:szCs w:val="18"/>
        </w:rPr>
        <w:t>Abbreviations: N: numbers of patients; NOACs: non-vitamin K antagonist oral anticoagulants; VKAs: vitamin K antagonists.</w:t>
      </w:r>
    </w:p>
    <w:p w14:paraId="764AB99D" w14:textId="6CA6392C" w:rsidR="00513602" w:rsidRPr="00C063F4" w:rsidRDefault="00513602" w:rsidP="00C063F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924092B" w14:textId="617DB694" w:rsidR="00C063F4" w:rsidRPr="00C063F4" w:rsidRDefault="00C063F4" w:rsidP="00C063F4">
      <w:pPr>
        <w:spacing w:line="60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37F4">
        <w:rPr>
          <w:rFonts w:ascii="Times New Roman" w:hAnsi="Times New Roman" w:cs="Times New Roman"/>
          <w:b/>
          <w:bCs/>
          <w:sz w:val="28"/>
          <w:szCs w:val="28"/>
        </w:rPr>
        <w:lastRenderedPageBreak/>
        <w:t>S</w:t>
      </w:r>
      <w:r w:rsidRPr="009700A7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igure</w:t>
      </w:r>
    </w:p>
    <w:p w14:paraId="3D186010" w14:textId="627EED50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384789F7" w14:textId="0E2F5C1E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75679054" wp14:editId="335014D5">
            <wp:simplePos x="0" y="0"/>
            <wp:positionH relativeFrom="column">
              <wp:posOffset>200059</wp:posOffset>
            </wp:positionH>
            <wp:positionV relativeFrom="paragraph">
              <wp:posOffset>57017</wp:posOffset>
            </wp:positionV>
            <wp:extent cx="5274000" cy="420480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20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E93148" w14:textId="11D382A2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7A473D8A" w14:textId="7BEE10F8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770DFF77" w14:textId="766E9D85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0C9DEC35" w14:textId="504A11D2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449A7DF7" w14:textId="7C2B3066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1FECB9B5" w14:textId="382F082A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7F58F754" w14:textId="6C460773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5598C422" w14:textId="7F62A250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05F9C942" w14:textId="7B4E9E11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1212F3F4" w14:textId="2564E97F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2B5E73B9" w14:textId="5002DA82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188590CF" w14:textId="201CAA8D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06C7B8F2" w14:textId="55BDE37F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70CD50E1" w14:textId="683E10FF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301EEBB7" w14:textId="1DDA6722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5EB343A3" w14:textId="2887EAAA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01423E39" w14:textId="368913A8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43C3DC69" w14:textId="5A229840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04B82651" w14:textId="39654036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7C5D1761" w14:textId="77777777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0996E3CB" w14:textId="48718DE8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475DD745" w14:textId="77777777" w:rsidR="00C063F4" w:rsidRDefault="00C063F4" w:rsidP="00513602">
      <w:pPr>
        <w:jc w:val="left"/>
        <w:rPr>
          <w:rFonts w:ascii="Times New Roman" w:hAnsi="Times New Roman"/>
          <w:b/>
          <w:bCs/>
          <w:sz w:val="24"/>
        </w:rPr>
      </w:pPr>
    </w:p>
    <w:p w14:paraId="2BBFB2DF" w14:textId="6ABB8A27" w:rsidR="00494747" w:rsidRDefault="00513602" w:rsidP="00513602">
      <w:pPr>
        <w:jc w:val="left"/>
        <w:rPr>
          <w:rFonts w:ascii="Times New Roman" w:hAnsi="Times New Roman"/>
          <w:sz w:val="24"/>
        </w:rPr>
      </w:pPr>
      <w:r w:rsidRPr="00D15AF9">
        <w:rPr>
          <w:rFonts w:ascii="Times New Roman" w:hAnsi="Times New Roman"/>
          <w:b/>
          <w:bCs/>
          <w:sz w:val="24"/>
        </w:rPr>
        <w:t>Fig</w:t>
      </w:r>
      <w:r w:rsidRPr="00D15AF9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>S1</w:t>
      </w:r>
      <w:r w:rsidRPr="00513602">
        <w:rPr>
          <w:rFonts w:ascii="Times New Roman" w:hAnsi="Times New Roman"/>
          <w:sz w:val="24"/>
        </w:rPr>
        <w:t xml:space="preserve"> </w:t>
      </w:r>
      <w:r w:rsidRPr="00D15AF9">
        <w:rPr>
          <w:rFonts w:ascii="Times New Roman" w:hAnsi="Times New Roman"/>
          <w:sz w:val="24"/>
        </w:rPr>
        <w:t xml:space="preserve">Cumulative event probability curve for </w:t>
      </w:r>
      <w:r>
        <w:rPr>
          <w:rFonts w:ascii="Times New Roman" w:hAnsi="Times New Roman"/>
          <w:sz w:val="24"/>
        </w:rPr>
        <w:t xml:space="preserve">ventricular mural </w:t>
      </w:r>
      <w:r w:rsidRPr="00D15AF9">
        <w:rPr>
          <w:rFonts w:ascii="Times New Roman" w:hAnsi="Times New Roman"/>
          <w:sz w:val="24"/>
        </w:rPr>
        <w:t xml:space="preserve">thrombus resolution of </w:t>
      </w:r>
      <w:r>
        <w:rPr>
          <w:rFonts w:ascii="Times New Roman" w:hAnsi="Times New Roman"/>
          <w:sz w:val="24"/>
        </w:rPr>
        <w:t>different levels of LVEF within one-year follow-up</w:t>
      </w:r>
      <w:r w:rsidRPr="00D15AF9">
        <w:rPr>
          <w:rFonts w:ascii="Times New Roman" w:hAnsi="Times New Roman"/>
          <w:sz w:val="24"/>
        </w:rPr>
        <w:t>. Kaplan-Meier method was used to calculate the cumulative event probability. Log-rank test was used to compare the cumulative event among groups (</w:t>
      </w:r>
      <w:r w:rsidR="00A33328">
        <w:rPr>
          <w:rFonts w:ascii="Times New Roman" w:hAnsi="Times New Roman"/>
          <w:sz w:val="24"/>
        </w:rPr>
        <w:t xml:space="preserve">P = </w:t>
      </w:r>
      <w:r>
        <w:rPr>
          <w:rFonts w:ascii="Times New Roman" w:hAnsi="Times New Roman"/>
          <w:sz w:val="24"/>
        </w:rPr>
        <w:t>0.0015</w:t>
      </w:r>
      <w:r w:rsidRPr="00D15AF9">
        <w:rPr>
          <w:rFonts w:ascii="Times New Roman" w:hAnsi="Times New Roman"/>
          <w:sz w:val="24"/>
        </w:rPr>
        <w:t xml:space="preserve">). </w:t>
      </w:r>
      <w:r w:rsidRPr="00513602">
        <w:rPr>
          <w:rFonts w:ascii="Times New Roman" w:hAnsi="Times New Roman"/>
          <w:sz w:val="24"/>
        </w:rPr>
        <w:t>LVEF: left ventricular ejection fraction. </w:t>
      </w:r>
    </w:p>
    <w:p w14:paraId="37AFDF8C" w14:textId="77777777" w:rsidR="00494747" w:rsidRDefault="00494747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6AF736C" w14:textId="40E97A01" w:rsidR="00494747" w:rsidRDefault="009F6C84" w:rsidP="00494747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46AA9223" wp14:editId="69F436FB">
            <wp:simplePos x="0" y="0"/>
            <wp:positionH relativeFrom="column">
              <wp:posOffset>117231</wp:posOffset>
            </wp:positionH>
            <wp:positionV relativeFrom="paragraph">
              <wp:posOffset>197485</wp:posOffset>
            </wp:positionV>
            <wp:extent cx="5033108" cy="3773338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5" t="9007" r="12117" b="52126"/>
                    <a:stretch/>
                  </pic:blipFill>
                  <pic:spPr bwMode="auto">
                    <a:xfrm>
                      <a:off x="0" y="0"/>
                      <a:ext cx="5033108" cy="3773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BE68C6" w14:textId="0015018F" w:rsidR="004E7297" w:rsidRPr="009F6C84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71F00C8B" w14:textId="289D64B6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796A81D3" w14:textId="4C3311F6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45EA4A41" w14:textId="2838223C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72676B7C" w14:textId="5B847D17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04BFC77B" w14:textId="33E8494A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2473F059" w14:textId="4B90C613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1BE24E9C" w14:textId="6B5394ED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3ED7C6FE" w14:textId="2CDC60B5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1EE69944" w14:textId="56515547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372A5DB3" w14:textId="317C9792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3B86A052" w14:textId="2EC8289A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77C8C15F" w14:textId="2021EEE4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1E36249E" w14:textId="51EDB767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27A1BABE" w14:textId="673B63A4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35E4CA5D" w14:textId="52CEDB80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099EF5D0" w14:textId="23741AE8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38390D6C" w14:textId="4CAA93B9" w:rsidR="004E7297" w:rsidRDefault="004E729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43EBF743" w14:textId="2101EF51" w:rsidR="00494747" w:rsidRDefault="00494747" w:rsidP="00494747">
      <w:pPr>
        <w:jc w:val="left"/>
        <w:rPr>
          <w:rFonts w:ascii="Times New Roman" w:hAnsi="Times New Roman"/>
          <w:b/>
          <w:bCs/>
          <w:sz w:val="24"/>
        </w:rPr>
      </w:pPr>
    </w:p>
    <w:p w14:paraId="44B044C1" w14:textId="1AAADBEB" w:rsidR="00F24036" w:rsidRDefault="00494747" w:rsidP="00F24036">
      <w:pPr>
        <w:jc w:val="left"/>
        <w:rPr>
          <w:rFonts w:ascii="Times New Roman" w:hAnsi="Times New Roman"/>
          <w:sz w:val="24"/>
        </w:rPr>
      </w:pPr>
      <w:r w:rsidRPr="00D15AF9">
        <w:rPr>
          <w:rFonts w:ascii="Times New Roman" w:hAnsi="Times New Roman"/>
          <w:b/>
          <w:bCs/>
          <w:sz w:val="24"/>
        </w:rPr>
        <w:t>Fig</w:t>
      </w:r>
      <w:r w:rsidRPr="00D15AF9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>S</w:t>
      </w:r>
      <w:r w:rsidR="00A2186A">
        <w:rPr>
          <w:rFonts w:ascii="Times New Roman" w:hAnsi="Times New Roman"/>
          <w:b/>
          <w:bCs/>
          <w:sz w:val="24"/>
        </w:rPr>
        <w:t>2</w:t>
      </w:r>
      <w:r w:rsidRPr="00513602">
        <w:rPr>
          <w:rFonts w:ascii="Times New Roman" w:hAnsi="Times New Roman"/>
          <w:sz w:val="24"/>
        </w:rPr>
        <w:t xml:space="preserve"> </w:t>
      </w:r>
      <w:r w:rsidR="00205912" w:rsidRPr="00205912">
        <w:rPr>
          <w:rFonts w:ascii="Times New Roman" w:hAnsi="Times New Roman"/>
          <w:sz w:val="24"/>
        </w:rPr>
        <w:t xml:space="preserve">Restricted cubic spline curve to </w:t>
      </w:r>
      <w:r w:rsidR="00205912">
        <w:rPr>
          <w:rFonts w:ascii="Times New Roman" w:hAnsi="Times New Roman"/>
          <w:sz w:val="24"/>
        </w:rPr>
        <w:t>fit</w:t>
      </w:r>
      <w:r w:rsidR="00205912" w:rsidRPr="00205912">
        <w:rPr>
          <w:rFonts w:ascii="Times New Roman" w:hAnsi="Times New Roman"/>
          <w:sz w:val="24"/>
        </w:rPr>
        <w:t xml:space="preserve"> the relationship between </w:t>
      </w:r>
      <w:r w:rsidR="00205912">
        <w:rPr>
          <w:rFonts w:ascii="Times New Roman" w:hAnsi="Times New Roman"/>
          <w:sz w:val="24"/>
        </w:rPr>
        <w:t>levels of LVEF</w:t>
      </w:r>
      <w:r w:rsidR="00205912" w:rsidRPr="00205912">
        <w:rPr>
          <w:rFonts w:ascii="Times New Roman" w:hAnsi="Times New Roman"/>
          <w:sz w:val="24"/>
        </w:rPr>
        <w:t xml:space="preserve"> and </w:t>
      </w:r>
      <w:r w:rsidR="00205912">
        <w:rPr>
          <w:rFonts w:ascii="Times New Roman" w:hAnsi="Times New Roman"/>
          <w:sz w:val="24"/>
        </w:rPr>
        <w:t xml:space="preserve">ventricular mural </w:t>
      </w:r>
      <w:r w:rsidR="00205912" w:rsidRPr="00D15AF9">
        <w:rPr>
          <w:rFonts w:ascii="Times New Roman" w:hAnsi="Times New Roman"/>
          <w:sz w:val="24"/>
        </w:rPr>
        <w:t>thrombus resolution</w:t>
      </w:r>
      <w:r w:rsidR="00205912" w:rsidRPr="00205912">
        <w:rPr>
          <w:rFonts w:ascii="Times New Roman" w:hAnsi="Times New Roman"/>
          <w:sz w:val="24"/>
        </w:rPr>
        <w:t>. The model adjusted for age, sex,</w:t>
      </w:r>
      <w:r w:rsidR="00205912">
        <w:rPr>
          <w:rFonts w:ascii="Times New Roman" w:hAnsi="Times New Roman"/>
          <w:sz w:val="24"/>
        </w:rPr>
        <w:t xml:space="preserve"> </w:t>
      </w:r>
      <w:r w:rsidR="00F24036">
        <w:rPr>
          <w:rFonts w:ascii="Times New Roman" w:hAnsi="Times New Roman"/>
          <w:sz w:val="24"/>
        </w:rPr>
        <w:t>medical history of heart failure, and treatment group</w:t>
      </w:r>
      <w:r w:rsidR="00A2186A">
        <w:rPr>
          <w:rFonts w:ascii="Times New Roman" w:hAnsi="Times New Roman"/>
          <w:sz w:val="24"/>
        </w:rPr>
        <w:t xml:space="preserve"> (P = 0.0030)</w:t>
      </w:r>
      <w:r w:rsidR="00F24036">
        <w:rPr>
          <w:rFonts w:ascii="Times New Roman" w:hAnsi="Times New Roman"/>
          <w:sz w:val="24"/>
        </w:rPr>
        <w:t xml:space="preserve">. </w:t>
      </w:r>
      <w:r w:rsidR="005F6A3D">
        <w:rPr>
          <w:rFonts w:ascii="Times New Roman" w:hAnsi="Times New Roman"/>
          <w:sz w:val="24"/>
        </w:rPr>
        <w:t>T</w:t>
      </w:r>
      <w:r w:rsidR="005F6A3D" w:rsidRPr="005F6A3D">
        <w:rPr>
          <w:rFonts w:ascii="Times New Roman" w:hAnsi="Times New Roman"/>
          <w:sz w:val="24"/>
        </w:rPr>
        <w:t>he shaded area indicate</w:t>
      </w:r>
      <w:r w:rsidR="00483072">
        <w:rPr>
          <w:rFonts w:ascii="Times New Roman" w:hAnsi="Times New Roman"/>
          <w:sz w:val="24"/>
        </w:rPr>
        <w:t>d</w:t>
      </w:r>
      <w:r w:rsidR="005F6A3D" w:rsidRPr="005F6A3D">
        <w:rPr>
          <w:rFonts w:ascii="Times New Roman" w:hAnsi="Times New Roman"/>
          <w:sz w:val="24"/>
        </w:rPr>
        <w:t xml:space="preserve"> 95% CI</w:t>
      </w:r>
      <w:r w:rsidR="005F6A3D">
        <w:rPr>
          <w:rFonts w:ascii="Times New Roman" w:hAnsi="Times New Roman"/>
          <w:sz w:val="24"/>
        </w:rPr>
        <w:t xml:space="preserve">. </w:t>
      </w:r>
      <w:r w:rsidR="00F24036" w:rsidRPr="00513602">
        <w:rPr>
          <w:rFonts w:ascii="Times New Roman" w:hAnsi="Times New Roman"/>
          <w:sz w:val="24"/>
        </w:rPr>
        <w:t>LVEF: left ventricular ejection fraction</w:t>
      </w:r>
      <w:r w:rsidR="00F67397">
        <w:rPr>
          <w:rFonts w:ascii="Times New Roman" w:hAnsi="Times New Roman"/>
          <w:sz w:val="24"/>
        </w:rPr>
        <w:t xml:space="preserve">; HR: hazard ratio; CI: </w:t>
      </w:r>
      <w:r w:rsidR="00F67397" w:rsidRPr="00205912">
        <w:rPr>
          <w:rFonts w:ascii="Times New Roman" w:hAnsi="Times New Roman"/>
          <w:sz w:val="24"/>
        </w:rPr>
        <w:t>confidence interval</w:t>
      </w:r>
      <w:r w:rsidR="00F67397">
        <w:rPr>
          <w:rFonts w:ascii="Times New Roman" w:hAnsi="Times New Roman"/>
          <w:sz w:val="24"/>
        </w:rPr>
        <w:t>.</w:t>
      </w:r>
    </w:p>
    <w:p w14:paraId="4E799716" w14:textId="7A64ACBC" w:rsidR="00494747" w:rsidRPr="00F24036" w:rsidRDefault="00494747" w:rsidP="00F24036">
      <w:pPr>
        <w:jc w:val="left"/>
        <w:rPr>
          <w:rFonts w:ascii="Times New Roman" w:hAnsi="Times New Roman"/>
          <w:sz w:val="24"/>
        </w:rPr>
      </w:pPr>
    </w:p>
    <w:p w14:paraId="16CA5214" w14:textId="5428F516" w:rsidR="00513602" w:rsidRDefault="00513602" w:rsidP="00513602">
      <w:pPr>
        <w:jc w:val="left"/>
        <w:rPr>
          <w:rFonts w:ascii="Times New Roman" w:hAnsi="Times New Roman"/>
          <w:sz w:val="24"/>
        </w:rPr>
      </w:pPr>
    </w:p>
    <w:p w14:paraId="7F3A247F" w14:textId="31208653" w:rsidR="00943C9E" w:rsidRDefault="00943C9E" w:rsidP="002F3B9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7C3E5CA" w14:textId="6CC3DDBD" w:rsidR="00C063F4" w:rsidRPr="0053004F" w:rsidRDefault="00C063F4" w:rsidP="00C063F4">
      <w:pPr>
        <w:spacing w:line="60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37F4">
        <w:rPr>
          <w:rFonts w:ascii="Times New Roman" w:hAnsi="Times New Roman" w:cs="Times New Roman"/>
          <w:b/>
          <w:bCs/>
          <w:sz w:val="28"/>
          <w:szCs w:val="28"/>
        </w:rPr>
        <w:lastRenderedPageBreak/>
        <w:t>S</w:t>
      </w:r>
      <w:r w:rsidRPr="009700A7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</w:p>
    <w:p w14:paraId="584AD2EA" w14:textId="77777777" w:rsidR="00C063F4" w:rsidRDefault="00C063F4" w:rsidP="00C063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7FF2">
        <w:rPr>
          <w:rFonts w:ascii="Times New Roman" w:hAnsi="Times New Roman" w:cs="Times New Roman"/>
          <w:b/>
          <w:bCs/>
          <w:sz w:val="20"/>
          <w:szCs w:val="20"/>
        </w:rPr>
        <w:t>In Table S1</w:t>
      </w:r>
      <w:r w:rsidRPr="00723B29">
        <w:rPr>
          <w:rFonts w:ascii="Times New Roman" w:hAnsi="Times New Roman" w:cs="Times New Roman"/>
          <w:sz w:val="20"/>
          <w:szCs w:val="20"/>
        </w:rPr>
        <w:t>, w</w:t>
      </w:r>
      <w:r>
        <w:rPr>
          <w:rFonts w:ascii="Times New Roman" w:hAnsi="Times New Roman" w:cs="Times New Roman"/>
          <w:sz w:val="20"/>
          <w:szCs w:val="20"/>
        </w:rPr>
        <w:t xml:space="preserve">e </w:t>
      </w:r>
      <w:r w:rsidRPr="008B4558">
        <w:rPr>
          <w:rFonts w:ascii="Times New Roman" w:hAnsi="Times New Roman" w:cs="Times New Roman"/>
          <w:sz w:val="20"/>
          <w:szCs w:val="20"/>
        </w:rPr>
        <w:t>compar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B4558">
        <w:rPr>
          <w:rFonts w:ascii="Times New Roman" w:hAnsi="Times New Roman" w:cs="Times New Roman"/>
          <w:sz w:val="20"/>
          <w:szCs w:val="20"/>
        </w:rPr>
        <w:t xml:space="preserve"> the characteristics of</w:t>
      </w:r>
      <w:r>
        <w:rPr>
          <w:rFonts w:ascii="Times New Roman" w:hAnsi="Times New Roman" w:cs="Times New Roman"/>
          <w:sz w:val="20"/>
          <w:szCs w:val="20"/>
        </w:rPr>
        <w:t xml:space="preserve"> includ</w:t>
      </w:r>
      <w:r w:rsidRPr="008B4558">
        <w:rPr>
          <w:rFonts w:ascii="Times New Roman" w:hAnsi="Times New Roman" w:cs="Times New Roman"/>
          <w:sz w:val="20"/>
          <w:szCs w:val="20"/>
        </w:rPr>
        <w:t xml:space="preserve">ed and excluded patients </w:t>
      </w:r>
      <w:r>
        <w:rPr>
          <w:rFonts w:ascii="Times New Roman" w:hAnsi="Times New Roman" w:cs="Times New Roman"/>
          <w:sz w:val="20"/>
          <w:szCs w:val="20"/>
        </w:rPr>
        <w:t xml:space="preserve">in the study, </w:t>
      </w:r>
      <w:r w:rsidRPr="008B4558">
        <w:rPr>
          <w:rFonts w:ascii="Times New Roman" w:hAnsi="Times New Roman" w:cs="Times New Roman"/>
          <w:sz w:val="20"/>
          <w:szCs w:val="20"/>
        </w:rPr>
        <w:t xml:space="preserve">and </w:t>
      </w:r>
      <w:r w:rsidRPr="00576B92">
        <w:rPr>
          <w:rFonts w:ascii="Times New Roman" w:hAnsi="Times New Roman" w:cs="Times New Roman"/>
          <w:sz w:val="20"/>
          <w:szCs w:val="20"/>
        </w:rPr>
        <w:t xml:space="preserve">the result showed that there were significant differences in the demography, presenting diagnosis, medical history of </w:t>
      </w:r>
      <w:r w:rsidRPr="00BC6796">
        <w:rPr>
          <w:rFonts w:ascii="Times New Roman" w:hAnsi="Times New Roman" w:cs="Times New Roman"/>
          <w:sz w:val="20"/>
          <w:szCs w:val="20"/>
        </w:rPr>
        <w:t>coronary artery diseases</w:t>
      </w:r>
      <w:r>
        <w:rPr>
          <w:rFonts w:ascii="Times New Roman" w:hAnsi="Times New Roman" w:cs="Times New Roman"/>
          <w:sz w:val="20"/>
          <w:szCs w:val="20"/>
        </w:rPr>
        <w:t xml:space="preserve"> (CAD)</w:t>
      </w:r>
      <w:r w:rsidRPr="00576B92">
        <w:rPr>
          <w:rFonts w:ascii="Times New Roman" w:hAnsi="Times New Roman" w:cs="Times New Roman"/>
          <w:sz w:val="20"/>
          <w:szCs w:val="20"/>
        </w:rPr>
        <w:t xml:space="preserve"> and </w:t>
      </w:r>
      <w:r w:rsidRPr="00BC6796">
        <w:rPr>
          <w:rFonts w:ascii="Times New Roman" w:hAnsi="Times New Roman" w:cs="Times New Roman"/>
          <w:sz w:val="20"/>
          <w:szCs w:val="20"/>
        </w:rPr>
        <w:t>heart failure</w:t>
      </w:r>
      <w:r>
        <w:rPr>
          <w:rFonts w:ascii="Times New Roman" w:hAnsi="Times New Roman" w:cs="Times New Roman"/>
          <w:sz w:val="20"/>
          <w:szCs w:val="20"/>
        </w:rPr>
        <w:t xml:space="preserve"> (HF)</w:t>
      </w:r>
      <w:r w:rsidRPr="00576B92">
        <w:rPr>
          <w:rFonts w:ascii="Times New Roman" w:hAnsi="Times New Roman" w:cs="Times New Roman"/>
          <w:sz w:val="20"/>
          <w:szCs w:val="20"/>
        </w:rPr>
        <w:t xml:space="preserve">, level of </w:t>
      </w:r>
      <w:r w:rsidRPr="00BC6796">
        <w:rPr>
          <w:rFonts w:ascii="Times New Roman" w:hAnsi="Times New Roman" w:cs="Times New Roman"/>
          <w:sz w:val="20"/>
          <w:szCs w:val="20"/>
        </w:rPr>
        <w:t>left ventricular ejection fractio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76B92">
        <w:rPr>
          <w:rFonts w:ascii="Times New Roman" w:hAnsi="Times New Roman" w:cs="Times New Roman"/>
          <w:sz w:val="20"/>
          <w:szCs w:val="20"/>
        </w:rPr>
        <w:t>LVEF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76B92">
        <w:rPr>
          <w:rFonts w:ascii="Times New Roman" w:hAnsi="Times New Roman" w:cs="Times New Roman"/>
          <w:sz w:val="20"/>
          <w:szCs w:val="20"/>
        </w:rPr>
        <w:t xml:space="preserve"> and combined medications. Patients enrolled in </w:t>
      </w:r>
      <w:r>
        <w:rPr>
          <w:rFonts w:ascii="Times New Roman" w:hAnsi="Times New Roman" w:cs="Times New Roman"/>
          <w:sz w:val="20"/>
          <w:szCs w:val="20"/>
        </w:rPr>
        <w:t>our final analysis</w:t>
      </w:r>
      <w:r w:rsidRPr="00576B92">
        <w:rPr>
          <w:rFonts w:ascii="Times New Roman" w:hAnsi="Times New Roman" w:cs="Times New Roman"/>
          <w:sz w:val="20"/>
          <w:szCs w:val="20"/>
        </w:rPr>
        <w:t xml:space="preserve"> were younger and had a lower rate of </w:t>
      </w:r>
      <w:r>
        <w:rPr>
          <w:rFonts w:ascii="Times New Roman" w:hAnsi="Times New Roman" w:cs="Times New Roman"/>
          <w:sz w:val="20"/>
          <w:szCs w:val="20"/>
        </w:rPr>
        <w:t xml:space="preserve">CAD </w:t>
      </w:r>
      <w:r w:rsidRPr="00576B92">
        <w:rPr>
          <w:rFonts w:ascii="Times New Roman" w:hAnsi="Times New Roman" w:cs="Times New Roman"/>
          <w:sz w:val="20"/>
          <w:szCs w:val="20"/>
        </w:rPr>
        <w:t xml:space="preserve">while a higher rate of </w:t>
      </w:r>
      <w:r>
        <w:rPr>
          <w:rFonts w:ascii="Times New Roman" w:hAnsi="Times New Roman" w:cs="Times New Roman"/>
          <w:sz w:val="20"/>
          <w:szCs w:val="20"/>
        </w:rPr>
        <w:t>HF</w:t>
      </w:r>
      <w:r w:rsidRPr="00576B92">
        <w:rPr>
          <w:rFonts w:ascii="Times New Roman" w:hAnsi="Times New Roman" w:cs="Times New Roman"/>
          <w:sz w:val="20"/>
          <w:szCs w:val="20"/>
        </w:rPr>
        <w:t xml:space="preserve"> as well as a lower LVEF, compared with those patients who were not </w:t>
      </w:r>
      <w:r>
        <w:rPr>
          <w:rFonts w:ascii="Times New Roman" w:hAnsi="Times New Roman" w:cs="Times New Roman"/>
          <w:sz w:val="20"/>
          <w:szCs w:val="20"/>
        </w:rPr>
        <w:t>treated with oral</w:t>
      </w:r>
      <w:r w:rsidRPr="00576B92">
        <w:rPr>
          <w:rFonts w:ascii="Times New Roman" w:hAnsi="Times New Roman" w:cs="Times New Roman"/>
          <w:sz w:val="20"/>
          <w:szCs w:val="20"/>
        </w:rPr>
        <w:t xml:space="preserve"> anticoagulation or had no imaging follow-up.</w:t>
      </w:r>
    </w:p>
    <w:p w14:paraId="498A464E" w14:textId="7DA75F96" w:rsidR="00C063F4" w:rsidRDefault="00C063F4" w:rsidP="00C063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7FF2">
        <w:rPr>
          <w:rFonts w:ascii="Times New Roman" w:hAnsi="Times New Roman" w:cs="Times New Roman"/>
          <w:b/>
          <w:bCs/>
          <w:sz w:val="20"/>
          <w:szCs w:val="20"/>
        </w:rPr>
        <w:t>In 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23B29">
        <w:rPr>
          <w:rFonts w:ascii="Times New Roman" w:hAnsi="Times New Roman" w:cs="Times New Roman"/>
          <w:sz w:val="20"/>
          <w:szCs w:val="20"/>
        </w:rPr>
        <w:t>, w</w:t>
      </w:r>
      <w:r w:rsidRPr="00D64662">
        <w:rPr>
          <w:rFonts w:ascii="Times New Roman" w:hAnsi="Times New Roman" w:cs="Times New Roman"/>
          <w:sz w:val="20"/>
          <w:szCs w:val="20"/>
        </w:rPr>
        <w:t xml:space="preserve">e summarized the prognosis of excluded patients as followed. In patients who had not received oral anticoagulation, </w:t>
      </w:r>
      <w:r w:rsidRPr="000E272F">
        <w:rPr>
          <w:rFonts w:ascii="Times New Roman" w:hAnsi="Times New Roman" w:cs="Times New Roman"/>
          <w:sz w:val="20"/>
          <w:szCs w:val="20"/>
        </w:rPr>
        <w:t>4 out of 116 patients showed positive fecal occult blood tests; no patient experienced stroke or death events in hospital.</w:t>
      </w:r>
      <w:r>
        <w:rPr>
          <w:rFonts w:ascii="Times New Roman" w:hAnsi="Times New Roman" w:cs="Times New Roman"/>
          <w:sz w:val="20"/>
          <w:szCs w:val="20"/>
        </w:rPr>
        <w:t xml:space="preserve"> In a</w:t>
      </w:r>
      <w:r w:rsidRPr="000E272F">
        <w:rPr>
          <w:rFonts w:ascii="Times New Roman" w:hAnsi="Times New Roman" w:cs="Times New Roman"/>
          <w:sz w:val="20"/>
          <w:szCs w:val="20"/>
        </w:rPr>
        <w:t xml:space="preserve"> total of 165 patients </w:t>
      </w:r>
      <w:r>
        <w:rPr>
          <w:rFonts w:ascii="Times New Roman" w:hAnsi="Times New Roman" w:cs="Times New Roman"/>
          <w:sz w:val="20"/>
          <w:szCs w:val="20"/>
        </w:rPr>
        <w:t xml:space="preserve">who </w:t>
      </w:r>
      <w:r w:rsidRPr="000E272F">
        <w:rPr>
          <w:rFonts w:ascii="Times New Roman" w:hAnsi="Times New Roman" w:cs="Times New Roman"/>
          <w:sz w:val="20"/>
          <w:szCs w:val="20"/>
        </w:rPr>
        <w:t>were los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E27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</w:t>
      </w:r>
      <w:r w:rsidRPr="000E272F">
        <w:rPr>
          <w:rFonts w:ascii="Times New Roman" w:hAnsi="Times New Roman" w:cs="Times New Roman"/>
          <w:sz w:val="20"/>
          <w:szCs w:val="20"/>
        </w:rPr>
        <w:t xml:space="preserve"> imaging follow-up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E272F">
        <w:rPr>
          <w:rFonts w:ascii="Times New Roman" w:hAnsi="Times New Roman" w:cs="Times New Roman"/>
          <w:sz w:val="20"/>
          <w:szCs w:val="20"/>
        </w:rPr>
        <w:t>12 out of 165 had bleeding events during hospitalization (one had major bleeding with intracranial bleeding and one had bruising, while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0E272F">
        <w:rPr>
          <w:rFonts w:ascii="Times New Roman" w:hAnsi="Times New Roman" w:cs="Times New Roman"/>
          <w:sz w:val="20"/>
          <w:szCs w:val="20"/>
        </w:rPr>
        <w:t xml:space="preserve"> other 10 patients reported positive fecal occult blood test</w:t>
      </w:r>
      <w:r w:rsidR="00E05BD9">
        <w:rPr>
          <w:rFonts w:ascii="Times New Roman" w:hAnsi="Times New Roman" w:cs="Times New Roman"/>
          <w:sz w:val="20"/>
          <w:szCs w:val="20"/>
        </w:rPr>
        <w:t>s</w:t>
      </w:r>
      <w:r w:rsidRPr="000E272F">
        <w:rPr>
          <w:rFonts w:ascii="Times New Roman" w:hAnsi="Times New Roman" w:cs="Times New Roman"/>
          <w:sz w:val="20"/>
          <w:szCs w:val="20"/>
        </w:rPr>
        <w:t xml:space="preserve">), while one patient experienced a stroke event and </w:t>
      </w:r>
      <w:r>
        <w:rPr>
          <w:rFonts w:ascii="Times New Roman" w:hAnsi="Times New Roman" w:cs="Times New Roman"/>
          <w:sz w:val="20"/>
          <w:szCs w:val="20"/>
        </w:rPr>
        <w:t>four</w:t>
      </w:r>
      <w:r w:rsidRPr="000E272F">
        <w:rPr>
          <w:rFonts w:ascii="Times New Roman" w:hAnsi="Times New Roman" w:cs="Times New Roman"/>
          <w:sz w:val="20"/>
          <w:szCs w:val="20"/>
        </w:rPr>
        <w:t xml:space="preserve"> pati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E272F">
        <w:rPr>
          <w:rFonts w:ascii="Times New Roman" w:hAnsi="Times New Roman" w:cs="Times New Roman"/>
          <w:sz w:val="20"/>
          <w:szCs w:val="20"/>
        </w:rPr>
        <w:t xml:space="preserve"> died before discharge.</w:t>
      </w:r>
    </w:p>
    <w:p w14:paraId="58B7FC5F" w14:textId="5ED6AC99" w:rsidR="00C063F4" w:rsidRDefault="00C063F4" w:rsidP="00C063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7FF2">
        <w:rPr>
          <w:rFonts w:ascii="Times New Roman" w:hAnsi="Times New Roman" w:cs="Times New Roman"/>
          <w:b/>
          <w:bCs/>
          <w:sz w:val="20"/>
          <w:szCs w:val="20"/>
        </w:rPr>
        <w:t>In 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23B29">
        <w:rPr>
          <w:rFonts w:ascii="Times New Roman" w:hAnsi="Times New Roman" w:cs="Times New Roman"/>
          <w:sz w:val="20"/>
          <w:szCs w:val="20"/>
        </w:rPr>
        <w:t>,</w:t>
      </w:r>
      <w:r w:rsidRPr="00723B29">
        <w:t xml:space="preserve"> </w:t>
      </w:r>
      <w:r>
        <w:rPr>
          <w:rFonts w:ascii="Times New Roman" w:hAnsi="Times New Roman" w:cs="Times New Roman"/>
          <w:sz w:val="20"/>
          <w:szCs w:val="20"/>
        </w:rPr>
        <w:t>we performed an</w:t>
      </w:r>
      <w:r w:rsidRPr="00561918">
        <w:rPr>
          <w:rFonts w:ascii="Times New Roman" w:hAnsi="Times New Roman" w:cs="Times New Roman"/>
          <w:sz w:val="20"/>
          <w:szCs w:val="20"/>
        </w:rPr>
        <w:t xml:space="preserve"> additional subgroup analysis of patients with left </w:t>
      </w:r>
      <w:r w:rsidRPr="00BC6796">
        <w:rPr>
          <w:rFonts w:ascii="Times New Roman" w:hAnsi="Times New Roman" w:cs="Times New Roman"/>
          <w:sz w:val="20"/>
          <w:szCs w:val="20"/>
        </w:rPr>
        <w:t>ventricular mural thrombu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61918">
        <w:rPr>
          <w:rFonts w:ascii="Times New Roman" w:hAnsi="Times New Roman" w:cs="Times New Roman"/>
          <w:sz w:val="20"/>
          <w:szCs w:val="20"/>
        </w:rPr>
        <w:t>VM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61918">
        <w:rPr>
          <w:rFonts w:ascii="Times New Roman" w:hAnsi="Times New Roman" w:cs="Times New Roman"/>
          <w:sz w:val="20"/>
          <w:szCs w:val="20"/>
        </w:rPr>
        <w:t xml:space="preserve"> alone. The outcome in univariate and multivariate logistic regression remained consistent with that of all VMT patients. Patients with left VMT alone in the </w:t>
      </w:r>
      <w:r w:rsidRPr="00F72250">
        <w:rPr>
          <w:rFonts w:ascii="Times New Roman" w:hAnsi="Times New Roman" w:cs="Times New Roman"/>
          <w:sz w:val="20"/>
          <w:szCs w:val="20"/>
        </w:rPr>
        <w:t>non-vitamin K antagonist oral anticoagulan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61918">
        <w:rPr>
          <w:rFonts w:ascii="Times New Roman" w:hAnsi="Times New Roman" w:cs="Times New Roman"/>
          <w:sz w:val="20"/>
          <w:szCs w:val="20"/>
        </w:rPr>
        <w:t>NOAC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61918">
        <w:rPr>
          <w:rFonts w:ascii="Times New Roman" w:hAnsi="Times New Roman" w:cs="Times New Roman"/>
          <w:sz w:val="20"/>
          <w:szCs w:val="20"/>
        </w:rPr>
        <w:t xml:space="preserve"> group had a greater risk to have the thrombus resolved than those who were in the </w:t>
      </w:r>
      <w:r w:rsidRPr="00F72250">
        <w:rPr>
          <w:rFonts w:ascii="Times New Roman" w:hAnsi="Times New Roman" w:cs="Times New Roman"/>
          <w:sz w:val="20"/>
          <w:szCs w:val="20"/>
        </w:rPr>
        <w:t>vitamin K antagonis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61918">
        <w:rPr>
          <w:rFonts w:ascii="Times New Roman" w:hAnsi="Times New Roman" w:cs="Times New Roman"/>
          <w:sz w:val="20"/>
          <w:szCs w:val="20"/>
        </w:rPr>
        <w:t>VKA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61918">
        <w:rPr>
          <w:rFonts w:ascii="Times New Roman" w:hAnsi="Times New Roman" w:cs="Times New Roman"/>
          <w:sz w:val="20"/>
          <w:szCs w:val="20"/>
        </w:rPr>
        <w:t xml:space="preserve"> group (OR 3.41, 95% CI 1.63 to 7.12, p = 0.001). And adjusting </w:t>
      </w:r>
      <w:r w:rsidR="0032124B">
        <w:rPr>
          <w:rFonts w:ascii="Times New Roman" w:hAnsi="Times New Roman" w:cs="Times New Roman"/>
          <w:sz w:val="20"/>
          <w:szCs w:val="20"/>
        </w:rPr>
        <w:t xml:space="preserve">the </w:t>
      </w:r>
      <w:r w:rsidRPr="00561918">
        <w:rPr>
          <w:rFonts w:ascii="Times New Roman" w:hAnsi="Times New Roman" w:cs="Times New Roman"/>
          <w:sz w:val="20"/>
          <w:szCs w:val="20"/>
        </w:rPr>
        <w:t>medical history of H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61918">
        <w:rPr>
          <w:rFonts w:ascii="Times New Roman" w:hAnsi="Times New Roman" w:cs="Times New Roman"/>
          <w:sz w:val="20"/>
          <w:szCs w:val="20"/>
        </w:rPr>
        <w:t>and LVEF</w:t>
      </w:r>
      <w:r>
        <w:rPr>
          <w:rFonts w:ascii="Times New Roman" w:hAnsi="Times New Roman" w:cs="Times New Roman"/>
          <w:sz w:val="20"/>
          <w:szCs w:val="20"/>
        </w:rPr>
        <w:t xml:space="preserve"> levels</w:t>
      </w:r>
      <w:r w:rsidRPr="00561918">
        <w:rPr>
          <w:rFonts w:ascii="Times New Roman" w:hAnsi="Times New Roman" w:cs="Times New Roman"/>
          <w:sz w:val="20"/>
          <w:szCs w:val="20"/>
        </w:rPr>
        <w:t>, the difference remained (</w:t>
      </w:r>
      <w:r w:rsidRPr="000751D8">
        <w:rPr>
          <w:rFonts w:ascii="Times New Roman" w:hAnsi="Times New Roman" w:cs="Times New Roman"/>
          <w:sz w:val="20"/>
          <w:szCs w:val="20"/>
        </w:rPr>
        <w:t>OR 3.79, 95% CI 1.76 to 8.19, p &lt; 0.001</w:t>
      </w:r>
      <w:r w:rsidRPr="00561918">
        <w:rPr>
          <w:rFonts w:ascii="Times New Roman" w:hAnsi="Times New Roman" w:cs="Times New Roman"/>
          <w:sz w:val="20"/>
          <w:szCs w:val="20"/>
        </w:rPr>
        <w:t>). In multivariable Logistic regression, patients whose LVEF &lt; 30% might have a better resolution of thrombus than those with LVEF ≥ 30% (OR 0.3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561918">
        <w:rPr>
          <w:rFonts w:ascii="Times New Roman" w:hAnsi="Times New Roman" w:cs="Times New Roman"/>
          <w:sz w:val="20"/>
          <w:szCs w:val="20"/>
        </w:rPr>
        <w:t>, 95% CI 0.1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561918">
        <w:rPr>
          <w:rFonts w:ascii="Times New Roman" w:hAnsi="Times New Roman" w:cs="Times New Roman"/>
          <w:sz w:val="20"/>
          <w:szCs w:val="20"/>
        </w:rPr>
        <w:t xml:space="preserve"> to 0.8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561918">
        <w:rPr>
          <w:rFonts w:ascii="Times New Roman" w:hAnsi="Times New Roman" w:cs="Times New Roman"/>
          <w:sz w:val="20"/>
          <w:szCs w:val="20"/>
        </w:rPr>
        <w:t>, p = 0.0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561918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59A0C7" w14:textId="77777777" w:rsidR="00C063F4" w:rsidRPr="00561918" w:rsidRDefault="00C063F4" w:rsidP="00C063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7FF2">
        <w:rPr>
          <w:rFonts w:ascii="Times New Roman" w:hAnsi="Times New Roman" w:cs="Times New Roman"/>
          <w:b/>
          <w:bCs/>
          <w:sz w:val="20"/>
          <w:szCs w:val="20"/>
        </w:rPr>
        <w:t>In 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23B29">
        <w:rPr>
          <w:rFonts w:ascii="Times New Roman" w:hAnsi="Times New Roman" w:cs="Times New Roman"/>
          <w:sz w:val="20"/>
          <w:szCs w:val="20"/>
        </w:rPr>
        <w:t>,</w:t>
      </w:r>
      <w:r w:rsidRPr="00723B29">
        <w:t xml:space="preserve"> </w:t>
      </w:r>
      <w:r>
        <w:rPr>
          <w:rFonts w:ascii="Times New Roman" w:hAnsi="Times New Roman" w:cs="Times New Roman"/>
          <w:sz w:val="20"/>
          <w:szCs w:val="20"/>
        </w:rPr>
        <w:t>we presented the main results of a total of 23 articles comparing NOACs with VKAs in the treatment of ventricular thrombus.</w:t>
      </w:r>
    </w:p>
    <w:p w14:paraId="3F0E3B1B" w14:textId="6C2CAD4E" w:rsidR="00C063F4" w:rsidRDefault="00C063F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901880B" w14:textId="77777777" w:rsidR="00943C9E" w:rsidRPr="00943C9E" w:rsidRDefault="00943C9E" w:rsidP="00943C9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E1FBD70" w14:textId="17F0780C" w:rsidR="005D4ED0" w:rsidRPr="00542584" w:rsidRDefault="005D4ED0" w:rsidP="00943C9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4437F4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Characteristics </w:t>
      </w:r>
      <w:r>
        <w:rPr>
          <w:rFonts w:ascii="Times New Roman" w:hAnsi="Times New Roman" w:cs="Times New Roman" w:hint="eastAsia"/>
          <w:sz w:val="28"/>
          <w:szCs w:val="28"/>
        </w:rPr>
        <w:t>o</w:t>
      </w:r>
      <w:r>
        <w:rPr>
          <w:rFonts w:ascii="Times New Roman" w:hAnsi="Times New Roman" w:cs="Times New Roman"/>
          <w:sz w:val="28"/>
          <w:szCs w:val="28"/>
        </w:rPr>
        <w:t xml:space="preserve">f </w:t>
      </w:r>
      <w:r w:rsidR="006D4034">
        <w:rPr>
          <w:rFonts w:ascii="Times New Roman" w:hAnsi="Times New Roman" w:cs="Times New Roman"/>
          <w:sz w:val="28"/>
          <w:szCs w:val="28"/>
        </w:rPr>
        <w:t>enrolle</w:t>
      </w:r>
      <w:r w:rsidR="00EA0BDE">
        <w:rPr>
          <w:rFonts w:ascii="Times New Roman" w:hAnsi="Times New Roman" w:cs="Times New Roman"/>
          <w:sz w:val="28"/>
          <w:szCs w:val="28"/>
        </w:rPr>
        <w:t xml:space="preserve">d and excluded </w:t>
      </w:r>
      <w:r>
        <w:rPr>
          <w:rFonts w:ascii="Times New Roman" w:hAnsi="Times New Roman" w:cs="Times New Roman"/>
          <w:sz w:val="28"/>
          <w:szCs w:val="28"/>
        </w:rPr>
        <w:t>patients with VMT</w:t>
      </w:r>
      <w:r w:rsidR="00EA0BD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 xml:space="preserve">[N </w:t>
      </w:r>
      <w:r>
        <w:rPr>
          <w:rFonts w:ascii="Times New Roman" w:eastAsia="Times New Roman" w:hAnsi="Times New Roman" w:cs="Times New Roman"/>
          <w:kern w:val="0"/>
          <w:sz w:val="24"/>
          <w:lang w:eastAsia="zh-Hans"/>
        </w:rPr>
        <w:t>(%)]</w:t>
      </w:r>
    </w:p>
    <w:tbl>
      <w:tblPr>
        <w:tblStyle w:val="a5"/>
        <w:tblW w:w="9692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3"/>
        <w:gridCol w:w="1186"/>
      </w:tblGrid>
      <w:tr w:rsidR="00510429" w14:paraId="167AC75E" w14:textId="77777777" w:rsidTr="00E61B45">
        <w:trPr>
          <w:trHeight w:val="668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02B35B0A" w14:textId="77777777" w:rsidR="00510429" w:rsidRDefault="00510429" w:rsidP="00510429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5563F" w14:textId="77777777" w:rsidR="00510429" w:rsidRDefault="00510429" w:rsidP="00510429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Total</w:t>
            </w:r>
          </w:p>
          <w:p w14:paraId="02F210E9" w14:textId="7E4A5792" w:rsidR="00510429" w:rsidRDefault="00510429" w:rsidP="00510429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(N=50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47E4E" w14:textId="77777777" w:rsidR="00510429" w:rsidRDefault="00510429" w:rsidP="00510429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Excluded</w:t>
            </w:r>
          </w:p>
          <w:p w14:paraId="55968AC6" w14:textId="46BE5C8A" w:rsidR="00510429" w:rsidRDefault="00510429" w:rsidP="00510429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(N=30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850F2" w14:textId="0433E2F5" w:rsidR="00510429" w:rsidRDefault="00510429" w:rsidP="00510429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Enrolled</w:t>
            </w:r>
          </w:p>
          <w:p w14:paraId="7B06243C" w14:textId="77777777" w:rsidR="00510429" w:rsidRDefault="00510429" w:rsidP="0051042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Hans"/>
              </w:rPr>
              <w:t>(N=196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BC252" w14:textId="5FA24FA5" w:rsidR="00510429" w:rsidRDefault="00BF7C13" w:rsidP="00510429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P</w:t>
            </w:r>
            <w:r w:rsidR="00510429">
              <w:rPr>
                <w:b/>
                <w:bCs/>
                <w:lang w:eastAsia="zh-Hans"/>
              </w:rPr>
              <w:t xml:space="preserve"> value</w:t>
            </w:r>
          </w:p>
        </w:tc>
      </w:tr>
      <w:tr w:rsidR="00510429" w14:paraId="0142F369" w14:textId="77777777" w:rsidTr="009142A8">
        <w:trPr>
          <w:trHeight w:val="9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F131F" w14:textId="77777777" w:rsidR="00510429" w:rsidRDefault="00510429" w:rsidP="00510429">
            <w:pPr>
              <w:rPr>
                <w:b/>
                <w:bCs/>
                <w:sz w:val="24"/>
              </w:rPr>
            </w:pPr>
            <w:r>
              <w:rPr>
                <w:b/>
                <w:bCs/>
                <w:lang w:eastAsia="zh-Hans"/>
              </w:rPr>
              <w:t>Age, y [Me</w:t>
            </w:r>
            <w:r>
              <w:rPr>
                <w:b/>
                <w:bCs/>
              </w:rPr>
              <w:t xml:space="preserve">dian </w:t>
            </w:r>
            <w:r>
              <w:rPr>
                <w:b/>
                <w:bCs/>
                <w:lang w:eastAsia="zh-Hans"/>
              </w:rPr>
              <w:t>(IQR)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B9B8E" w14:textId="6C3542BA" w:rsidR="00510429" w:rsidRPr="009F32A6" w:rsidRDefault="00510429" w:rsidP="00510429">
            <w:pPr>
              <w:jc w:val="center"/>
            </w:pPr>
            <w:r w:rsidRPr="0087603C">
              <w:rPr>
                <w:rFonts w:hint="eastAsia"/>
              </w:rPr>
              <w:t>54.0</w:t>
            </w:r>
            <w:r w:rsidR="00E91267">
              <w:t xml:space="preserve"> </w:t>
            </w:r>
            <w:r w:rsidR="00894EE4">
              <w:t>(</w:t>
            </w:r>
            <w:r w:rsidRPr="0087603C">
              <w:rPr>
                <w:rFonts w:hint="eastAsia"/>
              </w:rPr>
              <w:t>43.0, 63.0</w:t>
            </w:r>
            <w:r w:rsidR="00894EE4"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11F44" w14:textId="16115B3A" w:rsidR="00510429" w:rsidRPr="009F32A6" w:rsidRDefault="00510429" w:rsidP="00510429">
            <w:pPr>
              <w:jc w:val="center"/>
            </w:pPr>
            <w:r w:rsidRPr="0087603C">
              <w:rPr>
                <w:rFonts w:hint="eastAsia"/>
              </w:rPr>
              <w:t>57.0</w:t>
            </w:r>
            <w:r w:rsidR="00894EE4">
              <w:t xml:space="preserve"> (</w:t>
            </w:r>
            <w:r w:rsidRPr="0087603C">
              <w:rPr>
                <w:rFonts w:hint="eastAsia"/>
              </w:rPr>
              <w:t>46.7, 64.0</w:t>
            </w:r>
            <w:r w:rsidR="00894EE4"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D9262" w14:textId="1922E3F1" w:rsidR="00510429" w:rsidRDefault="00510429" w:rsidP="00510429">
            <w:pPr>
              <w:jc w:val="center"/>
            </w:pPr>
            <w:r w:rsidRPr="009F32A6">
              <w:t>49</w:t>
            </w:r>
            <w:r w:rsidR="00894EE4">
              <w:t xml:space="preserve">.0 </w:t>
            </w:r>
            <w:r w:rsidRPr="009F32A6">
              <w:t>(34</w:t>
            </w:r>
            <w:r w:rsidR="00894EE4">
              <w:t xml:space="preserve">.0, </w:t>
            </w:r>
            <w:r w:rsidRPr="009F32A6">
              <w:t>58</w:t>
            </w:r>
            <w:r w:rsidR="00894EE4">
              <w:t>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85BA" w14:textId="6E1BA707" w:rsidR="00510429" w:rsidRPr="00C847B5" w:rsidRDefault="00510429" w:rsidP="00510429">
            <w:pPr>
              <w:jc w:val="center"/>
            </w:pPr>
            <w:r w:rsidRPr="00C847B5">
              <w:t>0.</w:t>
            </w:r>
            <w:r w:rsidR="00B16FE8">
              <w:t>001</w:t>
            </w:r>
          </w:p>
        </w:tc>
      </w:tr>
      <w:tr w:rsidR="00510429" w14:paraId="71733CB7" w14:textId="77777777" w:rsidTr="00E61B45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80B786" w14:textId="77777777" w:rsidR="00510429" w:rsidRDefault="00510429" w:rsidP="00510429">
            <w:pPr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AB98" w14:textId="2AFD36E2" w:rsidR="00510429" w:rsidRPr="00542584" w:rsidRDefault="00510429" w:rsidP="00510429">
            <w:pPr>
              <w:jc w:val="center"/>
            </w:pPr>
            <w:r w:rsidRPr="0087603C">
              <w:rPr>
                <w:rFonts w:hint="eastAsia"/>
              </w:rPr>
              <w:t>410 (8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9F1D" w14:textId="635A6EBE" w:rsidR="00510429" w:rsidRPr="00542584" w:rsidRDefault="00510429" w:rsidP="00510429">
            <w:pPr>
              <w:jc w:val="center"/>
            </w:pPr>
            <w:r w:rsidRPr="0087603C">
              <w:rPr>
                <w:rFonts w:hint="eastAsia"/>
              </w:rPr>
              <w:t>259 (8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41E2" w14:textId="24093B09" w:rsidR="00510429" w:rsidRDefault="00510429" w:rsidP="00510429">
            <w:pPr>
              <w:jc w:val="center"/>
            </w:pPr>
            <w:r w:rsidRPr="00542584">
              <w:t>151 (77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994EDCA" w14:textId="23367380" w:rsidR="00510429" w:rsidRPr="00C847B5" w:rsidRDefault="00510429" w:rsidP="00510429">
            <w:pPr>
              <w:jc w:val="center"/>
            </w:pPr>
            <w:r w:rsidRPr="00C847B5">
              <w:t>0.</w:t>
            </w:r>
            <w:r w:rsidR="00B16FE8">
              <w:t>028</w:t>
            </w:r>
          </w:p>
        </w:tc>
      </w:tr>
      <w:tr w:rsidR="00510429" w14:paraId="68C9DE05" w14:textId="77777777" w:rsidTr="0042404D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ED2C9E" w14:textId="77777777" w:rsidR="00510429" w:rsidRDefault="00510429" w:rsidP="005104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MI, </w:t>
            </w:r>
            <w:r>
              <w:rPr>
                <w:b/>
                <w:bCs/>
                <w:lang w:eastAsia="zh-Hans"/>
              </w:rPr>
              <w:t>kg/m</w:t>
            </w:r>
            <w:r>
              <w:rPr>
                <w:b/>
                <w:bCs/>
                <w:vertAlign w:val="superscript"/>
                <w:lang w:eastAsia="zh-Hans"/>
              </w:rPr>
              <w:t xml:space="preserve">2 </w:t>
            </w:r>
            <w:r>
              <w:rPr>
                <w:b/>
                <w:bCs/>
                <w:lang w:eastAsia="zh-Hans"/>
              </w:rPr>
              <w:t>[Mean ± SD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8DAD" w14:textId="0FD2DFB3" w:rsidR="00510429" w:rsidRPr="009F32A6" w:rsidRDefault="00510429" w:rsidP="00510429">
            <w:pPr>
              <w:jc w:val="center"/>
            </w:pPr>
            <w:r w:rsidRPr="0087603C">
              <w:rPr>
                <w:rFonts w:hint="eastAsia"/>
              </w:rPr>
              <w:t>24.9</w:t>
            </w:r>
            <w:r w:rsidR="00650FF6" w:rsidRPr="009F32A6">
              <w:t>±</w:t>
            </w:r>
            <w:r w:rsidRPr="0087603C">
              <w:rPr>
                <w:rFonts w:hint="eastAsia"/>
              </w:rPr>
              <w:t>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F53C" w14:textId="20337282" w:rsidR="00510429" w:rsidRPr="009F32A6" w:rsidRDefault="00510429" w:rsidP="00510429">
            <w:pPr>
              <w:jc w:val="center"/>
            </w:pPr>
            <w:r w:rsidRPr="0087603C">
              <w:rPr>
                <w:rFonts w:hint="eastAsia"/>
              </w:rPr>
              <w:t>25.3</w:t>
            </w:r>
            <w:r w:rsidR="00650FF6" w:rsidRPr="009F32A6">
              <w:t>±</w:t>
            </w:r>
            <w:r w:rsidR="00650FF6"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59837" w14:textId="2B26E305" w:rsidR="00510429" w:rsidRPr="00C847B5" w:rsidRDefault="00510429" w:rsidP="00510429">
            <w:pPr>
              <w:jc w:val="center"/>
            </w:pPr>
            <w:r w:rsidRPr="009F32A6">
              <w:t xml:space="preserve">24.4±3.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EE59676" w14:textId="59906A4F" w:rsidR="00510429" w:rsidRPr="00C847B5" w:rsidRDefault="00510429" w:rsidP="00510429">
            <w:pPr>
              <w:jc w:val="center"/>
            </w:pPr>
            <w:r w:rsidRPr="00C847B5">
              <w:t>0.</w:t>
            </w:r>
            <w:r w:rsidR="00B16FE8">
              <w:t>002</w:t>
            </w:r>
          </w:p>
        </w:tc>
      </w:tr>
      <w:tr w:rsidR="00510429" w14:paraId="20A7B5E1" w14:textId="77777777" w:rsidTr="00510429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575127" w14:textId="77777777" w:rsidR="00510429" w:rsidRPr="00542584" w:rsidRDefault="00510429" w:rsidP="00510429">
            <w:pPr>
              <w:jc w:val="left"/>
              <w:rPr>
                <w:b/>
                <w:bCs/>
              </w:rPr>
            </w:pPr>
            <w:r w:rsidRPr="00542584">
              <w:rPr>
                <w:b/>
                <w:bCs/>
              </w:rPr>
              <w:t xml:space="preserve">Presenting diagnos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7561A" w14:textId="77777777" w:rsidR="00510429" w:rsidRPr="00542584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A44CC" w14:textId="77777777" w:rsidR="00510429" w:rsidRPr="00542584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1138A" w14:textId="63CFBE09" w:rsidR="00510429" w:rsidRPr="00542584" w:rsidRDefault="00510429" w:rsidP="0051042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B86779D" w14:textId="63ABA156" w:rsidR="00510429" w:rsidRPr="00C847B5" w:rsidRDefault="00510429" w:rsidP="00510429">
            <w:pPr>
              <w:jc w:val="center"/>
            </w:pPr>
            <w:r w:rsidRPr="00C847B5">
              <w:t>0.</w:t>
            </w:r>
            <w:r w:rsidR="00B16FE8">
              <w:t>001</w:t>
            </w:r>
          </w:p>
        </w:tc>
      </w:tr>
      <w:tr w:rsidR="00C83096" w14:paraId="68DBF64F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F930B5" w14:textId="77777777" w:rsidR="00C83096" w:rsidRDefault="00C83096" w:rsidP="00C83096">
            <w:pPr>
              <w:ind w:firstLineChars="100" w:firstLine="200"/>
              <w:rPr>
                <w:lang w:eastAsia="zh-Hans"/>
              </w:rPr>
            </w:pPr>
            <w:r>
              <w:rPr>
                <w:lang w:eastAsia="zh-Hans"/>
              </w:rPr>
              <w:t>I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9585" w14:textId="67061DDA" w:rsidR="00C83096" w:rsidRPr="00542584" w:rsidRDefault="00C83096" w:rsidP="00C83096">
            <w:pPr>
              <w:jc w:val="center"/>
            </w:pPr>
            <w:r w:rsidRPr="00C83096">
              <w:rPr>
                <w:rFonts w:hint="eastAsia"/>
              </w:rPr>
              <w:t>292 (5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96CD" w14:textId="4879AAB2" w:rsidR="00C83096" w:rsidRPr="00542584" w:rsidRDefault="00C83096" w:rsidP="00C83096">
            <w:pPr>
              <w:jc w:val="center"/>
            </w:pPr>
            <w:r w:rsidRPr="00C83096">
              <w:rPr>
                <w:rFonts w:hint="eastAsia"/>
              </w:rPr>
              <w:t>249 (8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83E4" w14:textId="695F2C64" w:rsidR="00C83096" w:rsidRDefault="00C83096" w:rsidP="00C83096">
            <w:pPr>
              <w:jc w:val="center"/>
            </w:pPr>
            <w:r w:rsidRPr="00C83096">
              <w:rPr>
                <w:rFonts w:hint="eastAsia"/>
              </w:rPr>
              <w:t>43 (21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9E02BE" w14:textId="77777777" w:rsidR="00C83096" w:rsidRPr="00C847B5" w:rsidRDefault="00C83096" w:rsidP="00C83096">
            <w:pPr>
              <w:jc w:val="center"/>
            </w:pPr>
            <w:r w:rsidRPr="00C847B5">
              <w:t>-</w:t>
            </w:r>
          </w:p>
        </w:tc>
      </w:tr>
      <w:tr w:rsidR="00C83096" w14:paraId="472EEB56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8512E2" w14:textId="77777777" w:rsidR="00C83096" w:rsidRDefault="00C83096" w:rsidP="00C83096">
            <w:pPr>
              <w:ind w:firstLineChars="100" w:firstLine="200"/>
              <w:rPr>
                <w:lang w:eastAsia="zh-Hans"/>
              </w:rPr>
            </w:pPr>
            <w:r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3A2E" w14:textId="6CCCE364" w:rsidR="00C83096" w:rsidRPr="00542584" w:rsidRDefault="00C83096" w:rsidP="00C83096">
            <w:pPr>
              <w:jc w:val="center"/>
            </w:pPr>
            <w:r w:rsidRPr="00C83096">
              <w:rPr>
                <w:rFonts w:hint="eastAsia"/>
              </w:rPr>
              <w:t>62 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701F" w14:textId="24778724" w:rsidR="00C83096" w:rsidRPr="00542584" w:rsidRDefault="00C83096" w:rsidP="00C83096">
            <w:pPr>
              <w:jc w:val="center"/>
            </w:pPr>
            <w:r w:rsidRPr="00C83096">
              <w:rPr>
                <w:rFonts w:hint="eastAsia"/>
              </w:rPr>
              <w:t>23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4E4D" w14:textId="3D8BC4EF" w:rsidR="00C83096" w:rsidRDefault="00C83096" w:rsidP="00C83096">
            <w:pPr>
              <w:jc w:val="center"/>
            </w:pPr>
            <w:r w:rsidRPr="00C83096">
              <w:rPr>
                <w:rFonts w:hint="eastAsia"/>
              </w:rPr>
              <w:t>39 (19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57F7EC3" w14:textId="77777777" w:rsidR="00C83096" w:rsidRDefault="00C83096" w:rsidP="00C83096">
            <w:pPr>
              <w:jc w:val="center"/>
            </w:pPr>
            <w:r>
              <w:t>-</w:t>
            </w:r>
          </w:p>
        </w:tc>
      </w:tr>
      <w:tr w:rsidR="00C83096" w14:paraId="27A1181B" w14:textId="77777777" w:rsidTr="00E61B45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071CAE" w14:textId="77777777" w:rsidR="00C83096" w:rsidRDefault="00C83096" w:rsidP="00C83096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Others</w:t>
            </w:r>
            <w:r>
              <w:rPr>
                <w:vertAlign w:val="superscript"/>
                <w:lang w:eastAsia="zh-Han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83C4" w14:textId="7383D14C" w:rsidR="00C83096" w:rsidRPr="00542584" w:rsidRDefault="00C83096" w:rsidP="00C83096">
            <w:pPr>
              <w:jc w:val="center"/>
            </w:pPr>
            <w:r w:rsidRPr="00C83096">
              <w:rPr>
                <w:rFonts w:hint="eastAsia"/>
              </w:rPr>
              <w:t>146 (2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7414" w14:textId="03D6B547" w:rsidR="00C83096" w:rsidRPr="00542584" w:rsidRDefault="00C83096" w:rsidP="00C83096">
            <w:pPr>
              <w:jc w:val="center"/>
            </w:pPr>
            <w:r w:rsidRPr="00C83096">
              <w:rPr>
                <w:rFonts w:hint="eastAsia"/>
              </w:rPr>
              <w:t>32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2245" w14:textId="7B240712" w:rsidR="00C83096" w:rsidRDefault="00C83096" w:rsidP="00C83096">
            <w:pPr>
              <w:jc w:val="center"/>
            </w:pPr>
            <w:r w:rsidRPr="00C83096">
              <w:rPr>
                <w:rFonts w:hint="eastAsia"/>
              </w:rPr>
              <w:t>114 (58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7223D93" w14:textId="77777777" w:rsidR="00C83096" w:rsidRDefault="00C83096" w:rsidP="00C83096">
            <w:pPr>
              <w:jc w:val="center"/>
            </w:pPr>
            <w:r>
              <w:t>-</w:t>
            </w:r>
          </w:p>
        </w:tc>
      </w:tr>
      <w:tr w:rsidR="00510429" w14:paraId="0F1444E1" w14:textId="77777777" w:rsidTr="00510429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268645" w14:textId="77777777" w:rsidR="00510429" w:rsidRDefault="00510429" w:rsidP="00510429">
            <w:pPr>
              <w:jc w:val="left"/>
            </w:pPr>
            <w:r>
              <w:rPr>
                <w:b/>
                <w:bCs/>
                <w:lang w:eastAsia="zh-Hans"/>
              </w:rPr>
              <w:t>Prior</w:t>
            </w:r>
            <w:r>
              <w:rPr>
                <w:b/>
                <w:bCs/>
              </w:rPr>
              <w:t xml:space="preserve"> medical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046C8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0577F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9E353" w14:textId="5763E0B5" w:rsidR="00510429" w:rsidRDefault="00510429" w:rsidP="0051042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025218" w14:textId="77777777" w:rsidR="00510429" w:rsidRDefault="00510429" w:rsidP="00510429">
            <w:pPr>
              <w:jc w:val="center"/>
            </w:pPr>
          </w:p>
        </w:tc>
      </w:tr>
      <w:tr w:rsidR="00BF17A1" w14:paraId="5E513318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A31D45" w14:textId="575D4259" w:rsidR="00BF17A1" w:rsidRDefault="00BF17A1" w:rsidP="00BF17A1">
            <w:pPr>
              <w:ind w:firstLineChars="100" w:firstLine="200"/>
              <w:rPr>
                <w:b/>
                <w:bCs/>
              </w:rPr>
            </w:pPr>
            <w:r>
              <w:t>Coronary artery disease</w:t>
            </w:r>
            <w:r w:rsidR="00A56893"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00DE" w14:textId="6A19B814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333 (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8848" w14:textId="625C0D91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246 (8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9603" w14:textId="61197183" w:rsidR="00BF17A1" w:rsidRDefault="00BF17A1" w:rsidP="00BF17A1">
            <w:pPr>
              <w:jc w:val="center"/>
            </w:pPr>
            <w:r w:rsidRPr="00542584">
              <w:t>87 (44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0C29" w14:textId="7D1B0C57" w:rsidR="00BF17A1" w:rsidRDefault="00B16FE8" w:rsidP="00BF17A1">
            <w:pPr>
              <w:jc w:val="center"/>
            </w:pPr>
            <w:r w:rsidRPr="00C847B5">
              <w:t>0.</w:t>
            </w:r>
            <w:r>
              <w:t>001</w:t>
            </w:r>
          </w:p>
        </w:tc>
      </w:tr>
      <w:tr w:rsidR="00BF17A1" w14:paraId="078EFCF1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221461" w14:textId="77777777" w:rsidR="00BF17A1" w:rsidRDefault="00BF17A1" w:rsidP="00BF17A1">
            <w:pPr>
              <w:ind w:firstLineChars="100" w:firstLine="200"/>
            </w:pPr>
            <w: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2FDA" w14:textId="7DCC387F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40 (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0D75" w14:textId="0B4633C1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20 (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C652" w14:textId="1C8CF5E5" w:rsidR="00BF17A1" w:rsidRDefault="00BF17A1" w:rsidP="00BF17A1">
            <w:pPr>
              <w:jc w:val="center"/>
            </w:pPr>
            <w:r w:rsidRPr="00542584">
              <w:t>20 (10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A36A" w14:textId="1BAA7BBF" w:rsidR="00BF17A1" w:rsidRDefault="00B16FE8" w:rsidP="00BF17A1">
            <w:pPr>
              <w:jc w:val="center"/>
            </w:pPr>
            <w:r w:rsidRPr="00C847B5">
              <w:t>0.</w:t>
            </w:r>
            <w:r>
              <w:t>197</w:t>
            </w:r>
          </w:p>
        </w:tc>
      </w:tr>
      <w:tr w:rsidR="00BF17A1" w14:paraId="721E2FB4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8A5E74" w14:textId="77777777" w:rsidR="00BF17A1" w:rsidRDefault="00BF17A1" w:rsidP="00BF17A1">
            <w:pPr>
              <w:ind w:firstLineChars="100" w:firstLine="200"/>
            </w:pPr>
            <w: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FD44" w14:textId="6308905C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97 (3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43C4" w14:textId="6F381DE5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79 (2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44C2" w14:textId="3D8B3558" w:rsidR="00BF17A1" w:rsidRDefault="00BF17A1" w:rsidP="00BF17A1">
            <w:pPr>
              <w:jc w:val="center"/>
            </w:pPr>
            <w:r w:rsidRPr="00542584">
              <w:t>118 (60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0E6D" w14:textId="2877B4E6" w:rsidR="00BF17A1" w:rsidRDefault="00B16FE8" w:rsidP="00BF17A1">
            <w:pPr>
              <w:jc w:val="center"/>
            </w:pPr>
            <w:r w:rsidRPr="00C847B5">
              <w:t>0.</w:t>
            </w:r>
            <w:r>
              <w:t>001</w:t>
            </w:r>
          </w:p>
        </w:tc>
      </w:tr>
      <w:tr w:rsidR="00BF17A1" w14:paraId="4EE40343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1910DE" w14:textId="77777777" w:rsidR="00BF17A1" w:rsidRDefault="00BF17A1" w:rsidP="00BF17A1">
            <w:pPr>
              <w:ind w:firstLineChars="100" w:firstLine="200"/>
            </w:pPr>
            <w: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F07B" w14:textId="5FF33E1A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86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3AAD" w14:textId="1AEF602F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30 (4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CD85" w14:textId="73568506" w:rsidR="00BF17A1" w:rsidRDefault="00BF17A1" w:rsidP="00BF17A1">
            <w:pPr>
              <w:jc w:val="center"/>
            </w:pPr>
            <w:r w:rsidRPr="00542584">
              <w:t>56 (28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B2E6" w14:textId="75A03355" w:rsidR="00BF17A1" w:rsidRDefault="00B16FE8" w:rsidP="00BF17A1">
            <w:pPr>
              <w:jc w:val="center"/>
            </w:pPr>
            <w:r w:rsidRPr="00C847B5">
              <w:t>0.</w:t>
            </w:r>
            <w:r>
              <w:t>002</w:t>
            </w:r>
          </w:p>
        </w:tc>
      </w:tr>
      <w:tr w:rsidR="00BF17A1" w14:paraId="2F547554" w14:textId="77777777" w:rsidTr="00E61B45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5DF5C9" w14:textId="77777777" w:rsidR="00BF17A1" w:rsidRDefault="00BF17A1" w:rsidP="00BF17A1">
            <w:pPr>
              <w:ind w:firstLineChars="100" w:firstLine="200"/>
            </w:pPr>
            <w: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4650" w14:textId="6076ABD5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08 (2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75E2" w14:textId="0ED100B5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77 (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EEB1" w14:textId="29E9F6A9" w:rsidR="00BF17A1" w:rsidRDefault="00BF17A1" w:rsidP="00BF17A1">
            <w:pPr>
              <w:jc w:val="center"/>
            </w:pPr>
            <w:r w:rsidRPr="00542584">
              <w:t>31 (15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4EB0" w14:textId="0DA91710" w:rsidR="00BF17A1" w:rsidRDefault="00B16FE8" w:rsidP="00BF17A1">
            <w:pPr>
              <w:jc w:val="center"/>
            </w:pPr>
            <w:r w:rsidRPr="00C847B5">
              <w:t>0.</w:t>
            </w:r>
            <w:r>
              <w:t>016</w:t>
            </w:r>
          </w:p>
        </w:tc>
      </w:tr>
      <w:tr w:rsidR="00BF17A1" w14:paraId="0EACCC29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25E49E" w14:textId="77777777" w:rsidR="00BF17A1" w:rsidRDefault="00BF17A1" w:rsidP="00BF17A1">
            <w:pPr>
              <w:ind w:firstLineChars="100" w:firstLine="200"/>
            </w:pPr>
            <w:r>
              <w:t>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7790" w14:textId="526DFF4B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268 (5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4825" w14:textId="34FD451E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87 (6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57B8" w14:textId="4CBF1353" w:rsidR="00BF17A1" w:rsidRDefault="00BF17A1" w:rsidP="00BF17A1">
            <w:pPr>
              <w:jc w:val="center"/>
            </w:pPr>
            <w:r w:rsidRPr="00542584">
              <w:t>81 (4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F243" w14:textId="3DC243AD" w:rsidR="00BF17A1" w:rsidRDefault="00FE04CE" w:rsidP="00BF17A1">
            <w:pPr>
              <w:jc w:val="center"/>
            </w:pPr>
            <w:r w:rsidRPr="00C847B5">
              <w:t>0.</w:t>
            </w:r>
            <w:r>
              <w:t>001</w:t>
            </w:r>
          </w:p>
        </w:tc>
      </w:tr>
      <w:tr w:rsidR="00BF17A1" w14:paraId="4CEE4691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20EFE1" w14:textId="77777777" w:rsidR="00BF17A1" w:rsidRDefault="00BF17A1" w:rsidP="00BF17A1">
            <w:pPr>
              <w:ind w:firstLineChars="100" w:firstLine="200"/>
            </w:pPr>
            <w:r>
              <w:t>Em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2EF8" w14:textId="123BCCE6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11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5A84" w14:textId="292FAC67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63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39F2" w14:textId="37BD89FC" w:rsidR="00BF17A1" w:rsidRDefault="00BF17A1" w:rsidP="00BF17A1">
            <w:pPr>
              <w:jc w:val="center"/>
            </w:pPr>
            <w:r w:rsidRPr="00542584">
              <w:t>48 (24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8F1F" w14:textId="4538FAEE" w:rsidR="00BF17A1" w:rsidRDefault="00BF17A1" w:rsidP="00BF17A1">
            <w:pPr>
              <w:jc w:val="center"/>
            </w:pPr>
            <w:r w:rsidRPr="00542584">
              <w:t>0.</w:t>
            </w:r>
            <w:r w:rsidR="00FE04CE">
              <w:t>379</w:t>
            </w:r>
          </w:p>
        </w:tc>
      </w:tr>
      <w:tr w:rsidR="00BF17A1" w14:paraId="153B330C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160C41" w14:textId="00B9F5DC" w:rsidR="00BF17A1" w:rsidRDefault="00BF17A1" w:rsidP="00BF17A1">
            <w:pPr>
              <w:ind w:firstLineChars="100" w:firstLine="200"/>
            </w:pPr>
            <w:r>
              <w:t>Chronic kidney disease</w:t>
            </w:r>
            <w:r w:rsidR="00A56893"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B129" w14:textId="3D8546BC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28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7529" w14:textId="7B8E3BA0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9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02D1" w14:textId="67946F37" w:rsidR="00BF17A1" w:rsidRDefault="00BF17A1" w:rsidP="00BF17A1">
            <w:pPr>
              <w:jc w:val="center"/>
            </w:pPr>
            <w:r w:rsidRPr="00542584">
              <w:t>9 (4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D670" w14:textId="5ACBE7E6" w:rsidR="00BF17A1" w:rsidRDefault="00BF17A1" w:rsidP="00BF17A1">
            <w:pPr>
              <w:jc w:val="center"/>
            </w:pPr>
            <w:r w:rsidRPr="00542584">
              <w:t>0.</w:t>
            </w:r>
            <w:r w:rsidR="00FE04CE">
              <w:t>556</w:t>
            </w:r>
          </w:p>
        </w:tc>
      </w:tr>
      <w:tr w:rsidR="00BF17A1" w14:paraId="60FC87AC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221B38" w14:textId="77777777" w:rsidR="00BF17A1" w:rsidRDefault="00BF17A1" w:rsidP="00BF17A1">
            <w:pPr>
              <w:ind w:firstLineChars="100" w:firstLine="200"/>
            </w:pPr>
            <w:r>
              <w:t>Gastrointestin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CF13" w14:textId="7DE54D00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6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8AAA" w14:textId="726DF489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EE3E" w14:textId="4F4A7A1D" w:rsidR="00BF17A1" w:rsidRDefault="00BF17A1" w:rsidP="00BF17A1">
            <w:pPr>
              <w:jc w:val="center"/>
            </w:pPr>
            <w:r w:rsidRPr="00542584">
              <w:t>5 (2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D1C6" w14:textId="6F629FBD" w:rsidR="00BF17A1" w:rsidRDefault="00FE04CE" w:rsidP="00BF17A1">
            <w:pPr>
              <w:jc w:val="center"/>
            </w:pPr>
            <w:r w:rsidRPr="00C847B5">
              <w:t>0.</w:t>
            </w:r>
            <w:r>
              <w:t>071</w:t>
            </w:r>
          </w:p>
        </w:tc>
      </w:tr>
      <w:tr w:rsidR="00BF17A1" w14:paraId="01B0B895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EDBD28" w14:textId="77777777" w:rsidR="00BF17A1" w:rsidRPr="00542584" w:rsidRDefault="00BF17A1" w:rsidP="00BF17A1">
            <w:pPr>
              <w:rPr>
                <w:b/>
                <w:bCs/>
              </w:rPr>
            </w:pPr>
            <w:r w:rsidRPr="00542584">
              <w:rPr>
                <w:b/>
                <w:bCs/>
              </w:rPr>
              <w:t>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B9E2" w14:textId="7EC68519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229 (5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1B37" w14:textId="42378B06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27 (6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820C" w14:textId="42439DAF" w:rsidR="00BF17A1" w:rsidRPr="00542584" w:rsidRDefault="00BF17A1" w:rsidP="00BF17A1">
            <w:pPr>
              <w:jc w:val="center"/>
            </w:pPr>
            <w:r w:rsidRPr="00542584">
              <w:t>102 (5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CC47" w14:textId="70478530" w:rsidR="00BF17A1" w:rsidRPr="00542584" w:rsidRDefault="00BF17A1" w:rsidP="00BF17A1">
            <w:pPr>
              <w:jc w:val="center"/>
            </w:pPr>
            <w:r w:rsidRPr="00542584">
              <w:t>0.</w:t>
            </w:r>
            <w:r w:rsidR="00FE04CE">
              <w:t>074</w:t>
            </w:r>
          </w:p>
        </w:tc>
      </w:tr>
      <w:tr w:rsidR="00BF17A1" w14:paraId="445A2762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A5D81C" w14:textId="77777777" w:rsidR="00BF17A1" w:rsidRPr="00542584" w:rsidRDefault="00BF17A1" w:rsidP="00BF17A1">
            <w:pPr>
              <w:rPr>
                <w:b/>
                <w:bCs/>
              </w:rPr>
            </w:pPr>
            <w:r>
              <w:rPr>
                <w:b/>
                <w:bCs/>
              </w:rPr>
              <w:t>Excessive alcohol consumption</w:t>
            </w:r>
            <w:r w:rsidRPr="00542584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8B39" w14:textId="2EAA8A46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95 (2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7FDA" w14:textId="68671EB7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50 (2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9BEA" w14:textId="59F1E23F" w:rsidR="00BF17A1" w:rsidRPr="00542584" w:rsidRDefault="00BF17A1" w:rsidP="00BF17A1">
            <w:pPr>
              <w:jc w:val="center"/>
            </w:pPr>
            <w:r w:rsidRPr="00542584">
              <w:t>45 (23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7EAB" w14:textId="2944B625" w:rsidR="00BF17A1" w:rsidRPr="00542584" w:rsidRDefault="00BF17A1" w:rsidP="00BF17A1">
            <w:pPr>
              <w:jc w:val="center"/>
            </w:pPr>
            <w:r w:rsidRPr="00542584">
              <w:t>0.</w:t>
            </w:r>
            <w:r w:rsidR="00FE04CE">
              <w:t>869</w:t>
            </w:r>
          </w:p>
        </w:tc>
      </w:tr>
      <w:tr w:rsidR="00510429" w14:paraId="3CD2F49C" w14:textId="77777777" w:rsidTr="00510429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A5BC75" w14:textId="77777777" w:rsidR="00510429" w:rsidRDefault="00510429" w:rsidP="00510429">
            <w:pPr>
              <w:jc w:val="left"/>
            </w:pPr>
            <w:r>
              <w:rPr>
                <w:b/>
                <w:bCs/>
              </w:rPr>
              <w:t>Location of ventricular throm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FB40A3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21B155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BB6E2" w14:textId="1612966E" w:rsidR="00510429" w:rsidRDefault="00510429" w:rsidP="0051042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101A70" w14:textId="092423BA" w:rsidR="00510429" w:rsidRPr="00C847B5" w:rsidRDefault="00510429" w:rsidP="00CF0779">
            <w:pPr>
              <w:ind w:firstLineChars="150" w:firstLine="300"/>
            </w:pPr>
            <w:r w:rsidRPr="00C847B5">
              <w:t>0.0</w:t>
            </w:r>
            <w:r w:rsidR="00FE04CE">
              <w:t>11</w:t>
            </w:r>
          </w:p>
        </w:tc>
      </w:tr>
      <w:tr w:rsidR="00BF17A1" w14:paraId="0AB8F7A2" w14:textId="77777777" w:rsidTr="00E61B45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FEC7D0" w14:textId="77777777" w:rsidR="00BF17A1" w:rsidRDefault="00BF17A1" w:rsidP="00BF17A1">
            <w:pPr>
              <w:ind w:firstLineChars="100" w:firstLine="200"/>
              <w:rPr>
                <w:b/>
                <w:bCs/>
              </w:rPr>
            </w:pPr>
            <w:r>
              <w:t>Left 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C811" w14:textId="322E022B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455 (9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EC20" w14:textId="2652DA47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286 (9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2072" w14:textId="419CECA2" w:rsidR="00BF17A1" w:rsidRDefault="00BF17A1" w:rsidP="00BF17A1">
            <w:pPr>
              <w:jc w:val="center"/>
            </w:pPr>
            <w:r w:rsidRPr="00542584">
              <w:t>169 (86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6FC3D7" w14:textId="77777777" w:rsidR="00BF17A1" w:rsidRPr="00C847B5" w:rsidRDefault="00BF17A1" w:rsidP="00BF17A1">
            <w:pPr>
              <w:jc w:val="center"/>
            </w:pPr>
            <w:r w:rsidRPr="00C847B5">
              <w:t>-</w:t>
            </w:r>
          </w:p>
        </w:tc>
      </w:tr>
      <w:tr w:rsidR="00BF17A1" w14:paraId="5DC26976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00C44F" w14:textId="77777777" w:rsidR="00BF17A1" w:rsidRDefault="00BF17A1" w:rsidP="00BF17A1">
            <w:pPr>
              <w:ind w:firstLineChars="100" w:firstLine="200"/>
            </w:pPr>
            <w:r>
              <w:t>Right 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CFDF" w14:textId="563AD708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31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B654" w14:textId="162157B9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2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0F53" w14:textId="6F256954" w:rsidR="00BF17A1" w:rsidRDefault="00BF17A1" w:rsidP="00BF17A1">
            <w:pPr>
              <w:jc w:val="center"/>
            </w:pPr>
            <w:r w:rsidRPr="00542584">
              <w:t>19 (9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9239DC" w14:textId="77777777" w:rsidR="00BF17A1" w:rsidRPr="00C847B5" w:rsidRDefault="00BF17A1" w:rsidP="00BF17A1">
            <w:pPr>
              <w:jc w:val="center"/>
            </w:pPr>
            <w:r w:rsidRPr="00C847B5">
              <w:t>-</w:t>
            </w:r>
          </w:p>
        </w:tc>
      </w:tr>
      <w:tr w:rsidR="00BF17A1" w14:paraId="3A348ECA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54CB15" w14:textId="77777777" w:rsidR="00BF17A1" w:rsidRDefault="00BF17A1" w:rsidP="00BF17A1">
            <w:pPr>
              <w:ind w:firstLineChars="100" w:firstLine="200"/>
            </w:pPr>
            <w:r>
              <w:rPr>
                <w:lang w:eastAsia="zh-Hans"/>
              </w:rPr>
              <w:t>Bi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EA8F" w14:textId="5E24434E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14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E015" w14:textId="493A758A" w:rsidR="00BF17A1" w:rsidRPr="00542584" w:rsidRDefault="00BF17A1" w:rsidP="00BF17A1">
            <w:pPr>
              <w:jc w:val="center"/>
            </w:pPr>
            <w:r w:rsidRPr="0087603C">
              <w:rPr>
                <w:rFonts w:hint="eastAsia"/>
              </w:rPr>
              <w:t>6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97BA" w14:textId="78CD5CE6" w:rsidR="00BF17A1" w:rsidRDefault="00BF17A1" w:rsidP="00BF17A1">
            <w:pPr>
              <w:jc w:val="center"/>
            </w:pPr>
            <w:r w:rsidRPr="00542584">
              <w:t>8 (4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C69AFD" w14:textId="77777777" w:rsidR="00BF17A1" w:rsidRPr="00C847B5" w:rsidRDefault="00BF17A1" w:rsidP="00BF17A1">
            <w:pPr>
              <w:jc w:val="center"/>
            </w:pPr>
            <w:r w:rsidRPr="00C847B5">
              <w:t>-</w:t>
            </w:r>
          </w:p>
        </w:tc>
      </w:tr>
      <w:tr w:rsidR="00510429" w14:paraId="193E77D5" w14:textId="77777777" w:rsidTr="00510429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569BAD" w14:textId="77777777" w:rsidR="00510429" w:rsidRDefault="00510429" w:rsidP="00510429">
            <w:pPr>
              <w:jc w:val="left"/>
            </w:pPr>
            <w:r>
              <w:rPr>
                <w:b/>
                <w:bCs/>
              </w:rPr>
              <w:t>Number of ventricular throm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41373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0155E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EE97A" w14:textId="20AE81A3" w:rsidR="00510429" w:rsidRDefault="00510429" w:rsidP="0051042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695068" w14:textId="400A8B05" w:rsidR="00510429" w:rsidRPr="00C847B5" w:rsidRDefault="00510429" w:rsidP="00510429">
            <w:pPr>
              <w:jc w:val="center"/>
            </w:pPr>
            <w:r w:rsidRPr="00C847B5">
              <w:t>0.</w:t>
            </w:r>
            <w:r w:rsidR="00FE04CE">
              <w:t>171</w:t>
            </w:r>
          </w:p>
        </w:tc>
      </w:tr>
      <w:tr w:rsidR="00DE79A0" w14:paraId="6BCE7E94" w14:textId="77777777" w:rsidTr="00E61B45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87D5E3" w14:textId="77777777" w:rsidR="00DE79A0" w:rsidRDefault="00DE79A0" w:rsidP="00DE79A0">
            <w:pPr>
              <w:ind w:firstLineChars="100" w:firstLine="200"/>
              <w:rPr>
                <w:b/>
                <w:bCs/>
                <w:lang w:eastAsia="zh-Hans"/>
              </w:rPr>
            </w:pPr>
            <w:r>
              <w:rPr>
                <w:lang w:eastAsia="zh-Han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F863" w14:textId="45D7F23F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442 (9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1F4C" w14:textId="13D650D9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266 (9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1F15" w14:textId="3B30981B" w:rsidR="00DE79A0" w:rsidRDefault="00DE79A0" w:rsidP="00DE79A0">
            <w:pPr>
              <w:jc w:val="center"/>
            </w:pPr>
            <w:r w:rsidRPr="00542584">
              <w:t>176 (89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577B102" w14:textId="77777777" w:rsidR="00DE79A0" w:rsidRDefault="00DE79A0" w:rsidP="00DE79A0">
            <w:pPr>
              <w:jc w:val="center"/>
            </w:pPr>
            <w:r>
              <w:t>-</w:t>
            </w:r>
          </w:p>
        </w:tc>
      </w:tr>
      <w:tr w:rsidR="00DE79A0" w14:paraId="3E0E9FAF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DAE056" w14:textId="77777777" w:rsidR="00DE79A0" w:rsidRDefault="00DE79A0" w:rsidP="00DE79A0">
            <w:pPr>
              <w:ind w:firstLineChars="100" w:firstLine="200"/>
            </w:pPr>
            <w:r>
              <w:rPr>
                <w:lang w:eastAsia="zh-Hans"/>
              </w:rPr>
              <w:t>≥</w:t>
            </w:r>
            <w: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55F4" w14:textId="2F193A21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38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7BCF" w14:textId="72974004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18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24B9" w14:textId="33E57822" w:rsidR="00DE79A0" w:rsidRDefault="00DE79A0" w:rsidP="00DE79A0">
            <w:pPr>
              <w:jc w:val="center"/>
            </w:pPr>
            <w:r w:rsidRPr="00542584">
              <w:t>20 (10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349396" w14:textId="77777777" w:rsidR="00DE79A0" w:rsidRDefault="00DE79A0" w:rsidP="00DE79A0">
            <w:pPr>
              <w:jc w:val="center"/>
            </w:pPr>
            <w:r>
              <w:t>-</w:t>
            </w:r>
          </w:p>
        </w:tc>
      </w:tr>
      <w:tr w:rsidR="00510429" w14:paraId="12DC85C2" w14:textId="77777777" w:rsidTr="00510429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10CD45" w14:textId="77777777" w:rsidR="00510429" w:rsidRDefault="00510429" w:rsidP="00510429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ize of ventricular thrombi, mm</w:t>
            </w:r>
          </w:p>
          <w:p w14:paraId="699FC1F5" w14:textId="77777777" w:rsidR="00510429" w:rsidRDefault="00510429" w:rsidP="00510429">
            <w:pPr>
              <w:jc w:val="left"/>
              <w:rPr>
                <w:b/>
                <w:bCs/>
              </w:rPr>
            </w:pPr>
            <w:r>
              <w:rPr>
                <w:b/>
                <w:bCs/>
                <w:lang w:eastAsia="zh-Hans"/>
              </w:rPr>
              <w:t>[Median (IQR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7C3B3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4CF56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0B171" w14:textId="4920644E" w:rsidR="00510429" w:rsidRDefault="00510429" w:rsidP="0051042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9B86A8D" w14:textId="77777777" w:rsidR="00510429" w:rsidRDefault="00510429" w:rsidP="00510429">
            <w:pPr>
              <w:jc w:val="center"/>
            </w:pPr>
          </w:p>
        </w:tc>
      </w:tr>
      <w:tr w:rsidR="00DE79A0" w14:paraId="27AF50BA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04117C" w14:textId="77777777" w:rsidR="00DE79A0" w:rsidRDefault="00DE79A0" w:rsidP="00DE79A0">
            <w:pPr>
              <w:ind w:firstLineChars="100" w:firstLine="200"/>
              <w:rPr>
                <w:b/>
                <w:bCs/>
                <w:lang w:eastAsia="zh-Hans"/>
              </w:rPr>
            </w:pPr>
            <w:r>
              <w:t>Di</w:t>
            </w:r>
            <w:r>
              <w:rPr>
                <w:lang w:eastAsia="zh-Hans"/>
              </w:rPr>
              <w:t>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C406" w14:textId="120ADF0D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21.0</w:t>
            </w:r>
            <w:r w:rsidR="00650FF6">
              <w:t xml:space="preserve"> (</w:t>
            </w:r>
            <w:r w:rsidRPr="0087603C">
              <w:rPr>
                <w:rFonts w:hint="eastAsia"/>
              </w:rPr>
              <w:t>14.0, 30.0</w:t>
            </w:r>
            <w:r w:rsidR="00650FF6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50DC" w14:textId="5763202D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 xml:space="preserve">19.0 </w:t>
            </w:r>
            <w:r w:rsidR="00650FF6">
              <w:t>(</w:t>
            </w:r>
            <w:r w:rsidRPr="0087603C">
              <w:rPr>
                <w:rFonts w:hint="eastAsia"/>
              </w:rPr>
              <w:t>14.0, 30.0</w:t>
            </w:r>
            <w:r w:rsidR="00650FF6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89C2" w14:textId="05830FA1" w:rsidR="00DE79A0" w:rsidRDefault="00DE79A0" w:rsidP="00DE79A0">
            <w:pPr>
              <w:jc w:val="center"/>
            </w:pPr>
            <w:r w:rsidRPr="00542584">
              <w:t>22.0(14.5, 3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CDF7" w14:textId="6154F41A" w:rsidR="00DE79A0" w:rsidRDefault="00DE79A0" w:rsidP="00DE79A0">
            <w:pPr>
              <w:jc w:val="center"/>
            </w:pPr>
            <w:r w:rsidRPr="00542584">
              <w:t>0.</w:t>
            </w:r>
            <w:r w:rsidR="00FE04CE">
              <w:t>582</w:t>
            </w:r>
          </w:p>
        </w:tc>
      </w:tr>
      <w:tr w:rsidR="00DE79A0" w14:paraId="53D09074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B8BACD" w14:textId="77777777" w:rsidR="00DE79A0" w:rsidRDefault="00DE79A0" w:rsidP="00DE79A0">
            <w:pPr>
              <w:ind w:firstLineChars="100" w:firstLine="200"/>
              <w:rPr>
                <w:lang w:eastAsia="zh-Hans"/>
              </w:rPr>
            </w:pPr>
            <w:r>
              <w:rPr>
                <w:lang w:eastAsia="zh-Hans"/>
              </w:rPr>
              <w:t>Thick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C78C" w14:textId="353C8415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16.0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11.0, 23.0</w:t>
            </w:r>
            <w:r w:rsidR="00650FF6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3961" w14:textId="3CB101D8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17.0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11.0, 25.0</w:t>
            </w:r>
            <w:r w:rsidR="00650FF6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0C09" w14:textId="3759B255" w:rsidR="00DE79A0" w:rsidRDefault="00DE79A0" w:rsidP="00DE79A0">
            <w:pPr>
              <w:jc w:val="center"/>
            </w:pPr>
            <w:r w:rsidRPr="00542584">
              <w:t>15.0 (11.0,</w:t>
            </w:r>
            <w:r>
              <w:t xml:space="preserve"> </w:t>
            </w:r>
            <w:r w:rsidRPr="00542584">
              <w:t>21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EF78" w14:textId="2D2D1DE2" w:rsidR="00DE79A0" w:rsidRDefault="00DE79A0" w:rsidP="00DE79A0">
            <w:pPr>
              <w:jc w:val="center"/>
            </w:pPr>
            <w:r w:rsidRPr="00542584">
              <w:t>0.</w:t>
            </w:r>
            <w:r w:rsidR="00FE04CE">
              <w:t>280</w:t>
            </w:r>
          </w:p>
        </w:tc>
      </w:tr>
      <w:tr w:rsidR="00DE79A0" w14:paraId="3E397618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42A562" w14:textId="77777777" w:rsidR="00DE79A0" w:rsidRDefault="00DE79A0" w:rsidP="00DE79A0">
            <w:pPr>
              <w:ind w:firstLineChars="100" w:firstLine="200"/>
              <w:rPr>
                <w:lang w:eastAsia="zh-Hans"/>
              </w:rPr>
            </w:pPr>
            <w:r>
              <w:rPr>
                <w:lang w:eastAsia="zh-Hans"/>
              </w:rPr>
              <w:t>Wid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EF1C" w14:textId="6DA3D93E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17.0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13.0, 38.0</w:t>
            </w:r>
            <w:r w:rsidR="00650FF6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AC0F" w14:textId="6DA098E7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17.0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16.0, 29.0</w:t>
            </w:r>
            <w:r w:rsidR="00650FF6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6204" w14:textId="3A74F131" w:rsidR="00DE79A0" w:rsidRDefault="00DE79A0" w:rsidP="00DE79A0">
            <w:pPr>
              <w:jc w:val="center"/>
            </w:pPr>
            <w:r w:rsidRPr="00542584">
              <w:t>26.0 (11.5, 44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3E00" w14:textId="7B9F793F" w:rsidR="00DE79A0" w:rsidRDefault="00DE79A0" w:rsidP="00DE79A0">
            <w:pPr>
              <w:jc w:val="center"/>
            </w:pPr>
            <w:r w:rsidRPr="00542584">
              <w:t>0.</w:t>
            </w:r>
            <w:r w:rsidR="00FE04CE">
              <w:t>732</w:t>
            </w:r>
          </w:p>
        </w:tc>
      </w:tr>
      <w:tr w:rsidR="00DE79A0" w14:paraId="4712021E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74465E" w14:textId="77777777" w:rsidR="00DE79A0" w:rsidRDefault="00DE79A0" w:rsidP="00DE79A0">
            <w:r>
              <w:rPr>
                <w:b/>
                <w:bCs/>
              </w:rPr>
              <w:t xml:space="preserve">LVEF, </w:t>
            </w:r>
            <w:r>
              <w:rPr>
                <w:b/>
                <w:bCs/>
                <w:lang w:eastAsia="zh-Hans"/>
              </w:rPr>
              <w:t>% [Median (IQR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4D25" w14:textId="41D20188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38.0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28.0, 46.0</w:t>
            </w:r>
            <w:r w:rsidR="00650FF6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BAC2" w14:textId="4516C32A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40.0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30.5, 48.0</w:t>
            </w:r>
            <w:r w:rsidR="00650FF6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6136" w14:textId="78B68B52" w:rsidR="00DE79A0" w:rsidRDefault="00DE79A0" w:rsidP="00DE79A0">
            <w:pPr>
              <w:jc w:val="center"/>
            </w:pPr>
            <w:r w:rsidRPr="00542584">
              <w:t>31.5 (25.0, 42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3242" w14:textId="1F520547" w:rsidR="00DE79A0" w:rsidRDefault="00DE79A0" w:rsidP="00DE79A0">
            <w:pPr>
              <w:jc w:val="center"/>
            </w:pPr>
            <w:r w:rsidRPr="00542584">
              <w:t>0</w:t>
            </w:r>
            <w:r w:rsidR="00FE04CE">
              <w:t>.001</w:t>
            </w:r>
          </w:p>
        </w:tc>
      </w:tr>
      <w:tr w:rsidR="00DE79A0" w14:paraId="00F2A86F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E80135" w14:textId="77777777" w:rsidR="00DE79A0" w:rsidRDefault="00DE79A0" w:rsidP="00DE79A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-Dimer, ug/mL </w:t>
            </w:r>
          </w:p>
          <w:p w14:paraId="17830C99" w14:textId="77777777" w:rsidR="00DE79A0" w:rsidRDefault="00DE79A0" w:rsidP="00DE79A0">
            <w:r>
              <w:rPr>
                <w:b/>
                <w:bCs/>
                <w:lang w:eastAsia="zh-Hans"/>
              </w:rPr>
              <w:t>[Median (IQR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9C6A" w14:textId="5167A79E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1.06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0.42, 2.59</w:t>
            </w:r>
            <w:r w:rsidR="00650FF6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2AF3" w14:textId="6D235F0E" w:rsidR="00DE79A0" w:rsidRPr="00542584" w:rsidRDefault="00DE79A0" w:rsidP="00DE79A0">
            <w:pPr>
              <w:jc w:val="center"/>
            </w:pPr>
            <w:r w:rsidRPr="0087603C">
              <w:rPr>
                <w:rFonts w:hint="eastAsia"/>
              </w:rPr>
              <w:t>0.86</w:t>
            </w:r>
            <w:r w:rsidR="00650FF6">
              <w:rPr>
                <w:rFonts w:hint="eastAsia"/>
              </w:rPr>
              <w:t xml:space="preserve"> (</w:t>
            </w:r>
            <w:r w:rsidRPr="0087603C">
              <w:rPr>
                <w:rFonts w:hint="eastAsia"/>
              </w:rPr>
              <w:t>0.39, 2.43</w:t>
            </w:r>
            <w:r w:rsidR="00650FF6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01DB" w14:textId="73086297" w:rsidR="00DE79A0" w:rsidRDefault="00DE79A0" w:rsidP="00DE79A0">
            <w:pPr>
              <w:jc w:val="center"/>
            </w:pPr>
            <w:r w:rsidRPr="00542584">
              <w:t>1.35 (0.46, 2.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F1F1" w14:textId="791A37DF" w:rsidR="00DE79A0" w:rsidRDefault="00DE79A0" w:rsidP="00DE79A0">
            <w:pPr>
              <w:jc w:val="center"/>
            </w:pPr>
            <w:r w:rsidRPr="00542584">
              <w:t>0.</w:t>
            </w:r>
            <w:r w:rsidR="00FE04CE">
              <w:t>075</w:t>
            </w:r>
          </w:p>
        </w:tc>
      </w:tr>
      <w:tr w:rsidR="00510429" w14:paraId="04EC7F89" w14:textId="77777777" w:rsidTr="00510429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3463CB" w14:textId="77777777" w:rsidR="00510429" w:rsidRDefault="00510429" w:rsidP="00510429">
            <w:pPr>
              <w:jc w:val="left"/>
            </w:pPr>
            <w:r>
              <w:rPr>
                <w:b/>
                <w:bCs/>
              </w:rPr>
              <w:t>Combined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F6728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E1028" w14:textId="77777777" w:rsidR="00510429" w:rsidRDefault="00510429" w:rsidP="00510429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548CE" w14:textId="5E6B7BED" w:rsidR="00510429" w:rsidRDefault="00510429" w:rsidP="0051042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5915EBF" w14:textId="77777777" w:rsidR="00510429" w:rsidRDefault="00510429" w:rsidP="00510429">
            <w:pPr>
              <w:jc w:val="center"/>
            </w:pPr>
          </w:p>
        </w:tc>
      </w:tr>
      <w:tr w:rsidR="00B16FE8" w14:paraId="00BED3FC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E55C72" w14:textId="77777777" w:rsidR="00B16FE8" w:rsidRDefault="00B16FE8" w:rsidP="00B16FE8">
            <w:pPr>
              <w:ind w:firstLineChars="100" w:firstLine="200"/>
              <w:rPr>
                <w:b/>
                <w:bCs/>
              </w:rPr>
            </w:pPr>
            <w:r>
              <w:lastRenderedPageBreak/>
              <w:t>Parenteral anticoagul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B90A" w14:textId="5EB4B46A" w:rsidR="00B16FE8" w:rsidRPr="00542584" w:rsidRDefault="00B16FE8" w:rsidP="00B16FE8">
            <w:pPr>
              <w:jc w:val="center"/>
            </w:pPr>
            <w:r w:rsidRPr="0087603C">
              <w:rPr>
                <w:rFonts w:hint="eastAsia"/>
              </w:rPr>
              <w:t>285 (5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AE9C" w14:textId="4DB2B467" w:rsidR="00B16FE8" w:rsidRPr="00542584" w:rsidRDefault="00B16FE8" w:rsidP="00B16FE8">
            <w:pPr>
              <w:jc w:val="center"/>
            </w:pPr>
            <w:r w:rsidRPr="0087603C">
              <w:rPr>
                <w:rFonts w:hint="eastAsia"/>
              </w:rPr>
              <w:t>162 (5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6BAA" w14:textId="6B3EBF4C" w:rsidR="00B16FE8" w:rsidRDefault="00B16FE8" w:rsidP="00B16FE8">
            <w:pPr>
              <w:jc w:val="center"/>
            </w:pPr>
            <w:r w:rsidRPr="00542584">
              <w:t>123 (62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3C0E" w14:textId="544FF0D8" w:rsidR="00B16FE8" w:rsidRDefault="008712D3" w:rsidP="00B16FE8">
            <w:pPr>
              <w:jc w:val="center"/>
            </w:pPr>
            <w:r>
              <w:rPr>
                <w:rFonts w:hint="eastAsia"/>
              </w:rPr>
              <w:t>0</w:t>
            </w:r>
            <w:r>
              <w:t>.046</w:t>
            </w:r>
          </w:p>
        </w:tc>
      </w:tr>
      <w:tr w:rsidR="00B16FE8" w14:paraId="51E174DD" w14:textId="77777777" w:rsidTr="00E61B45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7176E" w14:textId="77777777" w:rsidR="00B16FE8" w:rsidRDefault="00B16FE8" w:rsidP="00B16FE8">
            <w:pPr>
              <w:ind w:firstLineChars="100" w:firstLine="200"/>
            </w:pPr>
            <w:r>
              <w:rPr>
                <w:lang w:eastAsia="zh-Hans"/>
              </w:rPr>
              <w:t>Antiplatelet </w:t>
            </w:r>
            <w: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D2326" w14:textId="6421663E" w:rsidR="00B16FE8" w:rsidRPr="00542584" w:rsidRDefault="00B16FE8" w:rsidP="00B16FE8">
            <w:pPr>
              <w:jc w:val="center"/>
            </w:pPr>
            <w:r w:rsidRPr="0087603C">
              <w:rPr>
                <w:rFonts w:hint="eastAsia"/>
              </w:rPr>
              <w:t>266 (5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59B81" w14:textId="1C0D8B12" w:rsidR="00B16FE8" w:rsidRPr="00542584" w:rsidRDefault="00B16FE8" w:rsidP="00B16FE8">
            <w:pPr>
              <w:jc w:val="center"/>
            </w:pPr>
            <w:r w:rsidRPr="0087603C">
              <w:rPr>
                <w:rFonts w:hint="eastAsia"/>
              </w:rPr>
              <w:t>200 (6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AA93B" w14:textId="16607502" w:rsidR="00B16FE8" w:rsidRDefault="00B16FE8" w:rsidP="00B16FE8">
            <w:pPr>
              <w:jc w:val="center"/>
            </w:pPr>
            <w:r w:rsidRPr="00542584">
              <w:t>66 (33.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82147" w14:textId="400B1B3D" w:rsidR="00B16FE8" w:rsidRDefault="00B16FE8" w:rsidP="00B16FE8">
            <w:pPr>
              <w:jc w:val="center"/>
            </w:pPr>
            <w:r w:rsidRPr="00542584">
              <w:t>0.</w:t>
            </w:r>
            <w:r w:rsidR="008712D3">
              <w:t>001</w:t>
            </w:r>
          </w:p>
        </w:tc>
      </w:tr>
    </w:tbl>
    <w:p w14:paraId="514D147B" w14:textId="77777777" w:rsidR="005D4ED0" w:rsidRDefault="005D4ED0" w:rsidP="005D4ED0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517967E" w14:textId="616ECB89" w:rsidR="005D4ED0" w:rsidRDefault="005D4ED0" w:rsidP="005D4ED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vertAlign w:val="superscript"/>
          <w:lang w:eastAsia="zh-Hans"/>
        </w:rPr>
        <w:t>†</w:t>
      </w:r>
      <w:r>
        <w:rPr>
          <w:rFonts w:ascii="Times New Roman" w:hAnsi="Times New Roman" w:cs="Times New Roman"/>
          <w:sz w:val="18"/>
          <w:szCs w:val="18"/>
        </w:rPr>
        <w:t>Other diagnoses included</w:t>
      </w:r>
      <w:bookmarkStart w:id="0" w:name="OLE_LINK1"/>
      <w:bookmarkStart w:id="1" w:name="OLE_LINK2"/>
      <w:r>
        <w:rPr>
          <w:rFonts w:ascii="Times New Roman" w:hAnsi="Times New Roman" w:cs="Times New Roman"/>
          <w:sz w:val="18"/>
          <w:szCs w:val="18"/>
        </w:rPr>
        <w:t xml:space="preserve"> hypertrophic cardiomyopathy, peripartum cardiomyopathy, myocarditis, arrhythmogenic right ventricular cardiomyopathy, hypertensive heart disease</w:t>
      </w:r>
      <w:r w:rsidR="001E09B5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nd noncompaction of ventricular myocardium.</w:t>
      </w:r>
    </w:p>
    <w:bookmarkEnd w:id="0"/>
    <w:bookmarkEnd w:id="1"/>
    <w:p w14:paraId="44F51127" w14:textId="5BC87228" w:rsidR="005D4ED0" w:rsidRDefault="005D4ED0" w:rsidP="005D4ED0">
      <w:pPr>
        <w:jc w:val="left"/>
        <w:rPr>
          <w:rFonts w:ascii="Times New Roman" w:hAnsi="Times New Roman" w:cs="Times New Roman"/>
          <w:sz w:val="18"/>
          <w:szCs w:val="18"/>
        </w:rPr>
      </w:pPr>
      <w:r w:rsidRPr="00542584">
        <w:rPr>
          <w:sz w:val="18"/>
          <w:szCs w:val="18"/>
          <w:vertAlign w:val="superscript"/>
        </w:rPr>
        <w:t>§</w:t>
      </w:r>
      <w:r>
        <w:rPr>
          <w:rFonts w:ascii="Times New Roman" w:hAnsi="Times New Roman" w:cs="Times New Roman"/>
          <w:sz w:val="18"/>
          <w:szCs w:val="18"/>
        </w:rPr>
        <w:t xml:space="preserve">Excessive alcohol consumption: &gt;40 grams per day for women </w:t>
      </w:r>
      <w:r w:rsidR="001E09B5">
        <w:rPr>
          <w:rFonts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/>
          <w:sz w:val="18"/>
          <w:szCs w:val="18"/>
        </w:rPr>
        <w:t xml:space="preserve"> &gt; 80 grams per day for men, lasting more than 5 years.</w:t>
      </w:r>
    </w:p>
    <w:p w14:paraId="25BA231C" w14:textId="77777777" w:rsidR="009E73C5" w:rsidRDefault="005D4ED0" w:rsidP="005D4ED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VMT: ventricular mural thrombus; N: numbers of patients; SD: standard deviation; IQR: interquartile range; NOACs: non-vitamin K antagonist oral anticoagulants; VKAs: vitamin K antagonists; BMI: body mass index; ICM: ischemic cardiomyopathy; DCM: dilated cardiomyopathy; LVEF: left ventricular ejection fraction.</w:t>
      </w:r>
    </w:p>
    <w:p w14:paraId="1C5FC5AA" w14:textId="77777777" w:rsidR="009E73C5" w:rsidRDefault="009E73C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D56D3CA" w14:textId="7DB32D01" w:rsidR="009E73C5" w:rsidRPr="009E73C5" w:rsidRDefault="009E73C5" w:rsidP="009E73C5">
      <w:pPr>
        <w:jc w:val="center"/>
        <w:rPr>
          <w:rFonts w:ascii="Times New Roman" w:eastAsia="DengXian" w:hAnsi="Times New Roman" w:cs="Times New Roman"/>
          <w:kern w:val="0"/>
          <w:sz w:val="24"/>
        </w:rPr>
      </w:pPr>
      <w:r w:rsidRPr="009E73C5">
        <w:rPr>
          <w:rFonts w:ascii="Times New Roman" w:eastAsia="DengXian" w:hAnsi="Times New Roman" w:cs="Times New Roman" w:hint="eastAsia"/>
          <w:b/>
          <w:bCs/>
          <w:sz w:val="28"/>
          <w:szCs w:val="28"/>
        </w:rPr>
        <w:lastRenderedPageBreak/>
        <w:t>T</w:t>
      </w:r>
      <w:r w:rsidRPr="009E73C5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able </w:t>
      </w:r>
      <w:r w:rsidR="00E60857">
        <w:rPr>
          <w:rFonts w:ascii="Times New Roman" w:eastAsia="DengXian" w:hAnsi="Times New Roman" w:cs="Times New Roman"/>
          <w:b/>
          <w:bCs/>
          <w:sz w:val="28"/>
          <w:szCs w:val="28"/>
        </w:rPr>
        <w:t>S2</w:t>
      </w:r>
      <w:r w:rsidRPr="009E73C5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. </w:t>
      </w:r>
      <w:r w:rsidR="00AD3492" w:rsidRPr="00AD3492">
        <w:rPr>
          <w:rFonts w:ascii="Times New Roman" w:eastAsia="DengXian" w:hAnsi="Times New Roman" w:cs="Times New Roman"/>
          <w:sz w:val="28"/>
          <w:szCs w:val="28"/>
        </w:rPr>
        <w:t>Main o</w:t>
      </w:r>
      <w:r w:rsidRPr="009E73C5">
        <w:rPr>
          <w:rFonts w:ascii="Times New Roman" w:eastAsia="DengXian" w:hAnsi="Times New Roman" w:cs="Times New Roman"/>
          <w:sz w:val="28"/>
          <w:szCs w:val="28"/>
        </w:rPr>
        <w:t xml:space="preserve">utcomes of </w:t>
      </w:r>
      <w:r w:rsidR="00AD3492">
        <w:rPr>
          <w:rFonts w:ascii="Times New Roman" w:eastAsia="DengXian" w:hAnsi="Times New Roman" w:cs="Times New Roman"/>
          <w:sz w:val="28"/>
          <w:szCs w:val="28"/>
        </w:rPr>
        <w:t xml:space="preserve">excluded </w:t>
      </w:r>
      <w:r w:rsidRPr="009E73C5">
        <w:rPr>
          <w:rFonts w:ascii="Times New Roman" w:eastAsia="DengXian" w:hAnsi="Times New Roman" w:cs="Times New Roman"/>
          <w:sz w:val="28"/>
          <w:szCs w:val="28"/>
        </w:rPr>
        <w:t xml:space="preserve">patients within 3 months follow-up </w:t>
      </w:r>
      <w:r w:rsidRPr="009E73C5">
        <w:rPr>
          <w:rFonts w:ascii="Times New Roman" w:eastAsia="DengXian" w:hAnsi="Times New Roman" w:cs="Times New Roman"/>
          <w:sz w:val="24"/>
        </w:rPr>
        <w:t xml:space="preserve">[N </w:t>
      </w:r>
      <w:r w:rsidRPr="009E73C5">
        <w:rPr>
          <w:rFonts w:ascii="Times New Roman" w:eastAsia="DengXian" w:hAnsi="Times New Roman" w:cs="Times New Roman"/>
          <w:kern w:val="0"/>
          <w:sz w:val="24"/>
        </w:rPr>
        <w:t>(%)]</w:t>
      </w:r>
    </w:p>
    <w:tbl>
      <w:tblPr>
        <w:tblStyle w:val="a5"/>
        <w:tblpPr w:leftFromText="180" w:rightFromText="180" w:vertAnchor="page" w:horzAnchor="margin" w:tblpXSpec="center" w:tblpY="2716"/>
        <w:tblW w:w="5812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844"/>
        <w:gridCol w:w="1984"/>
      </w:tblGrid>
      <w:tr w:rsidR="00411124" w:rsidRPr="009E73C5" w14:paraId="3D9E9329" w14:textId="77777777" w:rsidTr="00080D62">
        <w:trPr>
          <w:trHeight w:val="668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42B08" w14:textId="77777777" w:rsidR="00411124" w:rsidRPr="009E73C5" w:rsidRDefault="00411124" w:rsidP="00AD349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3F6C9" w14:textId="30D11B32" w:rsidR="00411124" w:rsidRPr="009E73C5" w:rsidRDefault="00411124" w:rsidP="00080D62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No OA</w:t>
            </w:r>
            <w:r w:rsidR="00D71C6E">
              <w:rPr>
                <w:b/>
                <w:bCs/>
                <w:lang w:eastAsia="zh-Hans"/>
              </w:rPr>
              <w:t>C</w:t>
            </w:r>
            <w:r w:rsidR="00080D62">
              <w:rPr>
                <w:rFonts w:hint="eastAsia"/>
                <w:b/>
                <w:bCs/>
                <w:lang w:eastAsia="zh-Hans"/>
              </w:rPr>
              <w:t xml:space="preserve"> </w:t>
            </w:r>
            <w:r w:rsidRPr="009E73C5">
              <w:rPr>
                <w:b/>
                <w:bCs/>
                <w:lang w:eastAsia="zh-Hans"/>
              </w:rPr>
              <w:t>(N=1</w:t>
            </w:r>
            <w:r>
              <w:rPr>
                <w:b/>
                <w:bCs/>
                <w:lang w:eastAsia="zh-Hans"/>
              </w:rPr>
              <w:t>1</w:t>
            </w:r>
            <w:r w:rsidRPr="009E73C5">
              <w:rPr>
                <w:b/>
                <w:bCs/>
                <w:lang w:eastAsia="zh-Hans"/>
              </w:rPr>
              <w:t>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D9FF7" w14:textId="5B7EC78D" w:rsidR="00411124" w:rsidRPr="009E73C5" w:rsidRDefault="00411124" w:rsidP="00080D62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No image</w:t>
            </w:r>
            <w:r w:rsidR="00080D62">
              <w:rPr>
                <w:rFonts w:hint="eastAsia"/>
                <w:b/>
                <w:bCs/>
                <w:lang w:eastAsia="zh-Hans"/>
              </w:rPr>
              <w:t xml:space="preserve"> </w:t>
            </w:r>
            <w:r w:rsidRPr="009E73C5">
              <w:rPr>
                <w:b/>
                <w:bCs/>
                <w:lang w:eastAsia="zh-Hans"/>
              </w:rPr>
              <w:t>(N=</w:t>
            </w:r>
            <w:r>
              <w:rPr>
                <w:b/>
                <w:bCs/>
                <w:lang w:eastAsia="zh-Hans"/>
              </w:rPr>
              <w:t>165</w:t>
            </w:r>
            <w:r w:rsidRPr="009E73C5">
              <w:rPr>
                <w:b/>
                <w:bCs/>
                <w:lang w:eastAsia="zh-Hans"/>
              </w:rPr>
              <w:t>)</w:t>
            </w:r>
          </w:p>
        </w:tc>
      </w:tr>
      <w:tr w:rsidR="00411124" w:rsidRPr="009E73C5" w14:paraId="1EBDBB18" w14:textId="77777777" w:rsidTr="00080D62">
        <w:trPr>
          <w:trHeight w:val="34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060DE" w14:textId="77777777" w:rsidR="00411124" w:rsidRPr="009E73C5" w:rsidRDefault="00411124" w:rsidP="00AD3492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9E73C5">
              <w:rPr>
                <w:b/>
                <w:bCs/>
              </w:rPr>
              <w:t>Bleed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D760" w14:textId="6A6AAFEE" w:rsidR="00411124" w:rsidRPr="009E73C5" w:rsidRDefault="00627574" w:rsidP="00AD3492">
            <w:pPr>
              <w:jc w:val="center"/>
              <w:rPr>
                <w:rFonts w:ascii="宋体" w:eastAsia="宋体" w:hAnsi="宋体"/>
              </w:rPr>
            </w:pPr>
            <w:r>
              <w:rPr>
                <w:color w:val="000000"/>
              </w:rPr>
              <w:t>4</w:t>
            </w:r>
            <w:r w:rsidR="00411124" w:rsidRPr="009E73C5">
              <w:rPr>
                <w:color w:val="000000"/>
              </w:rPr>
              <w:t xml:space="preserve"> (</w:t>
            </w:r>
            <w:r w:rsidR="00D0410D">
              <w:rPr>
                <w:color w:val="000000"/>
              </w:rPr>
              <w:t>3.4</w:t>
            </w:r>
            <w:r w:rsidR="00411124" w:rsidRPr="009E73C5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5698" w14:textId="22F28362" w:rsidR="00411124" w:rsidRPr="009E73C5" w:rsidRDefault="00627574" w:rsidP="00AD3492">
            <w:pPr>
              <w:jc w:val="center"/>
              <w:rPr>
                <w:rFonts w:eastAsia="DengXian"/>
              </w:rPr>
            </w:pPr>
            <w:r>
              <w:rPr>
                <w:color w:val="000000"/>
              </w:rPr>
              <w:t>12</w:t>
            </w:r>
            <w:r w:rsidR="00411124" w:rsidRPr="009E73C5">
              <w:rPr>
                <w:color w:val="000000"/>
              </w:rPr>
              <w:t xml:space="preserve"> (</w:t>
            </w:r>
            <w:r w:rsidR="00D0410D">
              <w:rPr>
                <w:color w:val="000000"/>
              </w:rPr>
              <w:t>7.3</w:t>
            </w:r>
            <w:r w:rsidR="00411124" w:rsidRPr="009E73C5">
              <w:rPr>
                <w:color w:val="000000"/>
              </w:rPr>
              <w:t>)</w:t>
            </w:r>
          </w:p>
        </w:tc>
      </w:tr>
      <w:tr w:rsidR="00411124" w:rsidRPr="009E73C5" w14:paraId="01E581B3" w14:textId="77777777" w:rsidTr="00080D62">
        <w:trPr>
          <w:trHeight w:val="34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F5232" w14:textId="77777777" w:rsidR="00411124" w:rsidRPr="009E73C5" w:rsidRDefault="00411124" w:rsidP="00AD3492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9E73C5">
              <w:rPr>
                <w:rFonts w:ascii="Times New Roman Bold" w:hAnsi="Times New Roman Bold" w:cs="Times New Roman Bold"/>
                <w:b/>
                <w:bCs/>
              </w:rPr>
              <w:t>Thromboembolis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3723" w14:textId="1CCA7F13" w:rsidR="00411124" w:rsidRPr="009E73C5" w:rsidRDefault="00627574" w:rsidP="00AD3492">
            <w:pPr>
              <w:jc w:val="center"/>
              <w:rPr>
                <w:rFonts w:eastAsia="DengXian"/>
              </w:rPr>
            </w:pPr>
            <w:r>
              <w:rPr>
                <w:color w:val="000000"/>
              </w:rPr>
              <w:t>0</w:t>
            </w:r>
            <w:r w:rsidR="00411124" w:rsidRPr="009E73C5">
              <w:rPr>
                <w:color w:val="000000"/>
              </w:rPr>
              <w:t xml:space="preserve"> (0</w:t>
            </w:r>
            <w:r w:rsidR="00D0410D">
              <w:rPr>
                <w:color w:val="000000"/>
              </w:rPr>
              <w:t>.0</w:t>
            </w:r>
            <w:r w:rsidR="00411124" w:rsidRPr="009E73C5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EDA4" w14:textId="0D846644" w:rsidR="00411124" w:rsidRPr="009E73C5" w:rsidRDefault="00411124" w:rsidP="00AD3492">
            <w:pPr>
              <w:jc w:val="center"/>
            </w:pPr>
            <w:r>
              <w:rPr>
                <w:color w:val="000000"/>
              </w:rPr>
              <w:t>1</w:t>
            </w:r>
            <w:r w:rsidRPr="009E73C5">
              <w:rPr>
                <w:color w:val="000000"/>
              </w:rPr>
              <w:t xml:space="preserve"> (</w:t>
            </w:r>
            <w:r w:rsidR="00D0410D">
              <w:rPr>
                <w:color w:val="000000"/>
              </w:rPr>
              <w:t>0.6</w:t>
            </w:r>
            <w:r w:rsidRPr="009E73C5">
              <w:rPr>
                <w:color w:val="000000"/>
              </w:rPr>
              <w:t>)</w:t>
            </w:r>
          </w:p>
        </w:tc>
      </w:tr>
      <w:tr w:rsidR="00411124" w:rsidRPr="009E73C5" w14:paraId="7289911A" w14:textId="77777777" w:rsidTr="00080D62">
        <w:trPr>
          <w:trHeight w:val="34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D70B0" w14:textId="77777777" w:rsidR="00411124" w:rsidRPr="009E73C5" w:rsidRDefault="00411124" w:rsidP="00AD3492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9E73C5">
              <w:rPr>
                <w:rFonts w:ascii="Times New Roman Bold" w:hAnsi="Times New Roman Bold" w:cs="Times New Roman Bold"/>
                <w:b/>
                <w:bCs/>
              </w:rPr>
              <w:t>All-cause death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906C8" w14:textId="29CBFBBE" w:rsidR="00411124" w:rsidRPr="009E73C5" w:rsidRDefault="00627574" w:rsidP="00AD3492">
            <w:pPr>
              <w:jc w:val="center"/>
              <w:rPr>
                <w:rFonts w:eastAsia="DengXian"/>
              </w:rPr>
            </w:pPr>
            <w:r>
              <w:rPr>
                <w:color w:val="000000"/>
              </w:rPr>
              <w:t>0</w:t>
            </w:r>
            <w:r w:rsidR="00411124" w:rsidRPr="009E73C5">
              <w:rPr>
                <w:color w:val="000000"/>
              </w:rPr>
              <w:t xml:space="preserve"> (</w:t>
            </w:r>
            <w:r w:rsidR="00D0410D">
              <w:rPr>
                <w:color w:val="000000"/>
              </w:rPr>
              <w:t>0.0</w:t>
            </w:r>
            <w:r w:rsidR="00411124" w:rsidRPr="009E73C5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5CDEC" w14:textId="303AD3B6" w:rsidR="00411124" w:rsidRPr="009E73C5" w:rsidRDefault="00627574" w:rsidP="00AD3492">
            <w:pPr>
              <w:jc w:val="center"/>
            </w:pPr>
            <w:r>
              <w:rPr>
                <w:color w:val="000000"/>
              </w:rPr>
              <w:t>4</w:t>
            </w:r>
            <w:r w:rsidR="00411124" w:rsidRPr="009E73C5">
              <w:rPr>
                <w:color w:val="000000"/>
              </w:rPr>
              <w:t xml:space="preserve"> (</w:t>
            </w:r>
            <w:r w:rsidR="00D0410D">
              <w:rPr>
                <w:color w:val="000000"/>
              </w:rPr>
              <w:t>2.4</w:t>
            </w:r>
            <w:r w:rsidR="00411124" w:rsidRPr="009E73C5">
              <w:rPr>
                <w:color w:val="000000"/>
              </w:rPr>
              <w:t>)</w:t>
            </w:r>
          </w:p>
        </w:tc>
      </w:tr>
    </w:tbl>
    <w:p w14:paraId="3A522478" w14:textId="03E3A12D" w:rsidR="009E73C5" w:rsidRDefault="009E73C5" w:rsidP="0041112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EAB00BB" w14:textId="77777777" w:rsidR="00411124" w:rsidRPr="00411124" w:rsidRDefault="00411124" w:rsidP="0041112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BE71F53" w14:textId="77777777" w:rsidR="00411124" w:rsidRDefault="00411124" w:rsidP="009E73C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6587334F" w14:textId="77777777" w:rsidR="00411124" w:rsidRDefault="00411124" w:rsidP="009E73C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8AB2DF5" w14:textId="77777777" w:rsidR="00411124" w:rsidRDefault="00411124" w:rsidP="009E73C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A99D4E4" w14:textId="77777777" w:rsidR="00411124" w:rsidRDefault="00411124" w:rsidP="009E73C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B5F2791" w14:textId="77777777" w:rsidR="00AD3492" w:rsidRDefault="00AD3492" w:rsidP="009E73C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26313C9" w14:textId="73407C54" w:rsidR="00411124" w:rsidRDefault="00411124" w:rsidP="009E73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VMT: ventricular mural thrombus; N: numbers of patients; OA</w:t>
      </w:r>
      <w:r w:rsidR="00D71C6E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: oral anticoagulation therapy.</w:t>
      </w:r>
    </w:p>
    <w:p w14:paraId="5B88071E" w14:textId="77777777" w:rsidR="00BD01C3" w:rsidRDefault="00BD01C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9380CA6" w14:textId="307CEF4B" w:rsidR="00BD01C3" w:rsidRDefault="00BD01C3" w:rsidP="00BD01C3">
      <w:pPr>
        <w:jc w:val="center"/>
        <w:rPr>
          <w:rFonts w:ascii="Times New Roman" w:eastAsia="Times New Roman" w:hAnsi="Times New Roman" w:cs="Times New Roman"/>
          <w:kern w:val="0"/>
          <w:sz w:val="24"/>
          <w:lang w:eastAsia="zh-Han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507FF2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kern w:val="0"/>
          <w:sz w:val="28"/>
          <w:szCs w:val="28"/>
          <w:lang w:eastAsia="zh-Hans"/>
        </w:rPr>
        <w:t>esults of Logistic regression analysis in patients with left VMT</w:t>
      </w:r>
    </w:p>
    <w:tbl>
      <w:tblPr>
        <w:tblStyle w:val="a5"/>
        <w:tblpPr w:leftFromText="180" w:rightFromText="180" w:vertAnchor="text" w:horzAnchor="page" w:tblpXSpec="center" w:tblpY="142"/>
        <w:tblOverlap w:val="never"/>
        <w:tblW w:w="10249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232"/>
        <w:gridCol w:w="1744"/>
        <w:gridCol w:w="1744"/>
      </w:tblGrid>
      <w:tr w:rsidR="00BD01C3" w14:paraId="2C9AAED8" w14:textId="77777777" w:rsidTr="009F43B2">
        <w:trPr>
          <w:trHeight w:val="411"/>
        </w:trPr>
        <w:tc>
          <w:tcPr>
            <w:tcW w:w="3544" w:type="dxa"/>
            <w:vMerge w:val="restart"/>
            <w:tcBorders>
              <w:left w:val="nil"/>
              <w:right w:val="nil"/>
            </w:tcBorders>
            <w:vAlign w:val="center"/>
          </w:tcPr>
          <w:p w14:paraId="564A1AB7" w14:textId="77777777" w:rsidR="00BD01C3" w:rsidRDefault="00BD01C3" w:rsidP="00B913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FB339" w14:textId="77777777" w:rsidR="00BD01C3" w:rsidRDefault="00BD01C3" w:rsidP="00B913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B7C41" w14:textId="77777777" w:rsidR="00BD01C3" w:rsidRDefault="00BD01C3" w:rsidP="009F43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</w:tr>
      <w:tr w:rsidR="00BD01C3" w14:paraId="1B51560E" w14:textId="77777777" w:rsidTr="00B91302">
        <w:trPr>
          <w:trHeight w:val="431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25728" w14:textId="77777777" w:rsidR="00BD01C3" w:rsidRDefault="00BD01C3" w:rsidP="00B91302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66655" w14:textId="77777777" w:rsidR="00BD01C3" w:rsidRDefault="00BD01C3" w:rsidP="00B913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0ABB0" w14:textId="2DEB97E6" w:rsidR="00BD01C3" w:rsidRDefault="00BF7C13" w:rsidP="00B91302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P</w:t>
            </w:r>
            <w:r w:rsidR="00BD01C3">
              <w:rPr>
                <w:b/>
                <w:bCs/>
                <w:lang w:eastAsia="zh-Hans"/>
              </w:rPr>
              <w:t xml:space="preserve"> 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74C7D" w14:textId="77777777" w:rsidR="00BD01C3" w:rsidRDefault="00BD01C3" w:rsidP="00B91302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E312D" w14:textId="41E2B099" w:rsidR="00BD01C3" w:rsidRDefault="00BF7C13" w:rsidP="00B91302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b/>
                <w:bCs/>
                <w:lang w:eastAsia="zh-Hans"/>
              </w:rPr>
              <w:t>P</w:t>
            </w:r>
            <w:r w:rsidR="00BD01C3">
              <w:rPr>
                <w:b/>
                <w:bCs/>
                <w:lang w:eastAsia="zh-Hans"/>
              </w:rPr>
              <w:t xml:space="preserve"> value</w:t>
            </w:r>
          </w:p>
        </w:tc>
      </w:tr>
      <w:tr w:rsidR="00BD01C3" w14:paraId="2C8D61BD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5F0E3C" w14:textId="77777777" w:rsidR="00BD01C3" w:rsidRDefault="00BD01C3" w:rsidP="00B9130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reatm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B1E1A6" w14:textId="77777777" w:rsidR="00BD01C3" w:rsidRDefault="00BD01C3" w:rsidP="00B91302">
            <w:pPr>
              <w:jc w:val="center"/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6C95" w14:textId="77777777" w:rsidR="00BD01C3" w:rsidRDefault="00BD01C3" w:rsidP="00B91302">
            <w:pPr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0944A59" w14:textId="77777777" w:rsidR="00BD01C3" w:rsidRDefault="00BD01C3" w:rsidP="00B91302">
            <w:pPr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3F51758" w14:textId="77777777" w:rsidR="00BD01C3" w:rsidRDefault="00BD01C3" w:rsidP="00B91302">
            <w:pPr>
              <w:jc w:val="center"/>
            </w:pPr>
          </w:p>
        </w:tc>
      </w:tr>
      <w:tr w:rsidR="00BD01C3" w14:paraId="04C809DF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502C" w14:textId="77777777" w:rsidR="00BD01C3" w:rsidRDefault="00BD01C3" w:rsidP="00B91302">
            <w:pPr>
              <w:ind w:firstLineChars="100" w:firstLine="200"/>
            </w:pPr>
            <w:r>
              <w:t>NOACs vs VK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90E2" w14:textId="77777777" w:rsidR="00BD01C3" w:rsidRPr="0077500E" w:rsidRDefault="00BD01C3" w:rsidP="00B91302">
            <w:pPr>
              <w:widowControl/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3.41 (1.63, 7.1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1354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CF06691" w14:textId="3DB5AC6B" w:rsidR="00BD01C3" w:rsidRPr="0077500E" w:rsidRDefault="007C47B3" w:rsidP="00B91302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3.79 (1.76, 8.1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D9B95A0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&lt;0.001</w:t>
            </w:r>
          </w:p>
        </w:tc>
      </w:tr>
      <w:tr w:rsidR="00BD01C3" w14:paraId="5565FF2A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2F7579" w14:textId="77777777" w:rsidR="00BD01C3" w:rsidRDefault="00BD01C3" w:rsidP="00B9130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Demogra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BA650A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5C338C8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D6605C7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DF89B2D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</w:tr>
      <w:tr w:rsidR="00C40AA0" w14:paraId="047DCD5D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FAC4BA" w14:textId="77777777" w:rsidR="00C40AA0" w:rsidRPr="00542584" w:rsidRDefault="00C40AA0" w:rsidP="00C40AA0">
            <w:pPr>
              <w:ind w:firstLineChars="100" w:firstLine="200"/>
              <w:jc w:val="left"/>
            </w:pPr>
            <w:r w:rsidRPr="00542584"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DE92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77 (0.42, 1.4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806D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39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F9792F7" w14:textId="141C9145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4EDDE82" w14:textId="67727FE1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2C817EB0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3C1BBC" w14:textId="77777777" w:rsidR="00C40AA0" w:rsidRPr="00542584" w:rsidRDefault="00C40AA0" w:rsidP="00C40AA0">
            <w:pPr>
              <w:ind w:firstLineChars="100" w:firstLine="200"/>
              <w:jc w:val="left"/>
            </w:pPr>
            <w:r>
              <w:t>M</w:t>
            </w:r>
            <w:r w:rsidRPr="00542584">
              <w:t>ale (vs</w:t>
            </w:r>
            <w:r>
              <w:t>. Fe</w:t>
            </w:r>
            <w:r w:rsidRPr="00542584">
              <w:t>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E8EB" w14:textId="5A275891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 xml:space="preserve">1.24 (0.58, 2.65) 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4F3F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5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290EF7E" w14:textId="26FDB226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D4072D0" w14:textId="2EA0DACB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07059C21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E5F9C7" w14:textId="77777777" w:rsidR="00C40AA0" w:rsidRPr="00F9488F" w:rsidRDefault="00C40AA0" w:rsidP="00C40AA0">
            <w:pPr>
              <w:ind w:firstLineChars="100" w:firstLine="200"/>
              <w:jc w:val="left"/>
            </w:pPr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514F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1.50 (0.82, 2.7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3405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1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DB06202" w14:textId="6DA82A7A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2ACB76D" w14:textId="6BF6617B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710EAB" w14:paraId="7428F016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43550F" w14:textId="77777777" w:rsidR="00710EAB" w:rsidRDefault="00710EAB" w:rsidP="00710EA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esenting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230DB2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AD13936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78C9466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725E758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</w:tr>
      <w:tr w:rsidR="00C40AA0" w14:paraId="2ACBAE1A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8F6304" w14:textId="77777777" w:rsidR="00C40AA0" w:rsidRPr="00542584" w:rsidRDefault="00C40AA0" w:rsidP="00C40AA0">
            <w:pPr>
              <w:ind w:firstLineChars="100" w:firstLine="200"/>
              <w:jc w:val="left"/>
            </w:pPr>
            <w:r w:rsidRPr="00542584">
              <w:t>DCM (vs I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875D" w14:textId="0B9F7C8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 xml:space="preserve">0.68 (0.28, 1.67) 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DEBD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0.46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654DE57" w14:textId="18C300E2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0E275BE" w14:textId="4C2A7263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52D4FAFB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E2D823" w14:textId="77777777" w:rsidR="00C40AA0" w:rsidRPr="00542584" w:rsidRDefault="00C40AA0" w:rsidP="00C40AA0">
            <w:pPr>
              <w:ind w:firstLineChars="100" w:firstLine="200"/>
              <w:jc w:val="left"/>
            </w:pPr>
            <w:r w:rsidRPr="00542584">
              <w:t>Others</w:t>
            </w:r>
            <w:r>
              <w:rPr>
                <w:vertAlign w:val="superscript"/>
                <w:lang w:eastAsia="zh-Hans"/>
              </w:rPr>
              <w:t>†</w:t>
            </w:r>
            <w:r w:rsidRPr="00542584">
              <w:rPr>
                <w:sz w:val="18"/>
                <w:szCs w:val="18"/>
                <w:vertAlign w:val="superscript"/>
              </w:rPr>
              <w:t xml:space="preserve"> </w:t>
            </w:r>
            <w:r w:rsidRPr="00542584">
              <w:t>(vs I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9580" w14:textId="0078F5A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1.25 (0.60, 2.6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20B8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 xml:space="preserve">0.379  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8722F27" w14:textId="0C058E22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F87ABC2" w14:textId="1373171C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710EAB" w14:paraId="793C517B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AD504A" w14:textId="77777777" w:rsidR="00710EAB" w:rsidRDefault="00710EAB" w:rsidP="00710EA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ior medical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EE104F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5F46FFB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D78BC62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BDFF164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</w:tr>
      <w:tr w:rsidR="00C40AA0" w14:paraId="72C331BA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0ED8D1" w14:textId="77777777" w:rsidR="00C40AA0" w:rsidRPr="00542584" w:rsidRDefault="00C40AA0" w:rsidP="00C40AA0">
            <w:pPr>
              <w:ind w:firstLineChars="100" w:firstLine="200"/>
              <w:jc w:val="left"/>
            </w:pPr>
            <w:r>
              <w:t>Coronary arter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8A97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73 (0.40, 1.3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9355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3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9ADDA81" w14:textId="76FED2D0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DA44A4D" w14:textId="4583D439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42393ED9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57B0E5" w14:textId="77777777" w:rsidR="00C40AA0" w:rsidRDefault="00C40AA0" w:rsidP="00C40AA0">
            <w:pPr>
              <w:ind w:firstLineChars="100" w:firstLine="200"/>
              <w:jc w:val="left"/>
            </w:pPr>
            <w:r>
              <w:t>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12A3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1.14 (0.44, 2.9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E20F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7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1025A66" w14:textId="28EA747E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252EC20" w14:textId="6D716F5D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BD01C3" w14:paraId="0CE0BBCB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2CDFA8" w14:textId="77777777" w:rsidR="00BD01C3" w:rsidRPr="00542584" w:rsidRDefault="00BD01C3" w:rsidP="00B91302">
            <w:pPr>
              <w:ind w:firstLineChars="100" w:firstLine="200"/>
              <w:jc w:val="left"/>
            </w:pPr>
            <w:r>
              <w:t>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EBD3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2.20 (1.17, 4.1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D58A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0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1F011CF" w14:textId="535543FC" w:rsidR="00BD01C3" w:rsidRPr="0077500E" w:rsidRDefault="007C47B3" w:rsidP="00B91302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1.44 (0.67, 3.0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1E803A6" w14:textId="11C8A9D0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</w:t>
            </w:r>
            <w:r w:rsidRPr="0077500E">
              <w:rPr>
                <w:color w:val="000000"/>
              </w:rPr>
              <w:t>.</w:t>
            </w:r>
            <w:r w:rsidR="007C47B3" w:rsidRPr="0077500E">
              <w:rPr>
                <w:color w:val="000000"/>
              </w:rPr>
              <w:t>351</w:t>
            </w:r>
          </w:p>
        </w:tc>
      </w:tr>
      <w:tr w:rsidR="00C40AA0" w14:paraId="241B02BB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910EF9" w14:textId="77777777" w:rsidR="00C40AA0" w:rsidRPr="00F9488F" w:rsidRDefault="00C40AA0" w:rsidP="00C40AA0">
            <w:pPr>
              <w:ind w:firstLineChars="100" w:firstLine="200"/>
              <w:jc w:val="left"/>
            </w:pPr>
            <w: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3115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1.02 (0.53, 1.9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EF89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6152CD0" w14:textId="13736468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56523CB" w14:textId="50EEE4E6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4E431F90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448D8F" w14:textId="77777777" w:rsidR="00C40AA0" w:rsidRPr="00F9488F" w:rsidRDefault="00C40AA0" w:rsidP="00C40AA0">
            <w:pPr>
              <w:ind w:firstLineChars="100" w:firstLine="200"/>
              <w:jc w:val="left"/>
            </w:pPr>
            <w: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87AE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3 (0.42, 2.0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0B28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8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341DB6C" w14:textId="4CDFA114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08B6234" w14:textId="77D0229E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143C7F9E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1EAA6A" w14:textId="77777777" w:rsidR="00C40AA0" w:rsidRDefault="00C40AA0" w:rsidP="00C40AA0">
            <w:pPr>
              <w:ind w:firstLineChars="100" w:firstLine="200"/>
              <w:jc w:val="left"/>
            </w:pPr>
            <w:r>
              <w:t>Hyper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427B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1.02 (0.56, 1.8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3556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F7E057F" w14:textId="3A33580E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0A5D080" w14:textId="06CD0A2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3549F5B7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F87DF4" w14:textId="77777777" w:rsidR="00C40AA0" w:rsidRDefault="00C40AA0" w:rsidP="00C40AA0">
            <w:pPr>
              <w:ind w:firstLineChars="100" w:firstLine="200"/>
              <w:jc w:val="left"/>
            </w:pPr>
            <w:r>
              <w:t>Em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E444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1.02 (0.51, 2.0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CA75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A24EED3" w14:textId="5EC5D81E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5EB0C76" w14:textId="030B2C4D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1B4CD0FC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644811" w14:textId="77777777" w:rsidR="00C40AA0" w:rsidRDefault="00C40AA0" w:rsidP="00C40AA0">
            <w:pPr>
              <w:ind w:firstLineChars="100" w:firstLine="200"/>
              <w:jc w:val="left"/>
            </w:pPr>
            <w:r>
              <w:t>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A52B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80 (0.21, 3.0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392B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7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66BD23B" w14:textId="6700D83A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16CF056" w14:textId="5EAF26F1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7A1365C7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FA20CC" w14:textId="77777777" w:rsidR="00C40AA0" w:rsidRDefault="00C40AA0" w:rsidP="00C40AA0">
            <w:pPr>
              <w:ind w:firstLineChars="100" w:firstLine="200"/>
              <w:jc w:val="left"/>
            </w:pPr>
            <w:r>
              <w:t>Gastrointestinal blee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165D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24 (0.03, 2.2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C920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2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D0F9436" w14:textId="2674276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9B5AF4F" w14:textId="0075C266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0BF29EAE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347BB4" w14:textId="77777777" w:rsidR="00C40AA0" w:rsidRDefault="00C40AA0" w:rsidP="00C40AA0">
            <w:pPr>
              <w:jc w:val="left"/>
              <w:rPr>
                <w:b/>
                <w:bCs/>
              </w:rPr>
            </w:pPr>
            <w:r w:rsidRPr="00FE37CE">
              <w:rPr>
                <w:b/>
                <w:bCs/>
              </w:rPr>
              <w:t>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7E55" w14:textId="77777777" w:rsidR="00C40AA0" w:rsidRPr="0077500E" w:rsidDel="00451FFA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3 (0.51, 1.7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69D4" w14:textId="77777777" w:rsidR="00C40AA0" w:rsidRPr="0077500E" w:rsidDel="00451FFA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8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3E1D9E1" w14:textId="51185755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709436" w14:textId="40AF7B2D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6666F1EB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BE427D" w14:textId="77777777" w:rsidR="00C40AA0" w:rsidRDefault="00C40AA0" w:rsidP="00C40AA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Excessive alcohol consumption</w:t>
            </w:r>
            <w:r w:rsidRPr="00542584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A7FA" w14:textId="77777777" w:rsidR="00C40AA0" w:rsidRPr="0077500E" w:rsidDel="00451FFA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84 (0.42, 1.6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F152" w14:textId="77777777" w:rsidR="00C40AA0" w:rsidRPr="0077500E" w:rsidDel="00451FFA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6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A9FA5EB" w14:textId="2DDB4B92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9ACD4A8" w14:textId="27154910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BD01C3" w14:paraId="249B1455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5BA9C0" w14:textId="77777777" w:rsidR="00BD01C3" w:rsidRDefault="00BD01C3" w:rsidP="00B91302">
            <w:pPr>
              <w:jc w:val="left"/>
            </w:pPr>
            <w:r>
              <w:rPr>
                <w:b/>
                <w:bCs/>
              </w:rPr>
              <w:t>Numbers of left V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BFB5F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637566E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3FBC1E2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C49C1C3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</w:p>
        </w:tc>
      </w:tr>
      <w:tr w:rsidR="00C40AA0" w14:paraId="468817DC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67C716" w14:textId="77777777" w:rsidR="00C40AA0" w:rsidRDefault="00C40AA0" w:rsidP="00C40AA0">
            <w:pPr>
              <w:ind w:firstLineChars="100" w:firstLine="200"/>
              <w:jc w:val="left"/>
              <w:rPr>
                <w:b/>
                <w:bCs/>
              </w:rPr>
            </w:pPr>
            <w:r>
              <w:t>≥2 (vs. 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7866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7 (0.94, 1.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FFE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0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CA22C12" w14:textId="66E64985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4817C3E" w14:textId="2B9F6CC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BD01C3" w14:paraId="41D37F4D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083BBE" w14:textId="77777777" w:rsidR="00BD01C3" w:rsidRDefault="00BD01C3" w:rsidP="00B91302">
            <w:pPr>
              <w:jc w:val="left"/>
            </w:pPr>
            <w:r w:rsidRPr="00542584">
              <w:rPr>
                <w:b/>
                <w:bCs/>
              </w:rPr>
              <w:t>LV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ECA5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37 (0.20, 0.6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6344" w14:textId="77777777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0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ABDBB3" w14:textId="36FA774D" w:rsidR="00BD01C3" w:rsidRPr="0077500E" w:rsidRDefault="00EC6E57" w:rsidP="00B91302">
            <w:pPr>
              <w:jc w:val="center"/>
              <w:rPr>
                <w:color w:val="000000"/>
              </w:rPr>
            </w:pPr>
            <w:r w:rsidRPr="0077500E">
              <w:rPr>
                <w:color w:val="000000"/>
              </w:rPr>
              <w:t>0.39 (0.19, 0.8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B18647B" w14:textId="6EC238C4" w:rsidR="00BD01C3" w:rsidRPr="0077500E" w:rsidRDefault="00BD01C3" w:rsidP="00B91302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</w:t>
            </w:r>
            <w:r w:rsidRPr="0077500E">
              <w:rPr>
                <w:color w:val="000000"/>
              </w:rPr>
              <w:t>.01</w:t>
            </w:r>
            <w:r w:rsidR="00EC6E57" w:rsidRPr="0077500E">
              <w:rPr>
                <w:color w:val="000000"/>
              </w:rPr>
              <w:t>6</w:t>
            </w:r>
          </w:p>
        </w:tc>
      </w:tr>
      <w:tr w:rsidR="00C40AA0" w14:paraId="20AB7518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C784C9" w14:textId="77777777" w:rsidR="00C40AA0" w:rsidRPr="00542584" w:rsidRDefault="00C40AA0" w:rsidP="00C40AA0">
            <w:pPr>
              <w:jc w:val="left"/>
              <w:rPr>
                <w:b/>
                <w:bCs/>
              </w:rPr>
            </w:pPr>
            <w:r w:rsidRPr="00542584">
              <w:rPr>
                <w:b/>
                <w:bCs/>
              </w:rPr>
              <w:t>D-Di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0EBA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90 (0.44, 1.8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CB24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78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CC8E830" w14:textId="1AEA3D9A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280578C" w14:textId="2749F704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710EAB" w14:paraId="7473BC0C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B7EE63" w14:textId="77777777" w:rsidR="00710EAB" w:rsidRPr="00542584" w:rsidRDefault="00710EAB" w:rsidP="00710EA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mbined med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412F8B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AC9D0C5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B5AF746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BCD0CE0" w14:textId="77777777" w:rsidR="00710EAB" w:rsidRPr="0077500E" w:rsidRDefault="00710EAB" w:rsidP="00710EAB">
            <w:pPr>
              <w:jc w:val="center"/>
              <w:rPr>
                <w:color w:val="000000"/>
              </w:rPr>
            </w:pPr>
          </w:p>
        </w:tc>
      </w:tr>
      <w:tr w:rsidR="00C40AA0" w14:paraId="54210CD7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020DED" w14:textId="77777777" w:rsidR="00C40AA0" w:rsidRDefault="00C40AA0" w:rsidP="00C40AA0">
            <w:pPr>
              <w:ind w:firstLineChars="100" w:firstLine="200"/>
              <w:jc w:val="left"/>
              <w:rPr>
                <w:b/>
                <w:bCs/>
              </w:rPr>
            </w:pPr>
            <w:r>
              <w:t>Parenteral anticoagul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F06C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64 (0.34, 1.2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4955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17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50A2384" w14:textId="341EDE58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1012623" w14:textId="26B2458C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  <w:tr w:rsidR="00C40AA0" w14:paraId="4D5B00DA" w14:textId="77777777" w:rsidTr="00B91302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68553" w14:textId="77777777" w:rsidR="00C40AA0" w:rsidRDefault="00C40AA0" w:rsidP="00C40AA0">
            <w:pPr>
              <w:ind w:firstLineChars="100" w:firstLine="200"/>
              <w:jc w:val="left"/>
            </w:pPr>
            <w:r>
              <w:t>Antiplatelet thera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5863D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71 (0.38, 1.3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B97C5" w14:textId="7777777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rPr>
                <w:rFonts w:hint="eastAsia"/>
                <w:color w:val="000000"/>
              </w:rPr>
              <w:t>0.29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3097" w14:textId="1F449FC7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6EA65" w14:textId="2022E4CD" w:rsidR="00C40AA0" w:rsidRPr="0077500E" w:rsidRDefault="00C40AA0" w:rsidP="00C40AA0">
            <w:pPr>
              <w:jc w:val="center"/>
              <w:rPr>
                <w:color w:val="000000"/>
              </w:rPr>
            </w:pPr>
            <w:r w:rsidRPr="0077500E">
              <w:t>-</w:t>
            </w:r>
          </w:p>
        </w:tc>
      </w:tr>
    </w:tbl>
    <w:p w14:paraId="373C9512" w14:textId="77777777" w:rsidR="00BD01C3" w:rsidRDefault="00BD01C3" w:rsidP="00BD01C3">
      <w:pPr>
        <w:jc w:val="left"/>
        <w:rPr>
          <w:rFonts w:ascii="Times New Roman" w:hAnsi="Times New Roman" w:cs="Times New Roman"/>
          <w:vertAlign w:val="superscript"/>
          <w:lang w:eastAsia="zh-Hans"/>
        </w:rPr>
      </w:pPr>
    </w:p>
    <w:p w14:paraId="2A2FA044" w14:textId="2980D24D" w:rsidR="00BD01C3" w:rsidRPr="005A3C49" w:rsidRDefault="00BD01C3" w:rsidP="00BD01C3">
      <w:pPr>
        <w:jc w:val="left"/>
        <w:rPr>
          <w:rFonts w:ascii="Times New Roman" w:eastAsia="DengXian" w:hAnsi="Times New Roman" w:cs="Times New Roman"/>
          <w:sz w:val="18"/>
          <w:szCs w:val="18"/>
        </w:rPr>
      </w:pPr>
      <w:r w:rsidRPr="005A3C49">
        <w:rPr>
          <w:rFonts w:ascii="Times New Roman" w:eastAsia="DengXian" w:hAnsi="Times New Roman" w:cs="Times New Roman"/>
          <w:vertAlign w:val="superscript"/>
          <w:lang w:eastAsia="zh-Hans"/>
        </w:rPr>
        <w:t>†</w:t>
      </w:r>
      <w:r w:rsidRPr="005A3C49">
        <w:rPr>
          <w:rFonts w:ascii="Times New Roman" w:eastAsia="DengXian" w:hAnsi="Times New Roman" w:cs="Times New Roman"/>
          <w:sz w:val="18"/>
          <w:szCs w:val="18"/>
        </w:rPr>
        <w:t>Other diagnoses included hypertrophic cardiomyopathy, peripartum cardiomyopathy, myocarditis, arrhythmogenic right ventricular cardiomyopathy, hypertensive heart disease</w:t>
      </w:r>
      <w:r w:rsidR="001E09B5">
        <w:rPr>
          <w:rFonts w:ascii="Times New Roman" w:eastAsia="DengXian" w:hAnsi="Times New Roman" w:cs="Times New Roman"/>
          <w:sz w:val="18"/>
          <w:szCs w:val="18"/>
        </w:rPr>
        <w:t>,</w:t>
      </w:r>
      <w:r w:rsidRPr="005A3C49">
        <w:rPr>
          <w:rFonts w:ascii="Times New Roman" w:eastAsia="DengXian" w:hAnsi="Times New Roman" w:cs="Times New Roman"/>
          <w:sz w:val="18"/>
          <w:szCs w:val="18"/>
        </w:rPr>
        <w:t xml:space="preserve"> and noncompaction of ventricular myocardium.</w:t>
      </w:r>
    </w:p>
    <w:p w14:paraId="00242A8C" w14:textId="195F8DAA" w:rsidR="00BD01C3" w:rsidRPr="005A3C49" w:rsidRDefault="00BD01C3" w:rsidP="00BD01C3">
      <w:pPr>
        <w:jc w:val="left"/>
        <w:rPr>
          <w:rFonts w:ascii="Times New Roman" w:eastAsia="DengXian" w:hAnsi="Times New Roman" w:cs="Times New Roman"/>
          <w:sz w:val="18"/>
          <w:szCs w:val="18"/>
        </w:rPr>
      </w:pPr>
      <w:r w:rsidRPr="005A3C49">
        <w:rPr>
          <w:rFonts w:ascii="DengXian" w:eastAsia="DengXian" w:hAnsi="DengXian" w:cs="Times New Roman"/>
          <w:sz w:val="18"/>
          <w:szCs w:val="18"/>
          <w:vertAlign w:val="superscript"/>
        </w:rPr>
        <w:t>§</w:t>
      </w:r>
      <w:r w:rsidRPr="005A3C49">
        <w:rPr>
          <w:rFonts w:ascii="Times New Roman" w:eastAsia="DengXian" w:hAnsi="Times New Roman" w:cs="Times New Roman"/>
          <w:sz w:val="18"/>
          <w:szCs w:val="18"/>
        </w:rPr>
        <w:t xml:space="preserve">Excessive alcohol consumption: &gt;40 grams per day for women </w:t>
      </w:r>
      <w:r w:rsidR="001E09B5">
        <w:rPr>
          <w:rFonts w:ascii="Times New Roman" w:eastAsia="DengXian" w:hAnsi="Times New Roman" w:cs="Times New Roman"/>
          <w:sz w:val="18"/>
          <w:szCs w:val="18"/>
        </w:rPr>
        <w:t>and</w:t>
      </w:r>
      <w:r w:rsidRPr="005A3C49">
        <w:rPr>
          <w:rFonts w:ascii="Times New Roman" w:eastAsia="DengXian" w:hAnsi="Times New Roman" w:cs="Times New Roman"/>
          <w:sz w:val="18"/>
          <w:szCs w:val="18"/>
        </w:rPr>
        <w:t xml:space="preserve"> &gt; 80 grams per day for men, lasting more than 5 years.</w:t>
      </w:r>
    </w:p>
    <w:p w14:paraId="0680E82C" w14:textId="34FDB1AB" w:rsidR="00BD01C3" w:rsidRPr="00530B60" w:rsidRDefault="00BD01C3" w:rsidP="00BD01C3">
      <w:pPr>
        <w:rPr>
          <w:rFonts w:ascii="Times New Roman" w:hAnsi="Times New Roman"/>
          <w:sz w:val="18"/>
          <w:szCs w:val="18"/>
        </w:rPr>
      </w:pPr>
      <w:r w:rsidRPr="005A3C49"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Abbreviations: </w:t>
      </w:r>
      <w:r w:rsidRPr="005A3C49">
        <w:rPr>
          <w:rFonts w:ascii="Times New Roman" w:eastAsia="DengXian" w:hAnsi="Times New Roman" w:cs="Times New Roman"/>
          <w:sz w:val="18"/>
          <w:szCs w:val="18"/>
        </w:rPr>
        <w:t xml:space="preserve">VMT: ventricular mural thrombus; N: numbers of patients; </w:t>
      </w:r>
      <w:r w:rsidR="00D71C6E" w:rsidRPr="00D71C6E">
        <w:rPr>
          <w:rFonts w:ascii="Times New Roman" w:eastAsia="DengXian" w:hAnsi="Times New Roman" w:cs="Times New Roman"/>
          <w:sz w:val="18"/>
          <w:szCs w:val="18"/>
        </w:rPr>
        <w:t>OR: odds ratio, CI: confidence interval</w:t>
      </w:r>
      <w:r w:rsidR="00D71C6E">
        <w:rPr>
          <w:rFonts w:ascii="Times New Roman" w:eastAsia="DengXian" w:hAnsi="Times New Roman" w:cs="Times New Roman"/>
          <w:sz w:val="18"/>
          <w:szCs w:val="18"/>
        </w:rPr>
        <w:t xml:space="preserve">; </w:t>
      </w:r>
      <w:r w:rsidRPr="005A3C49">
        <w:rPr>
          <w:rFonts w:ascii="Times New Roman" w:eastAsia="DengXian" w:hAnsi="Times New Roman" w:cs="Times New Roman"/>
          <w:sz w:val="18"/>
          <w:szCs w:val="18"/>
        </w:rPr>
        <w:lastRenderedPageBreak/>
        <w:t>SD: standard deviation; IQR: interquartile range; NOACs: non-vitamin K antagonist oral anticoagulants; VKAs: vitamin K antagonists; BMI: body mass index; ICM: ischemic cardiomyopathy; DCM: dilated cardiomyopathy; LVEF: left ventricular ejection fraction.</w:t>
      </w:r>
    </w:p>
    <w:p w14:paraId="6306D685" w14:textId="2114D001" w:rsidR="00BD01C3" w:rsidRPr="002B2CED" w:rsidRDefault="00BD01C3" w:rsidP="002B2CED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4DF1EE1B" w14:textId="5FDAAC0A" w:rsidR="00BD01C3" w:rsidRDefault="00BD01C3" w:rsidP="009E73C5">
      <w:pPr>
        <w:jc w:val="center"/>
        <w:rPr>
          <w:rFonts w:ascii="Times New Roman" w:hAnsi="Times New Roman"/>
          <w:b/>
          <w:bCs/>
          <w:sz w:val="28"/>
          <w:szCs w:val="28"/>
        </w:rPr>
        <w:sectPr w:rsidR="00BD01C3" w:rsidSect="009E73C5">
          <w:footerReference w:type="even" r:id="rId9"/>
          <w:footerReference w:type="default" r:id="rId10"/>
          <w:pgSz w:w="11900" w:h="16840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515BC83C" w14:textId="65BC5DE5" w:rsidR="009E73C5" w:rsidRPr="00E84FE9" w:rsidRDefault="009E73C5" w:rsidP="009E73C5">
      <w:pPr>
        <w:jc w:val="center"/>
        <w:rPr>
          <w:rFonts w:ascii="Times New Roman" w:hAnsi="Times New Roman"/>
          <w:sz w:val="28"/>
          <w:szCs w:val="28"/>
        </w:rPr>
      </w:pPr>
      <w:r w:rsidRPr="00E84FE9">
        <w:rPr>
          <w:rFonts w:ascii="Times New Roman" w:hAnsi="Times New Roman" w:hint="eastAsia"/>
          <w:b/>
          <w:bCs/>
          <w:sz w:val="28"/>
          <w:szCs w:val="28"/>
        </w:rPr>
        <w:lastRenderedPageBreak/>
        <w:t>T</w:t>
      </w:r>
      <w:r w:rsidRPr="00E84FE9">
        <w:rPr>
          <w:rFonts w:ascii="Times New Roman" w:hAnsi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/>
          <w:b/>
          <w:bCs/>
          <w:sz w:val="28"/>
          <w:szCs w:val="28"/>
        </w:rPr>
        <w:t>S</w:t>
      </w:r>
      <w:r w:rsidR="002B2CED">
        <w:rPr>
          <w:rFonts w:ascii="Times New Roman" w:hAnsi="Times New Roman"/>
          <w:b/>
          <w:bCs/>
          <w:sz w:val="28"/>
          <w:szCs w:val="28"/>
        </w:rPr>
        <w:t>4</w:t>
      </w:r>
      <w:r w:rsidRPr="00E84FE9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E84FE9">
        <w:rPr>
          <w:rFonts w:ascii="Times New Roman" w:hAnsi="Times New Roman"/>
          <w:sz w:val="28"/>
          <w:szCs w:val="28"/>
        </w:rPr>
        <w:t xml:space="preserve">Literature reviewed </w:t>
      </w:r>
      <w:r w:rsidRPr="00E84FE9">
        <w:rPr>
          <w:rFonts w:ascii="Times New Roman" w:hAnsi="Times New Roman"/>
          <w:sz w:val="24"/>
          <w:lang w:eastAsia="zh-Hans"/>
        </w:rPr>
        <w:t xml:space="preserve">[N </w:t>
      </w:r>
      <w:r w:rsidRPr="00E84FE9">
        <w:rPr>
          <w:rFonts w:ascii="Times New Roman" w:eastAsia="Times New Roman" w:hAnsi="Times New Roman"/>
          <w:kern w:val="0"/>
          <w:sz w:val="24"/>
          <w:lang w:eastAsia="zh-Hans"/>
        </w:rPr>
        <w:t>(%)]</w:t>
      </w:r>
    </w:p>
    <w:tbl>
      <w:tblPr>
        <w:tblStyle w:val="a5"/>
        <w:tblW w:w="12333" w:type="dxa"/>
        <w:jc w:val="center"/>
        <w:tblInd w:w="0" w:type="dxa"/>
        <w:tblLook w:val="04A0" w:firstRow="1" w:lastRow="0" w:firstColumn="1" w:lastColumn="0" w:noHBand="0" w:noVBand="1"/>
      </w:tblPr>
      <w:tblGrid>
        <w:gridCol w:w="1757"/>
        <w:gridCol w:w="1655"/>
        <w:gridCol w:w="1610"/>
        <w:gridCol w:w="2018"/>
        <w:gridCol w:w="1874"/>
        <w:gridCol w:w="1859"/>
        <w:gridCol w:w="1560"/>
      </w:tblGrid>
      <w:tr w:rsidR="009E73C5" w:rsidRPr="00E84FE9" w14:paraId="731ACCA0" w14:textId="77777777" w:rsidTr="00B91302">
        <w:trPr>
          <w:trHeight w:val="513"/>
          <w:jc w:val="center"/>
        </w:trPr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D8F5F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Study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206BB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Comparison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98F7E4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Sample</w:t>
            </w:r>
            <w:r w:rsidRPr="00E84FE9">
              <w:rPr>
                <w:rFonts w:hint="eastAsia"/>
                <w:b/>
                <w:bCs/>
                <w:lang w:eastAsia="zh-Hans"/>
              </w:rPr>
              <w:t xml:space="preserve"> </w:t>
            </w:r>
            <w:r w:rsidRPr="00E84FE9">
              <w:rPr>
                <w:b/>
                <w:bCs/>
                <w:lang w:eastAsia="zh-Hans"/>
              </w:rPr>
              <w:t>size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ADC5D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Thrombus resolution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4C343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Bleeding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3B543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Stroke or systemic embolis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D8F99" w14:textId="77777777" w:rsidR="009E73C5" w:rsidRPr="00E84FE9" w:rsidRDefault="009E73C5" w:rsidP="00B91302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All-cause death</w:t>
            </w:r>
          </w:p>
        </w:tc>
      </w:tr>
      <w:tr w:rsidR="009E73C5" w:rsidRPr="00E84FE9" w14:paraId="14355538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2913A1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Yao et al,</w:t>
            </w:r>
          </w:p>
          <w:p w14:paraId="50E2EAEB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14A3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6DD5" w14:textId="77777777" w:rsidR="009E73C5" w:rsidRPr="00E84FE9" w:rsidRDefault="009E73C5" w:rsidP="00B91302">
            <w:pPr>
              <w:widowControl/>
              <w:jc w:val="center"/>
            </w:pPr>
            <w:r w:rsidRPr="00E84FE9"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5C31" w14:textId="77777777" w:rsidR="009E73C5" w:rsidRPr="00E84FE9" w:rsidRDefault="009E73C5" w:rsidP="00B91302">
            <w:pPr>
              <w:jc w:val="center"/>
            </w:pPr>
            <w:r w:rsidRPr="00E84FE9">
              <w:t>29(6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BF81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B3E0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3D29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53D4E40F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12FA9E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5EDC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E123" w14:textId="77777777" w:rsidR="009E73C5" w:rsidRPr="00E84FE9" w:rsidRDefault="009E73C5" w:rsidP="00B91302">
            <w:pPr>
              <w:widowControl/>
              <w:jc w:val="center"/>
            </w:pPr>
            <w:r w:rsidRPr="00E84FE9">
              <w:t>5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AC92" w14:textId="77777777" w:rsidR="009E73C5" w:rsidRPr="00E84FE9" w:rsidRDefault="009E73C5" w:rsidP="00B91302">
            <w:pPr>
              <w:jc w:val="center"/>
            </w:pPr>
            <w:r w:rsidRPr="00E84FE9">
              <w:t>37(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2101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D8A3" w14:textId="77777777" w:rsidR="009E73C5" w:rsidRPr="00E84FE9" w:rsidRDefault="009E73C5" w:rsidP="00B91302">
            <w:pPr>
              <w:jc w:val="center"/>
            </w:pPr>
            <w:r w:rsidRPr="00E84FE9">
              <w:t>2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C4AC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3E3A051D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EAAB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eastAsiaTheme="minorEastAsia"/>
                <w:b/>
                <w:bCs/>
              </w:rPr>
              <w:t>Iskaros</w:t>
            </w:r>
            <w:r w:rsidRPr="00E84FE9">
              <w:rPr>
                <w:b/>
                <w:bCs/>
              </w:rPr>
              <w:t xml:space="preserve"> et al,</w:t>
            </w:r>
          </w:p>
          <w:p w14:paraId="47606615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03CD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B6F3" w14:textId="77777777" w:rsidR="009E73C5" w:rsidRPr="00E84FE9" w:rsidRDefault="009E73C5" w:rsidP="00B91302">
            <w:pPr>
              <w:widowControl/>
              <w:jc w:val="center"/>
            </w:pPr>
            <w:r w:rsidRPr="00E84FE9">
              <w:t>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5C33" w14:textId="77777777" w:rsidR="009E73C5" w:rsidRPr="00E84FE9" w:rsidRDefault="009E73C5" w:rsidP="00B91302">
            <w:pPr>
              <w:jc w:val="center"/>
            </w:pPr>
            <w:r w:rsidRPr="00E84FE9">
              <w:t>27(8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D4CA" w14:textId="77777777" w:rsidR="009E73C5" w:rsidRPr="00E84FE9" w:rsidRDefault="009E73C5" w:rsidP="00B91302">
            <w:pPr>
              <w:jc w:val="center"/>
            </w:pPr>
            <w:r w:rsidRPr="00E84FE9">
              <w:t>2(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0F10" w14:textId="77777777" w:rsidR="009E73C5" w:rsidRPr="00E84FE9" w:rsidRDefault="009E73C5" w:rsidP="00B91302">
            <w:pPr>
              <w:jc w:val="center"/>
            </w:pPr>
            <w:r w:rsidRPr="00E84FE9">
              <w:t>5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D62C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280E364E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0D0A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1ADD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6F24" w14:textId="77777777" w:rsidR="009E73C5" w:rsidRPr="00E84FE9" w:rsidRDefault="009E73C5" w:rsidP="00B91302">
            <w:pPr>
              <w:widowControl/>
              <w:jc w:val="center"/>
            </w:pPr>
            <w:r w:rsidRPr="00E84FE9">
              <w:t>4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B6C8" w14:textId="77777777" w:rsidR="009E73C5" w:rsidRPr="00E84FE9" w:rsidRDefault="009E73C5" w:rsidP="00B91302">
            <w:pPr>
              <w:jc w:val="center"/>
            </w:pPr>
            <w:r w:rsidRPr="00E84FE9">
              <w:t>34(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F67E" w14:textId="77777777" w:rsidR="009E73C5" w:rsidRPr="00E84FE9" w:rsidRDefault="009E73C5" w:rsidP="00B91302">
            <w:pPr>
              <w:jc w:val="center"/>
            </w:pPr>
            <w:r w:rsidRPr="00E84FE9">
              <w:t>2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FF76" w14:textId="77777777" w:rsidR="009E73C5" w:rsidRPr="00E84FE9" w:rsidRDefault="009E73C5" w:rsidP="00B91302">
            <w:pPr>
              <w:jc w:val="center"/>
            </w:pPr>
            <w:r w:rsidRPr="00E84FE9">
              <w:t>11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3AD7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332B1619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460CE7" w14:textId="77777777" w:rsidR="009E73C5" w:rsidRDefault="009E73C5" w:rsidP="00B91302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Z</w:t>
            </w:r>
            <w:r>
              <w:rPr>
                <w:b/>
                <w:bCs/>
              </w:rPr>
              <w:t>hang et al,</w:t>
            </w:r>
          </w:p>
          <w:p w14:paraId="4E69C718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C101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22AD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FC1E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2</w:t>
            </w:r>
            <w:r>
              <w:t>6(78.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10B8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4C92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1</w:t>
            </w:r>
            <w:r>
              <w:t>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3BD5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1</w:t>
            </w:r>
            <w:r>
              <w:t>(3)</w:t>
            </w:r>
          </w:p>
        </w:tc>
      </w:tr>
      <w:tr w:rsidR="009E73C5" w:rsidRPr="00E84FE9" w14:paraId="3DDFE0C9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FB8E02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9CCC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0F2F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4615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2</w:t>
            </w:r>
            <w:r>
              <w:t>3(74.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5C75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1</w:t>
            </w:r>
            <w:r>
              <w:t>(1.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E39F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4</w:t>
            </w:r>
            <w:r>
              <w:t>(1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32FD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4</w:t>
            </w:r>
            <w:r>
              <w:t>(12.9)</w:t>
            </w:r>
          </w:p>
        </w:tc>
      </w:tr>
      <w:tr w:rsidR="009E73C5" w:rsidRPr="00E84FE9" w14:paraId="65591D20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BF66CB" w14:textId="77777777" w:rsidR="009E73C5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6D12CD">
              <w:rPr>
                <w:b/>
                <w:bCs/>
              </w:rPr>
              <w:t>Mihm</w:t>
            </w:r>
            <w:r>
              <w:rPr>
                <w:b/>
                <w:bCs/>
              </w:rPr>
              <w:t xml:space="preserve"> et al,</w:t>
            </w:r>
          </w:p>
          <w:p w14:paraId="59D7698A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AD46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1D9C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D8F2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1</w:t>
            </w:r>
            <w:r>
              <w:t>4/24(58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6545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5(1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1275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3(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FF3A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4(12.1)</w:t>
            </w:r>
          </w:p>
        </w:tc>
      </w:tr>
      <w:tr w:rsidR="009E73C5" w:rsidRPr="00E84FE9" w14:paraId="2221FD07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BF324A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F64F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FBBB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1643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2</w:t>
            </w:r>
            <w:r>
              <w:t>6/40(6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06AC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2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B18D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4(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497C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6(8)</w:t>
            </w:r>
          </w:p>
        </w:tc>
      </w:tr>
      <w:tr w:rsidR="009E73C5" w:rsidRPr="00E84FE9" w14:paraId="0841A485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F4CD5D" w14:textId="77777777" w:rsidR="009E73C5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980F6B">
              <w:rPr>
                <w:b/>
                <w:bCs/>
              </w:rPr>
              <w:t>Alcalai</w:t>
            </w:r>
            <w:r>
              <w:rPr>
                <w:b/>
                <w:bCs/>
              </w:rPr>
              <w:t xml:space="preserve"> et al, </w:t>
            </w:r>
          </w:p>
          <w:p w14:paraId="267717C4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8FC5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630B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54BE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6(94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DC42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A4A6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3185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5.56)</w:t>
            </w:r>
          </w:p>
        </w:tc>
      </w:tr>
      <w:tr w:rsidR="009E73C5" w:rsidRPr="00E84FE9" w14:paraId="2A6F5723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5136B1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FCDE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9EF3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A300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4(93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FEDC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11.7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F8D1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5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3AEC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0</w:t>
            </w:r>
          </w:p>
        </w:tc>
      </w:tr>
      <w:tr w:rsidR="009E73C5" w:rsidRPr="00E84FE9" w14:paraId="0D2BF52D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6EA6AB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459CF">
              <w:rPr>
                <w:b/>
                <w:bCs/>
              </w:rPr>
              <w:t>Albabtain</w:t>
            </w:r>
            <w:r>
              <w:rPr>
                <w:b/>
                <w:bCs/>
              </w:rPr>
              <w:t xml:space="preserve"> et al, 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B681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382B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CA7F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0(71.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5429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7.1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83A3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7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B66B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7.14)</w:t>
            </w:r>
          </w:p>
        </w:tc>
      </w:tr>
      <w:tr w:rsidR="009E73C5" w:rsidRPr="00E84FE9" w14:paraId="78B48A04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696BB4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C69C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2FEE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8E76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4(68.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05E9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2.8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623C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2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602D" w14:textId="77777777" w:rsidR="009E73C5" w:rsidRPr="00E84FE9" w:rsidRDefault="009E73C5" w:rsidP="00B91302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3(8.57)</w:t>
            </w:r>
          </w:p>
        </w:tc>
      </w:tr>
      <w:tr w:rsidR="009E73C5" w:rsidRPr="00E84FE9" w14:paraId="69422D3B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1FBC54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334EAE">
              <w:rPr>
                <w:b/>
                <w:bCs/>
              </w:rPr>
              <w:t>Varwani </w:t>
            </w:r>
            <w:r>
              <w:rPr>
                <w:b/>
                <w:bCs/>
              </w:rPr>
              <w:t>et al, 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CC89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A4CD" w14:textId="77777777" w:rsidR="009E73C5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F7DC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2(61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6CEA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3(5.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3D7A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3D73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</w:rPr>
              <w:t>0</w:t>
            </w:r>
          </w:p>
        </w:tc>
      </w:tr>
      <w:tr w:rsidR="009E73C5" w:rsidRPr="00E84FE9" w14:paraId="584734B2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CE2313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664B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35A5" w14:textId="77777777" w:rsidR="009E73C5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D216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6(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52FD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5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61D8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5C36" w14:textId="77777777" w:rsidR="009E73C5" w:rsidRDefault="009E73C5" w:rsidP="00B91302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</w:rPr>
              <w:t>0</w:t>
            </w:r>
          </w:p>
        </w:tc>
      </w:tr>
      <w:tr w:rsidR="009E73C5" w:rsidRPr="00E84FE9" w14:paraId="1E28EC2F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BD6988" w14:textId="77777777" w:rsidR="009E73C5" w:rsidRDefault="009E73C5" w:rsidP="00B91302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J</w:t>
            </w:r>
            <w:r>
              <w:rPr>
                <w:b/>
                <w:bCs/>
              </w:rPr>
              <w:t>ones et al,</w:t>
            </w:r>
          </w:p>
          <w:p w14:paraId="03864A38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0894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057C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3937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3</w:t>
            </w:r>
            <w:r>
              <w:t>9(9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E4A7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7CD7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1</w:t>
            </w:r>
            <w:r>
              <w:t>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F0FE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E73C5" w:rsidRPr="00E84FE9" w14:paraId="42D5D07C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F98B7C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E7AA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59E0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962D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5</w:t>
            </w:r>
            <w:r>
              <w:t>1(8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3834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4</w:t>
            </w:r>
            <w:r>
              <w:t>(6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0678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3</w:t>
            </w:r>
            <w:r>
              <w:t>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12CA" w14:textId="77777777" w:rsidR="009E73C5" w:rsidRPr="00E84FE9" w:rsidRDefault="009E73C5" w:rsidP="00B91302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E73C5" w:rsidRPr="00E84FE9" w14:paraId="0C623C6D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FDB0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Daher et al,</w:t>
            </w:r>
          </w:p>
          <w:p w14:paraId="24301E35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A5DA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8ACA" w14:textId="77777777" w:rsidR="009E73C5" w:rsidRPr="00E84FE9" w:rsidRDefault="009E73C5" w:rsidP="00B91302">
            <w:pPr>
              <w:widowControl/>
              <w:jc w:val="center"/>
            </w:pPr>
            <w:r w:rsidRPr="00E84FE9">
              <w:t>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451E" w14:textId="77777777" w:rsidR="009E73C5" w:rsidRPr="00E84FE9" w:rsidRDefault="009E73C5" w:rsidP="00B91302">
            <w:pPr>
              <w:jc w:val="center"/>
            </w:pPr>
            <w:r w:rsidRPr="00E84FE9">
              <w:t>12(7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72A7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59F2" w14:textId="77777777" w:rsidR="009E73C5" w:rsidRPr="00E84FE9" w:rsidRDefault="009E73C5" w:rsidP="00B91302">
            <w:pPr>
              <w:jc w:val="center"/>
            </w:pPr>
            <w:r w:rsidRPr="00E84FE9">
              <w:t>2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5442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7938EF5D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C9E9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BED8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3E14" w14:textId="77777777" w:rsidR="009E73C5" w:rsidRPr="00E84FE9" w:rsidRDefault="009E73C5" w:rsidP="00B91302">
            <w:pPr>
              <w:widowControl/>
              <w:jc w:val="center"/>
            </w:pPr>
            <w:r w:rsidRPr="00E84FE9"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8EC3" w14:textId="77777777" w:rsidR="009E73C5" w:rsidRPr="00E84FE9" w:rsidRDefault="009E73C5" w:rsidP="00B91302">
            <w:pPr>
              <w:jc w:val="center"/>
            </w:pPr>
            <w:r w:rsidRPr="00E84FE9">
              <w:t>30(7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8E4D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1A68" w14:textId="77777777" w:rsidR="009E73C5" w:rsidRPr="00E84FE9" w:rsidRDefault="009E73C5" w:rsidP="00B91302">
            <w:pPr>
              <w:jc w:val="center"/>
            </w:pPr>
            <w:r w:rsidRPr="00E84FE9">
              <w:t>4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DA20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79B74AD6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43B8A6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Y</w:t>
            </w:r>
            <w:r w:rsidRPr="00E84FE9">
              <w:rPr>
                <w:b/>
                <w:bCs/>
              </w:rPr>
              <w:t>unis et al,</w:t>
            </w:r>
          </w:p>
          <w:p w14:paraId="790F8780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397A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E072" w14:textId="77777777" w:rsidR="009E73C5" w:rsidRPr="00E84FE9" w:rsidRDefault="009E73C5" w:rsidP="00B91302">
            <w:pPr>
              <w:widowControl/>
              <w:jc w:val="center"/>
            </w:pPr>
            <w:r w:rsidRPr="00E84FE9">
              <w:t>6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8188" w14:textId="77777777" w:rsidR="009E73C5" w:rsidRPr="00E84FE9" w:rsidRDefault="009E73C5" w:rsidP="00B91302">
            <w:pPr>
              <w:jc w:val="center"/>
            </w:pPr>
            <w:r w:rsidRPr="00E84FE9">
              <w:t>64(1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0BA8" w14:textId="77777777" w:rsidR="009E73C5" w:rsidRPr="00E84FE9" w:rsidRDefault="009E73C5" w:rsidP="00B91302">
            <w:pPr>
              <w:jc w:val="center"/>
            </w:pPr>
            <w:r w:rsidRPr="00E84FE9">
              <w:t>26(4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1048" w14:textId="77777777" w:rsidR="009E73C5" w:rsidRPr="00E84FE9" w:rsidRDefault="009E73C5" w:rsidP="00B91302">
            <w:pPr>
              <w:jc w:val="center"/>
            </w:pPr>
            <w:r w:rsidRPr="00E84FE9">
              <w:t>3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9BB6" w14:textId="77777777" w:rsidR="009E73C5" w:rsidRPr="00E84FE9" w:rsidRDefault="009E73C5" w:rsidP="00B91302">
            <w:pPr>
              <w:jc w:val="center"/>
            </w:pPr>
            <w:r w:rsidRPr="00E84FE9">
              <w:t>12(19)</w:t>
            </w:r>
          </w:p>
        </w:tc>
      </w:tr>
      <w:tr w:rsidR="009E73C5" w:rsidRPr="00E84FE9" w14:paraId="1F4A99F5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BEFD04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2CF0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CCA7" w14:textId="77777777" w:rsidR="009E73C5" w:rsidRPr="00E84FE9" w:rsidRDefault="009E73C5" w:rsidP="00B91302">
            <w:pPr>
              <w:widowControl/>
              <w:jc w:val="center"/>
            </w:pPr>
            <w:r w:rsidRPr="00E84FE9">
              <w:t>2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F7DD" w14:textId="77777777" w:rsidR="009E73C5" w:rsidRPr="00E84FE9" w:rsidRDefault="009E73C5" w:rsidP="00B91302">
            <w:pPr>
              <w:jc w:val="center"/>
            </w:pPr>
            <w:r w:rsidRPr="00E84FE9">
              <w:t>194(9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A0EB" w14:textId="77777777" w:rsidR="009E73C5" w:rsidRPr="00E84FE9" w:rsidRDefault="009E73C5" w:rsidP="00B91302">
            <w:pPr>
              <w:jc w:val="center"/>
            </w:pPr>
            <w:r w:rsidRPr="00E84FE9">
              <w:t>70(3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23B9" w14:textId="77777777" w:rsidR="009E73C5" w:rsidRPr="00E84FE9" w:rsidRDefault="009E73C5" w:rsidP="00B91302">
            <w:pPr>
              <w:jc w:val="center"/>
            </w:pPr>
            <w:r w:rsidRPr="00E84FE9">
              <w:t>16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4D91" w14:textId="77777777" w:rsidR="009E73C5" w:rsidRPr="00E84FE9" w:rsidRDefault="009E73C5" w:rsidP="00B91302">
            <w:pPr>
              <w:jc w:val="center"/>
            </w:pPr>
            <w:r w:rsidRPr="00E84FE9">
              <w:t>42(21)</w:t>
            </w:r>
          </w:p>
        </w:tc>
      </w:tr>
      <w:tr w:rsidR="009E73C5" w:rsidRPr="00E84FE9" w14:paraId="15BE6520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00FD29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A</w:t>
            </w:r>
            <w:r w:rsidRPr="00E84FE9">
              <w:rPr>
                <w:b/>
                <w:bCs/>
              </w:rPr>
              <w:t>li et al,</w:t>
            </w:r>
          </w:p>
          <w:p w14:paraId="1CFCC75E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20D7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9AB7" w14:textId="77777777" w:rsidR="009E73C5" w:rsidRPr="00E84FE9" w:rsidRDefault="009E73C5" w:rsidP="00B91302">
            <w:pPr>
              <w:widowControl/>
              <w:jc w:val="center"/>
            </w:pPr>
            <w:r w:rsidRPr="00E84FE9">
              <w:t>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4AAD" w14:textId="77777777" w:rsidR="009E73C5" w:rsidRPr="00E84FE9" w:rsidRDefault="009E73C5" w:rsidP="00B91302">
            <w:pPr>
              <w:jc w:val="center"/>
            </w:pPr>
            <w:r w:rsidRPr="00E84FE9">
              <w:t>18(5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B3C6" w14:textId="77777777" w:rsidR="009E73C5" w:rsidRPr="00E84FE9" w:rsidRDefault="009E73C5" w:rsidP="00B91302">
            <w:pPr>
              <w:jc w:val="center"/>
            </w:pPr>
            <w:r w:rsidRPr="00E84FE9">
              <w:t>2(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A677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26E0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37C7DA8A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3A38F1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57DC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5264" w14:textId="77777777" w:rsidR="009E73C5" w:rsidRPr="00E84FE9" w:rsidRDefault="009E73C5" w:rsidP="00B91302">
            <w:pPr>
              <w:widowControl/>
              <w:jc w:val="center"/>
            </w:pPr>
            <w:r w:rsidRPr="00E84FE9">
              <w:t>6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740A" w14:textId="77777777" w:rsidR="009E73C5" w:rsidRPr="00E84FE9" w:rsidRDefault="009E73C5" w:rsidP="00B91302">
            <w:pPr>
              <w:jc w:val="center"/>
            </w:pPr>
            <w:r w:rsidRPr="00E84FE9">
              <w:t>37(6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4F77" w14:textId="77777777" w:rsidR="009E73C5" w:rsidRPr="00E84FE9" w:rsidRDefault="009E73C5" w:rsidP="00B91302">
            <w:pPr>
              <w:jc w:val="center"/>
            </w:pPr>
            <w:r w:rsidRPr="00E84FE9">
              <w:t>15(2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6C08" w14:textId="77777777" w:rsidR="009E73C5" w:rsidRPr="00E84FE9" w:rsidRDefault="009E73C5" w:rsidP="00B91302">
            <w:pPr>
              <w:jc w:val="center"/>
            </w:pPr>
            <w:r w:rsidRPr="00E84FE9">
              <w:t>2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6D04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227781A0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C0CB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lastRenderedPageBreak/>
              <w:t>Iqbal et al,</w:t>
            </w:r>
          </w:p>
          <w:p w14:paraId="6F4BEB5C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0A6D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E7EB" w14:textId="77777777" w:rsidR="009E73C5" w:rsidRPr="00E84FE9" w:rsidRDefault="009E73C5" w:rsidP="00B91302">
            <w:pPr>
              <w:widowControl/>
              <w:jc w:val="center"/>
            </w:pPr>
            <w:r w:rsidRPr="00E84FE9">
              <w:t>2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E091" w14:textId="77777777" w:rsidR="009E73C5" w:rsidRPr="00E84FE9" w:rsidRDefault="009E73C5" w:rsidP="00B91302">
            <w:pPr>
              <w:jc w:val="center"/>
            </w:pPr>
            <w:r w:rsidRPr="00E84FE9">
              <w:t>13(6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C503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CF9F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BDD5" w14:textId="77777777" w:rsidR="009E73C5" w:rsidRPr="00E84FE9" w:rsidRDefault="009E73C5" w:rsidP="00B91302">
            <w:pPr>
              <w:jc w:val="center"/>
            </w:pPr>
            <w:r w:rsidRPr="00E84FE9">
              <w:t>3(14)</w:t>
            </w:r>
          </w:p>
        </w:tc>
      </w:tr>
      <w:tr w:rsidR="009E73C5" w:rsidRPr="00E84FE9" w14:paraId="3FA754C6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AAAB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5043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1AFD" w14:textId="77777777" w:rsidR="009E73C5" w:rsidRPr="00E84FE9" w:rsidRDefault="009E73C5" w:rsidP="00B91302">
            <w:pPr>
              <w:widowControl/>
              <w:jc w:val="center"/>
            </w:pPr>
            <w:r w:rsidRPr="00E84FE9">
              <w:t>6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5778" w14:textId="77777777" w:rsidR="009E73C5" w:rsidRPr="00E84FE9" w:rsidRDefault="009E73C5" w:rsidP="00B91302">
            <w:pPr>
              <w:jc w:val="center"/>
            </w:pPr>
            <w:r w:rsidRPr="00E84FE9">
              <w:t>42(7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5E4C" w14:textId="77777777" w:rsidR="009E73C5" w:rsidRPr="00E84FE9" w:rsidRDefault="009E73C5" w:rsidP="00B91302">
            <w:pPr>
              <w:jc w:val="center"/>
            </w:pPr>
            <w:r w:rsidRPr="00E84FE9">
              <w:t>3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834A" w14:textId="77777777" w:rsidR="009E73C5" w:rsidRPr="00E84FE9" w:rsidRDefault="009E73C5" w:rsidP="00B91302">
            <w:pPr>
              <w:jc w:val="center"/>
            </w:pPr>
            <w:r w:rsidRPr="00E84FE9">
              <w:t>2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AD7C" w14:textId="77777777" w:rsidR="009E73C5" w:rsidRPr="00E84FE9" w:rsidRDefault="009E73C5" w:rsidP="00B91302">
            <w:pPr>
              <w:jc w:val="center"/>
            </w:pPr>
            <w:r w:rsidRPr="00E84FE9">
              <w:t>6(10)</w:t>
            </w:r>
          </w:p>
        </w:tc>
      </w:tr>
      <w:tr w:rsidR="009E73C5" w:rsidRPr="00E84FE9" w14:paraId="19F280CF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0AF9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Robinson et al,</w:t>
            </w:r>
          </w:p>
          <w:p w14:paraId="78ED9A2A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47CD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57C5" w14:textId="77777777" w:rsidR="009E73C5" w:rsidRPr="00E84FE9" w:rsidRDefault="009E73C5" w:rsidP="00B91302">
            <w:pPr>
              <w:widowControl/>
              <w:jc w:val="center"/>
            </w:pPr>
            <w:r w:rsidRPr="00E84FE9">
              <w:t>12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E14E" w14:textId="77777777" w:rsidR="009E73C5" w:rsidRPr="00E84FE9" w:rsidRDefault="009E73C5" w:rsidP="00B91302">
            <w:pPr>
              <w:jc w:val="center"/>
            </w:pPr>
            <w:r w:rsidRPr="00E84FE9">
              <w:t>56(4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44C6" w14:textId="77777777" w:rsidR="009E73C5" w:rsidRPr="00E84FE9" w:rsidRDefault="009E73C5" w:rsidP="00B91302">
            <w:pPr>
              <w:jc w:val="center"/>
            </w:pPr>
            <w:r w:rsidRPr="00E84FE9">
              <w:t>8(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5F28" w14:textId="77777777" w:rsidR="009E73C5" w:rsidRPr="00E84FE9" w:rsidRDefault="009E73C5" w:rsidP="00B91302">
            <w:pPr>
              <w:jc w:val="center"/>
            </w:pPr>
            <w:r w:rsidRPr="00E84FE9">
              <w:t>17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6BDB" w14:textId="77777777" w:rsidR="009E73C5" w:rsidRPr="00E84FE9" w:rsidRDefault="009E73C5" w:rsidP="00B91302">
            <w:pPr>
              <w:jc w:val="center"/>
            </w:pPr>
            <w:r w:rsidRPr="00E84FE9">
              <w:t>15(12)</w:t>
            </w:r>
          </w:p>
        </w:tc>
      </w:tr>
      <w:tr w:rsidR="009E73C5" w:rsidRPr="00E84FE9" w14:paraId="2D5CF874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4D49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92F4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85A4" w14:textId="77777777" w:rsidR="009E73C5" w:rsidRPr="00E84FE9" w:rsidRDefault="009E73C5" w:rsidP="00B91302">
            <w:pPr>
              <w:widowControl/>
              <w:jc w:val="center"/>
            </w:pPr>
            <w:r w:rsidRPr="00E84FE9">
              <w:t>23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A6BE" w14:textId="77777777" w:rsidR="009E73C5" w:rsidRPr="00E84FE9" w:rsidRDefault="009E73C5" w:rsidP="00B91302">
            <w:pPr>
              <w:jc w:val="center"/>
            </w:pPr>
            <w:r w:rsidRPr="00E84FE9">
              <w:t>131(5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8969" w14:textId="77777777" w:rsidR="009E73C5" w:rsidRPr="00E84FE9" w:rsidRDefault="009E73C5" w:rsidP="00B91302">
            <w:pPr>
              <w:jc w:val="center"/>
            </w:pPr>
            <w:r w:rsidRPr="00E84FE9">
              <w:t>19(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586F" w14:textId="77777777" w:rsidR="009E73C5" w:rsidRPr="00E84FE9" w:rsidRDefault="009E73C5" w:rsidP="00B91302">
            <w:pPr>
              <w:jc w:val="center"/>
            </w:pPr>
            <w:r w:rsidRPr="00E84FE9">
              <w:t>14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8B9D" w14:textId="77777777" w:rsidR="009E73C5" w:rsidRPr="00E84FE9" w:rsidRDefault="009E73C5" w:rsidP="00B91302">
            <w:pPr>
              <w:jc w:val="center"/>
            </w:pPr>
            <w:r w:rsidRPr="00E84FE9">
              <w:t>33(14)</w:t>
            </w:r>
          </w:p>
        </w:tc>
      </w:tr>
      <w:tr w:rsidR="009E73C5" w:rsidRPr="00E84FE9" w14:paraId="583B4164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B43BA0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eastAsiaTheme="minorEastAsia"/>
                <w:b/>
                <w:bCs/>
              </w:rPr>
              <w:t>Willeford</w:t>
            </w:r>
            <w:r w:rsidRPr="00E84FE9">
              <w:rPr>
                <w:b/>
                <w:bCs/>
              </w:rPr>
              <w:t xml:space="preserve"> et al,</w:t>
            </w:r>
          </w:p>
          <w:p w14:paraId="37605FE3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5D7C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259A" w14:textId="77777777" w:rsidR="009E73C5" w:rsidRPr="00E84FE9" w:rsidRDefault="009E73C5" w:rsidP="00B91302">
            <w:pPr>
              <w:widowControl/>
              <w:jc w:val="center"/>
            </w:pPr>
            <w:r w:rsidRPr="00E84FE9">
              <w:t>2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70B1" w14:textId="77777777" w:rsidR="009E73C5" w:rsidRPr="00E84FE9" w:rsidRDefault="009E73C5" w:rsidP="00B91302">
            <w:pPr>
              <w:jc w:val="center"/>
            </w:pPr>
            <w:r w:rsidRPr="00E84FE9">
              <w:t>13(5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17EF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F94D" w14:textId="77777777" w:rsidR="009E73C5" w:rsidRPr="00E84FE9" w:rsidRDefault="009E73C5" w:rsidP="00B91302">
            <w:pPr>
              <w:jc w:val="center"/>
            </w:pPr>
            <w:r w:rsidRPr="00E84FE9">
              <w:t>1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D1C4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2F6A235D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487676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849B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EBF9" w14:textId="77777777" w:rsidR="009E73C5" w:rsidRPr="00E84FE9" w:rsidRDefault="009E73C5" w:rsidP="00B91302">
            <w:pPr>
              <w:widowControl/>
              <w:jc w:val="center"/>
            </w:pPr>
            <w:r w:rsidRPr="00E84FE9">
              <w:t>1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9C1B" w14:textId="77777777" w:rsidR="009E73C5" w:rsidRPr="00E84FE9" w:rsidRDefault="009E73C5" w:rsidP="00B91302">
            <w:pPr>
              <w:jc w:val="center"/>
            </w:pPr>
            <w:r w:rsidRPr="00E84FE9">
              <w:t>63(4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79D2" w14:textId="77777777" w:rsidR="009E73C5" w:rsidRPr="00E84FE9" w:rsidRDefault="009E73C5" w:rsidP="00B91302">
            <w:pPr>
              <w:jc w:val="center"/>
            </w:pPr>
            <w:r w:rsidRPr="00E84FE9">
              <w:t>8(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481A" w14:textId="77777777" w:rsidR="009E73C5" w:rsidRPr="00E84FE9" w:rsidRDefault="009E73C5" w:rsidP="00B91302">
            <w:pPr>
              <w:jc w:val="center"/>
            </w:pPr>
            <w:r w:rsidRPr="00E84FE9">
              <w:t>5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ECFB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6894DF3E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DB79E2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B</w:t>
            </w:r>
            <w:r w:rsidRPr="00E84FE9">
              <w:rPr>
                <w:b/>
                <w:bCs/>
              </w:rPr>
              <w:t>ass et al,</w:t>
            </w:r>
          </w:p>
          <w:p w14:paraId="1FDF9770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7056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8C7B" w14:textId="77777777" w:rsidR="009E73C5" w:rsidRPr="00E84FE9" w:rsidRDefault="009E73C5" w:rsidP="00B91302">
            <w:pPr>
              <w:widowControl/>
              <w:jc w:val="center"/>
            </w:pPr>
            <w:r w:rsidRPr="00E84FE9">
              <w:t>18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FA1D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038C" w14:textId="77777777" w:rsidR="009E73C5" w:rsidRPr="00E84FE9" w:rsidRDefault="009E73C5" w:rsidP="00B91302">
            <w:pPr>
              <w:jc w:val="center"/>
            </w:pPr>
            <w:r w:rsidRPr="00E84FE9">
              <w:t>60(3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09F8" w14:textId="77777777" w:rsidR="009E73C5" w:rsidRPr="00E84FE9" w:rsidRDefault="009E73C5" w:rsidP="00B91302">
            <w:pPr>
              <w:jc w:val="center"/>
            </w:pPr>
            <w:r w:rsidRPr="00E84FE9">
              <w:t>20(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4F73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267703A9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454017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81C8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9DD0" w14:textId="77777777" w:rsidR="009E73C5" w:rsidRPr="00E84FE9" w:rsidRDefault="009E73C5" w:rsidP="00B91302">
            <w:pPr>
              <w:widowControl/>
              <w:jc w:val="center"/>
            </w:pPr>
            <w:r w:rsidRPr="00E84FE9">
              <w:t>76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0B54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7C64" w14:textId="77777777" w:rsidR="009E73C5" w:rsidRPr="00E84FE9" w:rsidRDefault="009E73C5" w:rsidP="00B91302">
            <w:pPr>
              <w:jc w:val="center"/>
            </w:pPr>
            <w:r w:rsidRPr="00E84FE9">
              <w:t>235(3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F13A" w14:textId="77777777" w:rsidR="009E73C5" w:rsidRPr="00E84FE9" w:rsidRDefault="009E73C5" w:rsidP="00B91302">
            <w:pPr>
              <w:jc w:val="center"/>
            </w:pPr>
            <w:r w:rsidRPr="00E84FE9">
              <w:t>60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234C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71F42BD6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3759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Guddeti et al,</w:t>
            </w:r>
          </w:p>
          <w:p w14:paraId="6E5C19B6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46CA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8DF9" w14:textId="77777777" w:rsidR="009E73C5" w:rsidRPr="00E84FE9" w:rsidRDefault="009E73C5" w:rsidP="00B91302">
            <w:pPr>
              <w:widowControl/>
              <w:jc w:val="center"/>
            </w:pPr>
            <w:r w:rsidRPr="00E84FE9">
              <w:t>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5416" w14:textId="77777777" w:rsidR="009E73C5" w:rsidRPr="00E84FE9" w:rsidRDefault="009E73C5" w:rsidP="00B91302">
            <w:pPr>
              <w:jc w:val="center"/>
            </w:pPr>
            <w:r w:rsidRPr="00E84FE9">
              <w:t>15(8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A689" w14:textId="77777777" w:rsidR="009E73C5" w:rsidRPr="00E84FE9" w:rsidRDefault="009E73C5" w:rsidP="00B91302">
            <w:pPr>
              <w:jc w:val="center"/>
            </w:pPr>
            <w:r w:rsidRPr="00E84FE9">
              <w:t>1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A7BD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F2EC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20105312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A45B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1B62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8720" w14:textId="77777777" w:rsidR="009E73C5" w:rsidRPr="00E84FE9" w:rsidRDefault="009E73C5" w:rsidP="00B91302">
            <w:pPr>
              <w:widowControl/>
              <w:jc w:val="center"/>
            </w:pPr>
            <w:r w:rsidRPr="00E84FE9">
              <w:t>8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884E" w14:textId="77777777" w:rsidR="009E73C5" w:rsidRPr="00E84FE9" w:rsidRDefault="009E73C5" w:rsidP="00B91302">
            <w:pPr>
              <w:jc w:val="center"/>
            </w:pPr>
            <w:r w:rsidRPr="00E84FE9">
              <w:t>65(8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DC39" w14:textId="77777777" w:rsidR="009E73C5" w:rsidRPr="00E84FE9" w:rsidRDefault="009E73C5" w:rsidP="00B91302">
            <w:pPr>
              <w:jc w:val="center"/>
            </w:pPr>
            <w:r w:rsidRPr="00E84FE9">
              <w:t>4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3FE9" w14:textId="77777777" w:rsidR="009E73C5" w:rsidRPr="00E84FE9" w:rsidRDefault="009E73C5" w:rsidP="00B91302">
            <w:pPr>
              <w:jc w:val="center"/>
            </w:pPr>
            <w:r w:rsidRPr="00E84FE9">
              <w:t>2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B93E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58C9173A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4FA152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G</w:t>
            </w:r>
            <w:r w:rsidRPr="00E84FE9">
              <w:rPr>
                <w:b/>
                <w:bCs/>
              </w:rPr>
              <w:t>ama et al,</w:t>
            </w:r>
          </w:p>
          <w:p w14:paraId="62ECA113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5163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03A1" w14:textId="77777777" w:rsidR="009E73C5" w:rsidRPr="00E84FE9" w:rsidRDefault="009E73C5" w:rsidP="00B91302">
            <w:pPr>
              <w:widowControl/>
              <w:jc w:val="center"/>
            </w:pPr>
            <w:r w:rsidRPr="00E84FE9"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07F7" w14:textId="77777777" w:rsidR="009E73C5" w:rsidRPr="00E84FE9" w:rsidRDefault="009E73C5" w:rsidP="00B91302">
            <w:pPr>
              <w:jc w:val="center"/>
            </w:pPr>
            <w:r w:rsidRPr="00E84FE9">
              <w:t>11(9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455B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777E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08E5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59F51156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8CE456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9007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661C" w14:textId="77777777" w:rsidR="009E73C5" w:rsidRPr="00E84FE9" w:rsidRDefault="009E73C5" w:rsidP="00B91302">
            <w:pPr>
              <w:widowControl/>
              <w:jc w:val="center"/>
            </w:pPr>
            <w:r w:rsidRPr="00E84FE9">
              <w:t>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2CE5" w14:textId="77777777" w:rsidR="009E73C5" w:rsidRPr="00E84FE9" w:rsidRDefault="009E73C5" w:rsidP="00B91302">
            <w:pPr>
              <w:jc w:val="center"/>
            </w:pPr>
            <w:r w:rsidRPr="00E84FE9">
              <w:t>31(7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1640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4C8C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72A5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661C776A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F193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Yan et al,</w:t>
            </w:r>
          </w:p>
          <w:p w14:paraId="048E6C5F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356D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8A4A" w14:textId="77777777" w:rsidR="009E73C5" w:rsidRPr="00E84FE9" w:rsidRDefault="009E73C5" w:rsidP="00B91302">
            <w:pPr>
              <w:widowControl/>
              <w:jc w:val="center"/>
            </w:pPr>
            <w:r w:rsidRPr="00E84FE9"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FDBE" w14:textId="77777777" w:rsidR="009E73C5" w:rsidRPr="00E84FE9" w:rsidRDefault="009E73C5" w:rsidP="00B91302">
            <w:pPr>
              <w:jc w:val="center"/>
            </w:pPr>
            <w:r w:rsidRPr="00E84FE9">
              <w:t>7(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3917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03BE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6871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00586E01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F878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0C87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7779" w14:textId="77777777" w:rsidR="009E73C5" w:rsidRPr="00E84FE9" w:rsidRDefault="009E73C5" w:rsidP="00B91302">
            <w:pPr>
              <w:widowControl/>
              <w:jc w:val="center"/>
            </w:pPr>
            <w:r w:rsidRPr="00E84FE9">
              <w:t>3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5466" w14:textId="77777777" w:rsidR="009E73C5" w:rsidRPr="00E84FE9" w:rsidRDefault="009E73C5" w:rsidP="00B91302">
            <w:pPr>
              <w:jc w:val="center"/>
            </w:pPr>
            <w:r w:rsidRPr="00E84FE9">
              <w:t>19(5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EB2" w14:textId="77777777" w:rsidR="009E73C5" w:rsidRPr="00E84FE9" w:rsidRDefault="009E73C5" w:rsidP="00B91302">
            <w:pPr>
              <w:jc w:val="center"/>
            </w:pPr>
            <w:r w:rsidRPr="00E84FE9">
              <w:t>2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91DB" w14:textId="77777777" w:rsidR="009E73C5" w:rsidRPr="00E84FE9" w:rsidRDefault="009E73C5" w:rsidP="00B91302">
            <w:pPr>
              <w:jc w:val="center"/>
            </w:pPr>
            <w:r w:rsidRPr="00E84FE9">
              <w:t>3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6DAE" w14:textId="77777777" w:rsidR="009E73C5" w:rsidRPr="00E84FE9" w:rsidRDefault="009E73C5" w:rsidP="00B91302">
            <w:pPr>
              <w:jc w:val="center"/>
            </w:pPr>
            <w:r w:rsidRPr="00E84FE9">
              <w:t>1(3)</w:t>
            </w:r>
          </w:p>
        </w:tc>
      </w:tr>
      <w:tr w:rsidR="009E73C5" w:rsidRPr="00E84FE9" w14:paraId="423A5459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BBE8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Alizadeh et al,</w:t>
            </w:r>
          </w:p>
          <w:p w14:paraId="74B59F2D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7F26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D41C" w14:textId="77777777" w:rsidR="009E73C5" w:rsidRPr="00E84FE9" w:rsidRDefault="009E73C5" w:rsidP="00B91302">
            <w:pPr>
              <w:widowControl/>
              <w:jc w:val="center"/>
            </w:pPr>
            <w:r w:rsidRPr="00E84FE9"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0107" w14:textId="77777777" w:rsidR="009E73C5" w:rsidRPr="00E84FE9" w:rsidRDefault="009E73C5" w:rsidP="00B91302">
            <w:pPr>
              <w:jc w:val="center"/>
            </w:pPr>
            <w:r w:rsidRPr="00E84FE9">
              <w:t>28(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2EA1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9C19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3B1B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726879A1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B67E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E9A6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5208" w14:textId="77777777" w:rsidR="009E73C5" w:rsidRPr="00E84FE9" w:rsidRDefault="009E73C5" w:rsidP="00B91302">
            <w:pPr>
              <w:widowControl/>
              <w:jc w:val="center"/>
            </w:pPr>
            <w:r w:rsidRPr="00E84FE9">
              <w:t>6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D6C0" w14:textId="77777777" w:rsidR="009E73C5" w:rsidRPr="00E84FE9" w:rsidRDefault="009E73C5" w:rsidP="00B91302">
            <w:pPr>
              <w:jc w:val="center"/>
            </w:pPr>
            <w:r w:rsidRPr="00E84FE9">
              <w:t>32(5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2F10" w14:textId="77777777" w:rsidR="009E73C5" w:rsidRPr="00E84FE9" w:rsidRDefault="009E73C5" w:rsidP="00B91302">
            <w:pPr>
              <w:jc w:val="center"/>
            </w:pPr>
            <w:r w:rsidRPr="00E84FE9">
              <w:t>3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2BD6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556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1D341D76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0F07D5" w14:textId="77777777" w:rsidR="009E73C5" w:rsidRPr="004A5A8F" w:rsidRDefault="009E73C5" w:rsidP="00B91302">
            <w:pPr>
              <w:widowControl/>
              <w:jc w:val="center"/>
              <w:rPr>
                <w:b/>
                <w:bCs/>
                <w:iCs/>
              </w:rPr>
            </w:pPr>
            <w:r w:rsidRPr="004A5A8F">
              <w:rPr>
                <w:b/>
                <w:bCs/>
                <w:iCs/>
              </w:rPr>
              <w:t>Mc</w:t>
            </w:r>
            <w:r>
              <w:rPr>
                <w:b/>
                <w:bCs/>
                <w:iCs/>
              </w:rPr>
              <w:t>C</w:t>
            </w:r>
            <w:r w:rsidRPr="004A5A8F">
              <w:rPr>
                <w:b/>
                <w:bCs/>
                <w:iCs/>
              </w:rPr>
              <w:t>arthy et al, 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310C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7BD1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CE54" w14:textId="77777777" w:rsidR="009E73C5" w:rsidRPr="00E84FE9" w:rsidRDefault="009E73C5" w:rsidP="00B91302">
            <w:pPr>
              <w:jc w:val="center"/>
            </w:pPr>
            <w:r>
              <w:rPr>
                <w:rFonts w:eastAsia="DengXian"/>
                <w:color w:val="000000"/>
              </w:rPr>
              <w:t>4(1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3857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5AEB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9FC5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45BD95F9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5B09FC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0BC0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7A54" w14:textId="77777777" w:rsidR="009E73C5" w:rsidRPr="00E84FE9" w:rsidRDefault="009E73C5" w:rsidP="00B91302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971E" w14:textId="77777777" w:rsidR="009E73C5" w:rsidRPr="00E84FE9" w:rsidRDefault="009E73C5" w:rsidP="00B91302">
            <w:pPr>
              <w:jc w:val="center"/>
            </w:pPr>
            <w:r>
              <w:rPr>
                <w:rFonts w:eastAsia="DengXian"/>
                <w:color w:val="000000"/>
              </w:rPr>
              <w:t>71(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595A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AA7C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3A40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26AFE71E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2F3A71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R</w:t>
            </w:r>
            <w:r w:rsidRPr="00E84FE9">
              <w:rPr>
                <w:b/>
                <w:bCs/>
              </w:rPr>
              <w:t>obinson et al,</w:t>
            </w:r>
          </w:p>
          <w:p w14:paraId="4FE1B161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B626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9676" w14:textId="77777777" w:rsidR="009E73C5" w:rsidRPr="00E84FE9" w:rsidRDefault="009E73C5" w:rsidP="00B91302">
            <w:pPr>
              <w:widowControl/>
              <w:jc w:val="center"/>
            </w:pPr>
            <w:r w:rsidRPr="00E84FE9">
              <w:t>3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11B8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AC91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FFA8" w14:textId="77777777" w:rsidR="009E73C5" w:rsidRPr="00E84FE9" w:rsidRDefault="009E73C5" w:rsidP="00B91302">
            <w:pPr>
              <w:jc w:val="center"/>
            </w:pPr>
            <w:r w:rsidRPr="00E84FE9">
              <w:t>2(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A6B9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0F1A2299" w14:textId="77777777" w:rsidTr="00B91302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42308E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9C71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6143" w14:textId="77777777" w:rsidR="009E73C5" w:rsidRPr="00E84FE9" w:rsidRDefault="009E73C5" w:rsidP="00B91302">
            <w:pPr>
              <w:widowControl/>
              <w:jc w:val="center"/>
            </w:pPr>
            <w:r w:rsidRPr="00E84FE9">
              <w:t>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0262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4889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8EEE" w14:textId="77777777" w:rsidR="009E73C5" w:rsidRPr="00E84FE9" w:rsidRDefault="009E73C5" w:rsidP="00B91302">
            <w:pPr>
              <w:jc w:val="center"/>
            </w:pPr>
            <w:r w:rsidRPr="00E84FE9">
              <w:t>3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0E28" w14:textId="77777777" w:rsidR="009E73C5" w:rsidRPr="00E84FE9" w:rsidRDefault="009E73C5" w:rsidP="00B91302">
            <w:pPr>
              <w:jc w:val="center"/>
            </w:pPr>
            <w:r w:rsidRPr="00E84FE9">
              <w:t>-</w:t>
            </w:r>
          </w:p>
        </w:tc>
      </w:tr>
      <w:tr w:rsidR="009E73C5" w:rsidRPr="00E84FE9" w14:paraId="3AB0D108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0A0A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Chao et al,</w:t>
            </w:r>
          </w:p>
          <w:p w14:paraId="47C42641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78EF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4330" w14:textId="77777777" w:rsidR="009E73C5" w:rsidRPr="00E84FE9" w:rsidRDefault="009E73C5" w:rsidP="00B91302">
            <w:pPr>
              <w:widowControl/>
              <w:jc w:val="center"/>
            </w:pPr>
            <w:r w:rsidRPr="00E84FE9">
              <w:t>5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6487" w14:textId="77777777" w:rsidR="009E73C5" w:rsidRPr="00E84FE9" w:rsidRDefault="009E73C5" w:rsidP="00B91302">
            <w:pPr>
              <w:jc w:val="center"/>
            </w:pPr>
            <w:r w:rsidRPr="00E84FE9">
              <w:t>29(5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4B95" w14:textId="77777777" w:rsidR="009E73C5" w:rsidRPr="00E84FE9" w:rsidRDefault="009E73C5" w:rsidP="00B91302">
            <w:pPr>
              <w:jc w:val="center"/>
            </w:pPr>
            <w:r w:rsidRPr="00E84FE9">
              <w:t>5(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8A57" w14:textId="77777777" w:rsidR="009E73C5" w:rsidRPr="00E84FE9" w:rsidRDefault="009E73C5" w:rsidP="00B91302">
            <w:pPr>
              <w:jc w:val="center"/>
            </w:pPr>
            <w:r w:rsidRPr="00E84FE9">
              <w:t>2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1C13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09262EAE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E85D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0411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B034" w14:textId="77777777" w:rsidR="009E73C5" w:rsidRPr="00E84FE9" w:rsidRDefault="009E73C5" w:rsidP="00B91302">
            <w:pPr>
              <w:widowControl/>
              <w:jc w:val="center"/>
            </w:pPr>
            <w:r w:rsidRPr="00E84FE9">
              <w:t>7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A549" w14:textId="77777777" w:rsidR="009E73C5" w:rsidRPr="00E84FE9" w:rsidRDefault="009E73C5" w:rsidP="00B91302">
            <w:pPr>
              <w:jc w:val="center"/>
            </w:pPr>
            <w:r w:rsidRPr="00E84FE9">
              <w:t>22(3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DF05" w14:textId="77777777" w:rsidR="009E73C5" w:rsidRPr="00E84FE9" w:rsidRDefault="009E73C5" w:rsidP="00B91302">
            <w:pPr>
              <w:jc w:val="center"/>
            </w:pPr>
            <w:r w:rsidRPr="00E84FE9">
              <w:t>11(1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CC9C" w14:textId="77777777" w:rsidR="009E73C5" w:rsidRPr="00E84FE9" w:rsidRDefault="009E73C5" w:rsidP="00B91302">
            <w:pPr>
              <w:jc w:val="center"/>
            </w:pPr>
            <w:r w:rsidRPr="00E84FE9">
              <w:t>12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5802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6B7513B0" w14:textId="77777777" w:rsidTr="00B91302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768C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Li et al,</w:t>
            </w:r>
          </w:p>
          <w:p w14:paraId="69A58836" w14:textId="77777777" w:rsidR="009E73C5" w:rsidRPr="00E84FE9" w:rsidRDefault="009E73C5" w:rsidP="00B91302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7808" w14:textId="77777777" w:rsidR="009E73C5" w:rsidRPr="00E84FE9" w:rsidRDefault="009E73C5" w:rsidP="00B91302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7A69" w14:textId="77777777" w:rsidR="009E73C5" w:rsidRPr="00E84FE9" w:rsidRDefault="009E73C5" w:rsidP="00B91302">
            <w:pPr>
              <w:widowControl/>
              <w:jc w:val="center"/>
            </w:pPr>
            <w:r w:rsidRPr="00E84FE9">
              <w:t>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EE21" w14:textId="77777777" w:rsidR="009E73C5" w:rsidRPr="00E84FE9" w:rsidRDefault="009E73C5" w:rsidP="00B91302">
            <w:pPr>
              <w:jc w:val="center"/>
            </w:pPr>
            <w:r w:rsidRPr="00E84FE9">
              <w:t>13(8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359D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A8C4" w14:textId="77777777" w:rsidR="009E73C5" w:rsidRPr="00E84FE9" w:rsidRDefault="009E73C5" w:rsidP="00B91302">
            <w:pPr>
              <w:jc w:val="center"/>
            </w:pPr>
            <w:r w:rsidRPr="00E84FE9">
              <w:t>1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5425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  <w:tr w:rsidR="009E73C5" w:rsidRPr="00E84FE9" w14:paraId="1CF6B95B" w14:textId="77777777" w:rsidTr="00B91302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137B5" w14:textId="77777777" w:rsidR="009E73C5" w:rsidRPr="00E84FE9" w:rsidRDefault="009E73C5" w:rsidP="00B91302">
            <w:pPr>
              <w:widowControl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2DC77" w14:textId="77777777" w:rsidR="009E73C5" w:rsidRPr="00E84FE9" w:rsidRDefault="009E73C5" w:rsidP="00B91302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0A689" w14:textId="77777777" w:rsidR="009E73C5" w:rsidRPr="00E84FE9" w:rsidRDefault="009E73C5" w:rsidP="00B91302">
            <w:pPr>
              <w:widowControl/>
              <w:jc w:val="center"/>
            </w:pPr>
            <w:r w:rsidRPr="00E84FE9"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19F6D" w14:textId="77777777" w:rsidR="009E73C5" w:rsidRPr="00E84FE9" w:rsidRDefault="009E73C5" w:rsidP="00B91302">
            <w:pPr>
              <w:jc w:val="center"/>
            </w:pPr>
            <w:r w:rsidRPr="00E84FE9">
              <w:t>12(75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DE148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841FA" w14:textId="77777777" w:rsidR="009E73C5" w:rsidRPr="00E84FE9" w:rsidRDefault="009E73C5" w:rsidP="00B91302">
            <w:pPr>
              <w:jc w:val="center"/>
            </w:pPr>
            <w:r w:rsidRPr="00E84FE9">
              <w:t>1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7DDDA" w14:textId="77777777" w:rsidR="009E73C5" w:rsidRPr="00E84FE9" w:rsidRDefault="009E73C5" w:rsidP="00B91302">
            <w:pPr>
              <w:jc w:val="center"/>
            </w:pPr>
            <w:r w:rsidRPr="00E84FE9">
              <w:t>0</w:t>
            </w:r>
          </w:p>
        </w:tc>
      </w:tr>
    </w:tbl>
    <w:p w14:paraId="4031A4A3" w14:textId="77777777" w:rsidR="009E73C5" w:rsidRDefault="009E73C5" w:rsidP="009E73C5">
      <w:pPr>
        <w:jc w:val="center"/>
        <w:rPr>
          <w:rFonts w:ascii="Times New Roman" w:hAnsi="Times New Roman"/>
          <w:sz w:val="18"/>
          <w:szCs w:val="18"/>
        </w:rPr>
      </w:pPr>
      <w:r w:rsidRPr="00E84FE9">
        <w:rPr>
          <w:rFonts w:ascii="Times New Roman" w:hAnsi="Times New Roman"/>
          <w:b/>
          <w:bCs/>
          <w:sz w:val="18"/>
          <w:szCs w:val="18"/>
        </w:rPr>
        <w:t>Abbreviations:</w:t>
      </w:r>
      <w:r w:rsidRPr="00E84FE9">
        <w:rPr>
          <w:rFonts w:ascii="Times New Roman" w:hAnsi="Times New Roman"/>
          <w:sz w:val="18"/>
          <w:szCs w:val="18"/>
        </w:rPr>
        <w:t xml:space="preserve"> N: numbers of patients; NOACs: non-vitamin K antagonist oral anticoagulants; VKAs: vitamin K antagonists.</w:t>
      </w:r>
    </w:p>
    <w:p w14:paraId="74355374" w14:textId="51F6EF03" w:rsidR="00EC3D5F" w:rsidRPr="005D4ED0" w:rsidRDefault="00EC3D5F" w:rsidP="009E73C5">
      <w:pPr>
        <w:widowControl/>
        <w:jc w:val="left"/>
        <w:rPr>
          <w:rFonts w:ascii="Times New Roman" w:hAnsi="Times New Roman"/>
          <w:sz w:val="18"/>
          <w:szCs w:val="18"/>
        </w:rPr>
      </w:pPr>
    </w:p>
    <w:sectPr w:rsidR="00EC3D5F" w:rsidRPr="005D4ED0" w:rsidSect="009E73C5">
      <w:pgSz w:w="16840" w:h="11900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08150" w14:textId="77777777" w:rsidR="009C3840" w:rsidRDefault="009C3840">
      <w:r>
        <w:separator/>
      </w:r>
    </w:p>
  </w:endnote>
  <w:endnote w:type="continuationSeparator" w:id="0">
    <w:p w14:paraId="14B54B07" w14:textId="77777777" w:rsidR="009C3840" w:rsidRDefault="009C3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500164267"/>
      <w:docPartObj>
        <w:docPartGallery w:val="Page Numbers (Bottom of Page)"/>
        <w:docPartUnique/>
      </w:docPartObj>
    </w:sdtPr>
    <w:sdtContent>
      <w:p w14:paraId="4E5A64FF" w14:textId="18FD345E" w:rsidR="003929DA" w:rsidRDefault="00A36B14" w:rsidP="00FB7615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4437F4"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7CE1770E" w14:textId="77777777" w:rsidR="003929DA" w:rsidRDefault="00000000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488627000"/>
      <w:docPartObj>
        <w:docPartGallery w:val="Page Numbers (Bottom of Page)"/>
        <w:docPartUnique/>
      </w:docPartObj>
    </w:sdtPr>
    <w:sdtContent>
      <w:p w14:paraId="773717B2" w14:textId="77777777" w:rsidR="003929DA" w:rsidRDefault="00A36B14" w:rsidP="00FB7615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9</w:t>
        </w:r>
        <w:r>
          <w:rPr>
            <w:rStyle w:val="ac"/>
          </w:rPr>
          <w:fldChar w:fldCharType="end"/>
        </w:r>
      </w:p>
    </w:sdtContent>
  </w:sdt>
  <w:p w14:paraId="1794F417" w14:textId="77777777" w:rsidR="003929DA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D882D" w14:textId="77777777" w:rsidR="009C3840" w:rsidRDefault="009C3840">
      <w:r>
        <w:separator/>
      </w:r>
    </w:p>
  </w:footnote>
  <w:footnote w:type="continuationSeparator" w:id="0">
    <w:p w14:paraId="14CF9318" w14:textId="77777777" w:rsidR="009C3840" w:rsidRDefault="009C3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C349E"/>
    <w:multiLevelType w:val="multilevel"/>
    <w:tmpl w:val="B692775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682A6F26"/>
    <w:multiLevelType w:val="multilevel"/>
    <w:tmpl w:val="682A6F26"/>
    <w:lvl w:ilvl="0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  <w:color w:val="242021"/>
      </w:rPr>
    </w:lvl>
    <w:lvl w:ilvl="1">
      <w:start w:val="1"/>
      <w:numFmt w:val="lowerLetter"/>
      <w:lvlText w:val="%2)"/>
      <w:lvlJc w:val="left"/>
      <w:pPr>
        <w:ind w:left="945" w:hanging="420"/>
      </w:pPr>
    </w:lvl>
    <w:lvl w:ilvl="2">
      <w:start w:val="1"/>
      <w:numFmt w:val="lowerRoman"/>
      <w:lvlText w:val="%3."/>
      <w:lvlJc w:val="right"/>
      <w:pPr>
        <w:ind w:left="1365" w:hanging="420"/>
      </w:pPr>
    </w:lvl>
    <w:lvl w:ilvl="3">
      <w:start w:val="1"/>
      <w:numFmt w:val="decimal"/>
      <w:lvlText w:val="%4."/>
      <w:lvlJc w:val="left"/>
      <w:pPr>
        <w:ind w:left="1785" w:hanging="420"/>
      </w:pPr>
    </w:lvl>
    <w:lvl w:ilvl="4">
      <w:start w:val="1"/>
      <w:numFmt w:val="lowerLetter"/>
      <w:lvlText w:val="%5)"/>
      <w:lvlJc w:val="left"/>
      <w:pPr>
        <w:ind w:left="2205" w:hanging="420"/>
      </w:pPr>
    </w:lvl>
    <w:lvl w:ilvl="5">
      <w:start w:val="1"/>
      <w:numFmt w:val="lowerRoman"/>
      <w:lvlText w:val="%6."/>
      <w:lvlJc w:val="right"/>
      <w:pPr>
        <w:ind w:left="2625" w:hanging="420"/>
      </w:pPr>
    </w:lvl>
    <w:lvl w:ilvl="6">
      <w:start w:val="1"/>
      <w:numFmt w:val="decimal"/>
      <w:lvlText w:val="%7."/>
      <w:lvlJc w:val="left"/>
      <w:pPr>
        <w:ind w:left="3045" w:hanging="420"/>
      </w:pPr>
    </w:lvl>
    <w:lvl w:ilvl="7">
      <w:start w:val="1"/>
      <w:numFmt w:val="lowerLetter"/>
      <w:lvlText w:val="%8)"/>
      <w:lvlJc w:val="left"/>
      <w:pPr>
        <w:ind w:left="3465" w:hanging="420"/>
      </w:pPr>
    </w:lvl>
    <w:lvl w:ilvl="8">
      <w:start w:val="1"/>
      <w:numFmt w:val="lowerRoman"/>
      <w:lvlText w:val="%9."/>
      <w:lvlJc w:val="right"/>
      <w:pPr>
        <w:ind w:left="3885" w:hanging="420"/>
      </w:pPr>
    </w:lvl>
  </w:abstractNum>
  <w:num w:numId="1" w16cid:durableId="177623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841694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20201224-carb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e99w9ctaz2meederpx9rqz9t9eaav9asf&quot;&gt;20210218-meta&lt;record-ids&gt;&lt;item&gt;73&lt;/item&gt;&lt;/record-ids&gt;&lt;/item&gt;&lt;/Libraries&gt;"/>
  </w:docVars>
  <w:rsids>
    <w:rsidRoot w:val="005405B1"/>
    <w:rsid w:val="00001FA3"/>
    <w:rsid w:val="0000266F"/>
    <w:rsid w:val="00004D21"/>
    <w:rsid w:val="000062AB"/>
    <w:rsid w:val="000075B9"/>
    <w:rsid w:val="00017335"/>
    <w:rsid w:val="00020255"/>
    <w:rsid w:val="00020F30"/>
    <w:rsid w:val="00023DCF"/>
    <w:rsid w:val="00027371"/>
    <w:rsid w:val="00027EDD"/>
    <w:rsid w:val="000405A3"/>
    <w:rsid w:val="000453B6"/>
    <w:rsid w:val="0005719F"/>
    <w:rsid w:val="00057778"/>
    <w:rsid w:val="00060A58"/>
    <w:rsid w:val="000668B0"/>
    <w:rsid w:val="00067786"/>
    <w:rsid w:val="00073D1A"/>
    <w:rsid w:val="00075997"/>
    <w:rsid w:val="0008013A"/>
    <w:rsid w:val="00080D62"/>
    <w:rsid w:val="0008263C"/>
    <w:rsid w:val="0009349F"/>
    <w:rsid w:val="00094903"/>
    <w:rsid w:val="0009523F"/>
    <w:rsid w:val="000A7624"/>
    <w:rsid w:val="000D16B9"/>
    <w:rsid w:val="000D1F46"/>
    <w:rsid w:val="000D21D2"/>
    <w:rsid w:val="000D4BC5"/>
    <w:rsid w:val="000E63E1"/>
    <w:rsid w:val="000E7142"/>
    <w:rsid w:val="000F3BEE"/>
    <w:rsid w:val="000F6FA0"/>
    <w:rsid w:val="0010019B"/>
    <w:rsid w:val="00101CF9"/>
    <w:rsid w:val="0010754D"/>
    <w:rsid w:val="001117FB"/>
    <w:rsid w:val="0011352E"/>
    <w:rsid w:val="001217BE"/>
    <w:rsid w:val="0012244D"/>
    <w:rsid w:val="00123D54"/>
    <w:rsid w:val="00124E44"/>
    <w:rsid w:val="001326E4"/>
    <w:rsid w:val="00132A87"/>
    <w:rsid w:val="0013305F"/>
    <w:rsid w:val="001365CF"/>
    <w:rsid w:val="0013754B"/>
    <w:rsid w:val="0014010C"/>
    <w:rsid w:val="00140572"/>
    <w:rsid w:val="00141A0B"/>
    <w:rsid w:val="0014423F"/>
    <w:rsid w:val="00144F6C"/>
    <w:rsid w:val="00153A30"/>
    <w:rsid w:val="00153A75"/>
    <w:rsid w:val="00155983"/>
    <w:rsid w:val="00162B00"/>
    <w:rsid w:val="00175427"/>
    <w:rsid w:val="00181D34"/>
    <w:rsid w:val="001861F6"/>
    <w:rsid w:val="0019087C"/>
    <w:rsid w:val="00190EF5"/>
    <w:rsid w:val="00193225"/>
    <w:rsid w:val="0019370D"/>
    <w:rsid w:val="001A13A1"/>
    <w:rsid w:val="001A160C"/>
    <w:rsid w:val="001A1F1F"/>
    <w:rsid w:val="001A42C0"/>
    <w:rsid w:val="001A4DC4"/>
    <w:rsid w:val="001B18B4"/>
    <w:rsid w:val="001B2BA8"/>
    <w:rsid w:val="001C6023"/>
    <w:rsid w:val="001C77F1"/>
    <w:rsid w:val="001C7993"/>
    <w:rsid w:val="001E09B5"/>
    <w:rsid w:val="001E3A0B"/>
    <w:rsid w:val="001E6735"/>
    <w:rsid w:val="001E7623"/>
    <w:rsid w:val="001F0031"/>
    <w:rsid w:val="001F544D"/>
    <w:rsid w:val="00205912"/>
    <w:rsid w:val="00205FB3"/>
    <w:rsid w:val="00211E82"/>
    <w:rsid w:val="00212552"/>
    <w:rsid w:val="00214565"/>
    <w:rsid w:val="00214771"/>
    <w:rsid w:val="00217CFC"/>
    <w:rsid w:val="00222D32"/>
    <w:rsid w:val="0022737C"/>
    <w:rsid w:val="0023085F"/>
    <w:rsid w:val="00230F17"/>
    <w:rsid w:val="00231062"/>
    <w:rsid w:val="002321CA"/>
    <w:rsid w:val="00232384"/>
    <w:rsid w:val="00245947"/>
    <w:rsid w:val="00251686"/>
    <w:rsid w:val="00261488"/>
    <w:rsid w:val="002662DC"/>
    <w:rsid w:val="00271D4D"/>
    <w:rsid w:val="00273AB3"/>
    <w:rsid w:val="002753A9"/>
    <w:rsid w:val="002815A4"/>
    <w:rsid w:val="00283EC2"/>
    <w:rsid w:val="002931C9"/>
    <w:rsid w:val="00295E25"/>
    <w:rsid w:val="00296FD9"/>
    <w:rsid w:val="00297722"/>
    <w:rsid w:val="002B2CED"/>
    <w:rsid w:val="002B6DF1"/>
    <w:rsid w:val="002C43B1"/>
    <w:rsid w:val="002C62ED"/>
    <w:rsid w:val="002D2D94"/>
    <w:rsid w:val="002D3CF1"/>
    <w:rsid w:val="002E289F"/>
    <w:rsid w:val="002E73BA"/>
    <w:rsid w:val="002F2FEC"/>
    <w:rsid w:val="002F3B96"/>
    <w:rsid w:val="002F6ED0"/>
    <w:rsid w:val="00310AE8"/>
    <w:rsid w:val="00312F62"/>
    <w:rsid w:val="00313688"/>
    <w:rsid w:val="0032124B"/>
    <w:rsid w:val="00322357"/>
    <w:rsid w:val="00326F70"/>
    <w:rsid w:val="00327FA0"/>
    <w:rsid w:val="0033107D"/>
    <w:rsid w:val="00342678"/>
    <w:rsid w:val="003431F9"/>
    <w:rsid w:val="00345498"/>
    <w:rsid w:val="00350E6A"/>
    <w:rsid w:val="003517B8"/>
    <w:rsid w:val="00360E88"/>
    <w:rsid w:val="00366E24"/>
    <w:rsid w:val="00385C1C"/>
    <w:rsid w:val="0039540E"/>
    <w:rsid w:val="0039664E"/>
    <w:rsid w:val="003A017B"/>
    <w:rsid w:val="003A04B1"/>
    <w:rsid w:val="003A3410"/>
    <w:rsid w:val="003A3AF2"/>
    <w:rsid w:val="003B5FB0"/>
    <w:rsid w:val="003B72C4"/>
    <w:rsid w:val="003C5449"/>
    <w:rsid w:val="003C5671"/>
    <w:rsid w:val="003C6042"/>
    <w:rsid w:val="003D0EB6"/>
    <w:rsid w:val="003D4356"/>
    <w:rsid w:val="003E05DF"/>
    <w:rsid w:val="003E21BB"/>
    <w:rsid w:val="003E44D4"/>
    <w:rsid w:val="003E74DD"/>
    <w:rsid w:val="003F3D9D"/>
    <w:rsid w:val="004069A8"/>
    <w:rsid w:val="00411124"/>
    <w:rsid w:val="004115E3"/>
    <w:rsid w:val="00415699"/>
    <w:rsid w:val="00416E14"/>
    <w:rsid w:val="004204C6"/>
    <w:rsid w:val="0042184A"/>
    <w:rsid w:val="0043496A"/>
    <w:rsid w:val="00437447"/>
    <w:rsid w:val="004409E1"/>
    <w:rsid w:val="00441FDC"/>
    <w:rsid w:val="004437F4"/>
    <w:rsid w:val="004465F6"/>
    <w:rsid w:val="0045135C"/>
    <w:rsid w:val="0045190E"/>
    <w:rsid w:val="00451D57"/>
    <w:rsid w:val="00451E50"/>
    <w:rsid w:val="004600E7"/>
    <w:rsid w:val="004731E4"/>
    <w:rsid w:val="00473CBB"/>
    <w:rsid w:val="00480373"/>
    <w:rsid w:val="004827A9"/>
    <w:rsid w:val="00483072"/>
    <w:rsid w:val="0048674C"/>
    <w:rsid w:val="00491A1D"/>
    <w:rsid w:val="00494204"/>
    <w:rsid w:val="00494747"/>
    <w:rsid w:val="00497E74"/>
    <w:rsid w:val="004A0A82"/>
    <w:rsid w:val="004A51BC"/>
    <w:rsid w:val="004A547C"/>
    <w:rsid w:val="004B1D8C"/>
    <w:rsid w:val="004B3912"/>
    <w:rsid w:val="004C2651"/>
    <w:rsid w:val="004C32D0"/>
    <w:rsid w:val="004D5EE5"/>
    <w:rsid w:val="004E39BE"/>
    <w:rsid w:val="004E4E44"/>
    <w:rsid w:val="004E6888"/>
    <w:rsid w:val="004E7297"/>
    <w:rsid w:val="004F274D"/>
    <w:rsid w:val="00503686"/>
    <w:rsid w:val="005077D1"/>
    <w:rsid w:val="00507FF2"/>
    <w:rsid w:val="00510429"/>
    <w:rsid w:val="00510BDF"/>
    <w:rsid w:val="0051271C"/>
    <w:rsid w:val="00513602"/>
    <w:rsid w:val="00513CA4"/>
    <w:rsid w:val="00514BC6"/>
    <w:rsid w:val="00516446"/>
    <w:rsid w:val="00524BFD"/>
    <w:rsid w:val="00524EEA"/>
    <w:rsid w:val="00525751"/>
    <w:rsid w:val="00525ACC"/>
    <w:rsid w:val="005271B6"/>
    <w:rsid w:val="00527F65"/>
    <w:rsid w:val="0053004F"/>
    <w:rsid w:val="005347EF"/>
    <w:rsid w:val="005357FA"/>
    <w:rsid w:val="00537F82"/>
    <w:rsid w:val="005405B1"/>
    <w:rsid w:val="00542380"/>
    <w:rsid w:val="00543189"/>
    <w:rsid w:val="00543F9F"/>
    <w:rsid w:val="00546220"/>
    <w:rsid w:val="00550568"/>
    <w:rsid w:val="00551150"/>
    <w:rsid w:val="005529CF"/>
    <w:rsid w:val="00557037"/>
    <w:rsid w:val="00561918"/>
    <w:rsid w:val="005713C7"/>
    <w:rsid w:val="0057321B"/>
    <w:rsid w:val="00573BCB"/>
    <w:rsid w:val="00584735"/>
    <w:rsid w:val="00585D94"/>
    <w:rsid w:val="005A7120"/>
    <w:rsid w:val="005A7D95"/>
    <w:rsid w:val="005C20E6"/>
    <w:rsid w:val="005C39FA"/>
    <w:rsid w:val="005C790F"/>
    <w:rsid w:val="005D344B"/>
    <w:rsid w:val="005D4ED0"/>
    <w:rsid w:val="005D7DDE"/>
    <w:rsid w:val="005E2F04"/>
    <w:rsid w:val="005E5CFE"/>
    <w:rsid w:val="005E7230"/>
    <w:rsid w:val="005E7304"/>
    <w:rsid w:val="005F1BA1"/>
    <w:rsid w:val="005F6A3D"/>
    <w:rsid w:val="006066CD"/>
    <w:rsid w:val="0061067B"/>
    <w:rsid w:val="00625CFE"/>
    <w:rsid w:val="00627574"/>
    <w:rsid w:val="006309E3"/>
    <w:rsid w:val="00635452"/>
    <w:rsid w:val="006356C2"/>
    <w:rsid w:val="0064328B"/>
    <w:rsid w:val="00644124"/>
    <w:rsid w:val="00645FB7"/>
    <w:rsid w:val="00650FF6"/>
    <w:rsid w:val="00651D52"/>
    <w:rsid w:val="00653F4B"/>
    <w:rsid w:val="00654027"/>
    <w:rsid w:val="00656E86"/>
    <w:rsid w:val="0066568F"/>
    <w:rsid w:val="00665A4C"/>
    <w:rsid w:val="006679CF"/>
    <w:rsid w:val="006721BD"/>
    <w:rsid w:val="0069394F"/>
    <w:rsid w:val="006940ED"/>
    <w:rsid w:val="00696ACD"/>
    <w:rsid w:val="006A2424"/>
    <w:rsid w:val="006A6043"/>
    <w:rsid w:val="006A6F29"/>
    <w:rsid w:val="006A7A4D"/>
    <w:rsid w:val="006B7D08"/>
    <w:rsid w:val="006D3054"/>
    <w:rsid w:val="006D3E6E"/>
    <w:rsid w:val="006D4034"/>
    <w:rsid w:val="006D5C7C"/>
    <w:rsid w:val="006D798B"/>
    <w:rsid w:val="006E3D31"/>
    <w:rsid w:val="006F0155"/>
    <w:rsid w:val="006F0EA3"/>
    <w:rsid w:val="00706504"/>
    <w:rsid w:val="00710EAB"/>
    <w:rsid w:val="007150A2"/>
    <w:rsid w:val="00723B29"/>
    <w:rsid w:val="0072720D"/>
    <w:rsid w:val="00730185"/>
    <w:rsid w:val="00731B91"/>
    <w:rsid w:val="007406F0"/>
    <w:rsid w:val="00740C5F"/>
    <w:rsid w:val="00741081"/>
    <w:rsid w:val="00751C2D"/>
    <w:rsid w:val="007529E9"/>
    <w:rsid w:val="007545BD"/>
    <w:rsid w:val="00755633"/>
    <w:rsid w:val="00755F96"/>
    <w:rsid w:val="00756268"/>
    <w:rsid w:val="00760BF9"/>
    <w:rsid w:val="00764029"/>
    <w:rsid w:val="00765D06"/>
    <w:rsid w:val="00772A8F"/>
    <w:rsid w:val="00773049"/>
    <w:rsid w:val="0077500E"/>
    <w:rsid w:val="00777B70"/>
    <w:rsid w:val="00783919"/>
    <w:rsid w:val="00785E6A"/>
    <w:rsid w:val="00787043"/>
    <w:rsid w:val="00793A4B"/>
    <w:rsid w:val="007945C3"/>
    <w:rsid w:val="00795B0E"/>
    <w:rsid w:val="007A0DD6"/>
    <w:rsid w:val="007A5D82"/>
    <w:rsid w:val="007A7747"/>
    <w:rsid w:val="007C283E"/>
    <w:rsid w:val="007C47B3"/>
    <w:rsid w:val="007C6CF6"/>
    <w:rsid w:val="007D0165"/>
    <w:rsid w:val="007D47A8"/>
    <w:rsid w:val="007D4B5B"/>
    <w:rsid w:val="007E34C4"/>
    <w:rsid w:val="007E6654"/>
    <w:rsid w:val="007F27C9"/>
    <w:rsid w:val="00800C68"/>
    <w:rsid w:val="00802030"/>
    <w:rsid w:val="008034CA"/>
    <w:rsid w:val="008041E3"/>
    <w:rsid w:val="0080752E"/>
    <w:rsid w:val="0081086D"/>
    <w:rsid w:val="0081132A"/>
    <w:rsid w:val="008158D4"/>
    <w:rsid w:val="00815A50"/>
    <w:rsid w:val="008168FC"/>
    <w:rsid w:val="00825668"/>
    <w:rsid w:val="00833AAA"/>
    <w:rsid w:val="0083519C"/>
    <w:rsid w:val="00841B5C"/>
    <w:rsid w:val="008429CB"/>
    <w:rsid w:val="00843330"/>
    <w:rsid w:val="00843B67"/>
    <w:rsid w:val="0084518F"/>
    <w:rsid w:val="00845FEB"/>
    <w:rsid w:val="00852B6F"/>
    <w:rsid w:val="00866D3E"/>
    <w:rsid w:val="008712D3"/>
    <w:rsid w:val="00874C87"/>
    <w:rsid w:val="0087603C"/>
    <w:rsid w:val="00881F97"/>
    <w:rsid w:val="008824ED"/>
    <w:rsid w:val="008830D0"/>
    <w:rsid w:val="008879B3"/>
    <w:rsid w:val="008919F0"/>
    <w:rsid w:val="00894EE4"/>
    <w:rsid w:val="0089582B"/>
    <w:rsid w:val="008A5D5C"/>
    <w:rsid w:val="008A6667"/>
    <w:rsid w:val="008A6F0B"/>
    <w:rsid w:val="008B6815"/>
    <w:rsid w:val="008C1EB7"/>
    <w:rsid w:val="008C493A"/>
    <w:rsid w:val="008D0691"/>
    <w:rsid w:val="008D4D2A"/>
    <w:rsid w:val="008E0356"/>
    <w:rsid w:val="008E5700"/>
    <w:rsid w:val="008E5D44"/>
    <w:rsid w:val="008E738E"/>
    <w:rsid w:val="008F1DF8"/>
    <w:rsid w:val="008F25BB"/>
    <w:rsid w:val="008F2843"/>
    <w:rsid w:val="008F30E0"/>
    <w:rsid w:val="00902FFB"/>
    <w:rsid w:val="0090372C"/>
    <w:rsid w:val="009064BC"/>
    <w:rsid w:val="00910692"/>
    <w:rsid w:val="00911917"/>
    <w:rsid w:val="0091242E"/>
    <w:rsid w:val="009228B8"/>
    <w:rsid w:val="00925B82"/>
    <w:rsid w:val="0092713B"/>
    <w:rsid w:val="00927893"/>
    <w:rsid w:val="00943C9E"/>
    <w:rsid w:val="00945291"/>
    <w:rsid w:val="00947A4B"/>
    <w:rsid w:val="00951C67"/>
    <w:rsid w:val="00952929"/>
    <w:rsid w:val="009668FA"/>
    <w:rsid w:val="009700A7"/>
    <w:rsid w:val="009748CB"/>
    <w:rsid w:val="009775A9"/>
    <w:rsid w:val="009803F0"/>
    <w:rsid w:val="00980E71"/>
    <w:rsid w:val="00982028"/>
    <w:rsid w:val="00986345"/>
    <w:rsid w:val="0099091E"/>
    <w:rsid w:val="00993A1E"/>
    <w:rsid w:val="00993BC1"/>
    <w:rsid w:val="009A0E4C"/>
    <w:rsid w:val="009B3826"/>
    <w:rsid w:val="009B5D66"/>
    <w:rsid w:val="009C0959"/>
    <w:rsid w:val="009C3840"/>
    <w:rsid w:val="009C5470"/>
    <w:rsid w:val="009D5214"/>
    <w:rsid w:val="009E508E"/>
    <w:rsid w:val="009E73C5"/>
    <w:rsid w:val="009F047C"/>
    <w:rsid w:val="009F1A28"/>
    <w:rsid w:val="009F3A73"/>
    <w:rsid w:val="009F43B2"/>
    <w:rsid w:val="009F6C84"/>
    <w:rsid w:val="00A11CF6"/>
    <w:rsid w:val="00A15AD8"/>
    <w:rsid w:val="00A2186A"/>
    <w:rsid w:val="00A27AA8"/>
    <w:rsid w:val="00A33328"/>
    <w:rsid w:val="00A35071"/>
    <w:rsid w:val="00A36B14"/>
    <w:rsid w:val="00A417A9"/>
    <w:rsid w:val="00A419EE"/>
    <w:rsid w:val="00A42803"/>
    <w:rsid w:val="00A44D7A"/>
    <w:rsid w:val="00A54B83"/>
    <w:rsid w:val="00A56893"/>
    <w:rsid w:val="00A578F5"/>
    <w:rsid w:val="00A62EE6"/>
    <w:rsid w:val="00A70036"/>
    <w:rsid w:val="00A7120B"/>
    <w:rsid w:val="00A746B1"/>
    <w:rsid w:val="00A80863"/>
    <w:rsid w:val="00A8229F"/>
    <w:rsid w:val="00A833D6"/>
    <w:rsid w:val="00A85346"/>
    <w:rsid w:val="00A878FA"/>
    <w:rsid w:val="00AA37BB"/>
    <w:rsid w:val="00AB40A5"/>
    <w:rsid w:val="00AB4B44"/>
    <w:rsid w:val="00AD0230"/>
    <w:rsid w:val="00AD2A5A"/>
    <w:rsid w:val="00AD3008"/>
    <w:rsid w:val="00AD3492"/>
    <w:rsid w:val="00AE012C"/>
    <w:rsid w:val="00AE56FC"/>
    <w:rsid w:val="00AE5FCE"/>
    <w:rsid w:val="00AE6CB7"/>
    <w:rsid w:val="00AF03DE"/>
    <w:rsid w:val="00AF399F"/>
    <w:rsid w:val="00AF4F2E"/>
    <w:rsid w:val="00AF5914"/>
    <w:rsid w:val="00B020D7"/>
    <w:rsid w:val="00B02B2A"/>
    <w:rsid w:val="00B12397"/>
    <w:rsid w:val="00B14FD8"/>
    <w:rsid w:val="00B16FE8"/>
    <w:rsid w:val="00B170B3"/>
    <w:rsid w:val="00B27142"/>
    <w:rsid w:val="00B4275B"/>
    <w:rsid w:val="00B4519F"/>
    <w:rsid w:val="00B45781"/>
    <w:rsid w:val="00B47E1E"/>
    <w:rsid w:val="00B5022D"/>
    <w:rsid w:val="00B56295"/>
    <w:rsid w:val="00B603D9"/>
    <w:rsid w:val="00B630C9"/>
    <w:rsid w:val="00B63B05"/>
    <w:rsid w:val="00B6686C"/>
    <w:rsid w:val="00B66B4C"/>
    <w:rsid w:val="00B70A43"/>
    <w:rsid w:val="00B76F35"/>
    <w:rsid w:val="00B838B5"/>
    <w:rsid w:val="00B86BCC"/>
    <w:rsid w:val="00B9166A"/>
    <w:rsid w:val="00B92CFE"/>
    <w:rsid w:val="00B92D52"/>
    <w:rsid w:val="00BA24D9"/>
    <w:rsid w:val="00BB041B"/>
    <w:rsid w:val="00BB744F"/>
    <w:rsid w:val="00BC4B1D"/>
    <w:rsid w:val="00BC6796"/>
    <w:rsid w:val="00BD01C3"/>
    <w:rsid w:val="00BD2FCA"/>
    <w:rsid w:val="00BD5AD5"/>
    <w:rsid w:val="00BE2422"/>
    <w:rsid w:val="00BE5F73"/>
    <w:rsid w:val="00BF0CEF"/>
    <w:rsid w:val="00BF16F7"/>
    <w:rsid w:val="00BF17A1"/>
    <w:rsid w:val="00BF7C13"/>
    <w:rsid w:val="00C01620"/>
    <w:rsid w:val="00C01D3F"/>
    <w:rsid w:val="00C01D96"/>
    <w:rsid w:val="00C03CCE"/>
    <w:rsid w:val="00C063F4"/>
    <w:rsid w:val="00C06820"/>
    <w:rsid w:val="00C10BFE"/>
    <w:rsid w:val="00C21D0D"/>
    <w:rsid w:val="00C2632C"/>
    <w:rsid w:val="00C3131C"/>
    <w:rsid w:val="00C32E24"/>
    <w:rsid w:val="00C33233"/>
    <w:rsid w:val="00C35D00"/>
    <w:rsid w:val="00C40AA0"/>
    <w:rsid w:val="00C43DEE"/>
    <w:rsid w:val="00C454A4"/>
    <w:rsid w:val="00C47CD8"/>
    <w:rsid w:val="00C47F25"/>
    <w:rsid w:val="00C52828"/>
    <w:rsid w:val="00C54A12"/>
    <w:rsid w:val="00C62F58"/>
    <w:rsid w:val="00C670CA"/>
    <w:rsid w:val="00C70BBE"/>
    <w:rsid w:val="00C83096"/>
    <w:rsid w:val="00C832C9"/>
    <w:rsid w:val="00C87902"/>
    <w:rsid w:val="00C908A3"/>
    <w:rsid w:val="00CA0175"/>
    <w:rsid w:val="00CA05B6"/>
    <w:rsid w:val="00CA0E02"/>
    <w:rsid w:val="00CA313F"/>
    <w:rsid w:val="00CA314A"/>
    <w:rsid w:val="00CB723D"/>
    <w:rsid w:val="00CC568F"/>
    <w:rsid w:val="00CC5884"/>
    <w:rsid w:val="00CD1FAA"/>
    <w:rsid w:val="00CD66B0"/>
    <w:rsid w:val="00CE00D4"/>
    <w:rsid w:val="00CE6A02"/>
    <w:rsid w:val="00CF06E4"/>
    <w:rsid w:val="00CF0779"/>
    <w:rsid w:val="00CF4685"/>
    <w:rsid w:val="00D01466"/>
    <w:rsid w:val="00D0410D"/>
    <w:rsid w:val="00D060A0"/>
    <w:rsid w:val="00D060F3"/>
    <w:rsid w:val="00D06497"/>
    <w:rsid w:val="00D102B5"/>
    <w:rsid w:val="00D20645"/>
    <w:rsid w:val="00D20CE4"/>
    <w:rsid w:val="00D2218F"/>
    <w:rsid w:val="00D259D8"/>
    <w:rsid w:val="00D27A5D"/>
    <w:rsid w:val="00D30500"/>
    <w:rsid w:val="00D32E9E"/>
    <w:rsid w:val="00D340D5"/>
    <w:rsid w:val="00D421F3"/>
    <w:rsid w:val="00D444F7"/>
    <w:rsid w:val="00D537C7"/>
    <w:rsid w:val="00D551C5"/>
    <w:rsid w:val="00D60074"/>
    <w:rsid w:val="00D601FC"/>
    <w:rsid w:val="00D646E3"/>
    <w:rsid w:val="00D64FAB"/>
    <w:rsid w:val="00D71C6E"/>
    <w:rsid w:val="00D73EDF"/>
    <w:rsid w:val="00D7797A"/>
    <w:rsid w:val="00D80DD6"/>
    <w:rsid w:val="00D81330"/>
    <w:rsid w:val="00D83E57"/>
    <w:rsid w:val="00D9793E"/>
    <w:rsid w:val="00DC1542"/>
    <w:rsid w:val="00DC4149"/>
    <w:rsid w:val="00DD013B"/>
    <w:rsid w:val="00DD1528"/>
    <w:rsid w:val="00DD6C52"/>
    <w:rsid w:val="00DD79C7"/>
    <w:rsid w:val="00DE4A60"/>
    <w:rsid w:val="00DE79A0"/>
    <w:rsid w:val="00DF0778"/>
    <w:rsid w:val="00DF58E4"/>
    <w:rsid w:val="00E02D40"/>
    <w:rsid w:val="00E05BD9"/>
    <w:rsid w:val="00E06806"/>
    <w:rsid w:val="00E07FB5"/>
    <w:rsid w:val="00E20FD5"/>
    <w:rsid w:val="00E22B16"/>
    <w:rsid w:val="00E258F5"/>
    <w:rsid w:val="00E2662E"/>
    <w:rsid w:val="00E271FA"/>
    <w:rsid w:val="00E301CE"/>
    <w:rsid w:val="00E36E41"/>
    <w:rsid w:val="00E432ED"/>
    <w:rsid w:val="00E44A20"/>
    <w:rsid w:val="00E56F7F"/>
    <w:rsid w:val="00E60857"/>
    <w:rsid w:val="00E64D4B"/>
    <w:rsid w:val="00E75C9B"/>
    <w:rsid w:val="00E7744A"/>
    <w:rsid w:val="00E815BD"/>
    <w:rsid w:val="00E81A70"/>
    <w:rsid w:val="00E82A4B"/>
    <w:rsid w:val="00E84926"/>
    <w:rsid w:val="00E91267"/>
    <w:rsid w:val="00E92E1F"/>
    <w:rsid w:val="00EA08AB"/>
    <w:rsid w:val="00EA0BDE"/>
    <w:rsid w:val="00EA2AB6"/>
    <w:rsid w:val="00EA3CCF"/>
    <w:rsid w:val="00EA4BE7"/>
    <w:rsid w:val="00EB0D26"/>
    <w:rsid w:val="00EB232C"/>
    <w:rsid w:val="00EB6815"/>
    <w:rsid w:val="00EC0DD0"/>
    <w:rsid w:val="00EC1F30"/>
    <w:rsid w:val="00EC3D5F"/>
    <w:rsid w:val="00EC4F1B"/>
    <w:rsid w:val="00EC6E57"/>
    <w:rsid w:val="00ED3390"/>
    <w:rsid w:val="00ED36EE"/>
    <w:rsid w:val="00EE089F"/>
    <w:rsid w:val="00EE0A31"/>
    <w:rsid w:val="00EE4A9B"/>
    <w:rsid w:val="00EF286B"/>
    <w:rsid w:val="00EF72BA"/>
    <w:rsid w:val="00EF7EA5"/>
    <w:rsid w:val="00F02686"/>
    <w:rsid w:val="00F04B8A"/>
    <w:rsid w:val="00F17BEC"/>
    <w:rsid w:val="00F225F7"/>
    <w:rsid w:val="00F24036"/>
    <w:rsid w:val="00F24AE5"/>
    <w:rsid w:val="00F262F1"/>
    <w:rsid w:val="00F26836"/>
    <w:rsid w:val="00F26894"/>
    <w:rsid w:val="00F26899"/>
    <w:rsid w:val="00F343A4"/>
    <w:rsid w:val="00F365A9"/>
    <w:rsid w:val="00F437BD"/>
    <w:rsid w:val="00F443B0"/>
    <w:rsid w:val="00F50AD4"/>
    <w:rsid w:val="00F51C4D"/>
    <w:rsid w:val="00F5355B"/>
    <w:rsid w:val="00F55159"/>
    <w:rsid w:val="00F579A8"/>
    <w:rsid w:val="00F6498D"/>
    <w:rsid w:val="00F65BB3"/>
    <w:rsid w:val="00F65D38"/>
    <w:rsid w:val="00F66633"/>
    <w:rsid w:val="00F67397"/>
    <w:rsid w:val="00F71460"/>
    <w:rsid w:val="00F72250"/>
    <w:rsid w:val="00F82AAD"/>
    <w:rsid w:val="00F845E4"/>
    <w:rsid w:val="00F90575"/>
    <w:rsid w:val="00F934BE"/>
    <w:rsid w:val="00F966C8"/>
    <w:rsid w:val="00FA1488"/>
    <w:rsid w:val="00FA389F"/>
    <w:rsid w:val="00FA5E78"/>
    <w:rsid w:val="00FB1638"/>
    <w:rsid w:val="00FB5B2D"/>
    <w:rsid w:val="00FB62E0"/>
    <w:rsid w:val="00FC6221"/>
    <w:rsid w:val="00FC79F5"/>
    <w:rsid w:val="00FD0211"/>
    <w:rsid w:val="00FD0EF0"/>
    <w:rsid w:val="00FD2956"/>
    <w:rsid w:val="00FD44CF"/>
    <w:rsid w:val="00FE04CE"/>
    <w:rsid w:val="00FE699B"/>
    <w:rsid w:val="00FF1DC0"/>
    <w:rsid w:val="00FF65DD"/>
    <w:rsid w:val="00F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70514"/>
  <w15:chartTrackingRefBased/>
  <w15:docId w15:val="{D2B7D44C-B722-C349-BD90-C7E5DE7BD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0EF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D0EF0"/>
    <w:rPr>
      <w:rFonts w:ascii="宋体" w:eastAsia="宋体"/>
      <w:sz w:val="18"/>
      <w:szCs w:val="18"/>
    </w:rPr>
  </w:style>
  <w:style w:type="table" w:styleId="a5">
    <w:name w:val="Table Grid"/>
    <w:basedOn w:val="a1"/>
    <w:uiPriority w:val="99"/>
    <w:qFormat/>
    <w:rsid w:val="005405B1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405B1"/>
  </w:style>
  <w:style w:type="character" w:styleId="a7">
    <w:name w:val="Hyperlink"/>
    <w:basedOn w:val="a0"/>
    <w:uiPriority w:val="99"/>
    <w:unhideWhenUsed/>
    <w:qFormat/>
    <w:rsid w:val="00843330"/>
    <w:rPr>
      <w:color w:val="0563C1" w:themeColor="hyperlink"/>
      <w:u w:val="single"/>
    </w:rPr>
  </w:style>
  <w:style w:type="paragraph" w:customStyle="1" w:styleId="1">
    <w:name w:val="列表段落1"/>
    <w:basedOn w:val="a"/>
    <w:uiPriority w:val="34"/>
    <w:qFormat/>
    <w:rsid w:val="00843330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2">
    <w:name w:val="列表段落2"/>
    <w:basedOn w:val="a"/>
    <w:rsid w:val="00843330"/>
    <w:pPr>
      <w:ind w:firstLineChars="200" w:firstLine="420"/>
    </w:pPr>
    <w:rPr>
      <w:rFonts w:ascii="DengXian" w:eastAsia="DengXian" w:hAnsi="DengXian" w:cs="Times New Roman"/>
      <w:szCs w:val="21"/>
    </w:rPr>
  </w:style>
  <w:style w:type="paragraph" w:styleId="TOC1">
    <w:name w:val="toc 1"/>
    <w:basedOn w:val="a"/>
    <w:next w:val="a"/>
    <w:uiPriority w:val="39"/>
    <w:unhideWhenUsed/>
    <w:qFormat/>
    <w:rsid w:val="00DD79C7"/>
    <w:rPr>
      <w:szCs w:val="22"/>
    </w:rPr>
  </w:style>
  <w:style w:type="paragraph" w:styleId="a8">
    <w:name w:val="Title"/>
    <w:basedOn w:val="a"/>
    <w:next w:val="a"/>
    <w:link w:val="a9"/>
    <w:uiPriority w:val="10"/>
    <w:qFormat/>
    <w:rsid w:val="008824E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8824E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footer"/>
    <w:basedOn w:val="a"/>
    <w:link w:val="ab"/>
    <w:uiPriority w:val="99"/>
    <w:unhideWhenUsed/>
    <w:qFormat/>
    <w:rsid w:val="00EC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EC3D5F"/>
    <w:rPr>
      <w:sz w:val="18"/>
      <w:szCs w:val="18"/>
    </w:rPr>
  </w:style>
  <w:style w:type="character" w:styleId="ac">
    <w:name w:val="page number"/>
    <w:basedOn w:val="a0"/>
    <w:uiPriority w:val="99"/>
    <w:unhideWhenUsed/>
    <w:qFormat/>
    <w:rsid w:val="00EC3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2</Pages>
  <Words>2002</Words>
  <Characters>11413</Characters>
  <Application>Microsoft Office Word</Application>
  <DocSecurity>0</DocSecurity>
  <Lines>95</Lines>
  <Paragraphs>26</Paragraphs>
  <ScaleCrop>false</ScaleCrop>
  <Company/>
  <LinksUpToDate>false</LinksUpToDate>
  <CharactersWithSpaces>1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dog1028@163.com</dc:creator>
  <cp:keywords/>
  <dc:description/>
  <cp:lastModifiedBy>sunnydog1028@163.com</cp:lastModifiedBy>
  <cp:revision>87</cp:revision>
  <dcterms:created xsi:type="dcterms:W3CDTF">2022-06-23T10:15:00Z</dcterms:created>
  <dcterms:modified xsi:type="dcterms:W3CDTF">2022-11-09T03:26:00Z</dcterms:modified>
</cp:coreProperties>
</file>